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AFD44" w14:textId="200C9378" w:rsidR="00AB68BA" w:rsidRPr="00A47FCD" w:rsidRDefault="00A47FCD" w:rsidP="00A47FCD">
      <w:pPr>
        <w:rPr>
          <w:rStyle w:val="fontstyle01"/>
          <w:rFonts w:ascii="Times New Roman" w:hAnsi="Times New Roman" w:cs="Times New Roman" w:hint="default"/>
          <w:b/>
          <w:szCs w:val="21"/>
        </w:rPr>
      </w:pPr>
      <w:bookmarkStart w:id="0" w:name="_Toc3063797"/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ED7A23" wp14:editId="2569E19F">
                <wp:simplePos x="0" y="0"/>
                <wp:positionH relativeFrom="margin">
                  <wp:posOffset>-25400</wp:posOffset>
                </wp:positionH>
                <wp:positionV relativeFrom="paragraph">
                  <wp:posOffset>293370</wp:posOffset>
                </wp:positionV>
                <wp:extent cx="5353050" cy="1388110"/>
                <wp:effectExtent l="0" t="0" r="0" b="2540"/>
                <wp:wrapTopAndBottom/>
                <wp:docPr id="47" name="组合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3050" cy="1388110"/>
                          <a:chOff x="0" y="0"/>
                          <a:chExt cx="5353050" cy="1388110"/>
                        </a:xfrm>
                      </wpg:grpSpPr>
                      <pic:pic xmlns:pic="http://schemas.openxmlformats.org/drawingml/2006/picture">
                        <pic:nvPicPr>
                          <pic:cNvPr id="48" name="图片 48" descr="C:\Users\oe\Desktop\报告\OE2017H1309S 陈晨（白芷-组织）\1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125" cy="138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9" name="图片 49" descr="C:\Users\oe\Desktop\报告\OE2017H1309S 陈晨（白芷-组织）\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17800" y="6350"/>
                            <a:ext cx="2635250" cy="138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1BB6D9D" id="组合 47" o:spid="_x0000_s1026" style="position:absolute;left:0;text-align:left;margin-left:-2pt;margin-top:23.1pt;width:421.5pt;height:109.3pt;z-index:251659264;mso-position-horizontal-relative:margin" coordsize="53530,138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vHPUYgMAAAoKAAAOAAAAZHJzL2Uyb0RvYy54bWzsVs1uEzEQviPxDtbe&#10;0/1J0qSrpqgkpSAVqIDecnG83l2ru7ZlO0krxA2J0hMcK85IvAGHFt6mLZx4BcbeTWibSq0QHJA4&#10;ZGOP7fE338xne/XeXlmgCVWaCd7zwqXAQ5QTkTCe9bydFw8aXQ9pg3mCC8Fpz9un2ru3dvfO6lTG&#10;NBK5KBKqEDjhOp7KnpcbI2Pf1ySnJdZLQlIOg6lQJTbQVZmfKDwF72XhR0Gw7E+FSqQShGoN1kE1&#10;6K05/2lKiXmappoaVPQ8wGbcV7nvyH79tVUcZwrLnJEaBv4NFCVmHDaduxpgg9FYsQVXJSNKaJGa&#10;JSJKX6QpI9TFANGEwZVoNpUYSxdLFk8zOacJqL3C02+7JU8m2wqxpOe1Oh7iuIQcnR+/Pn13gMAA&#10;7ExlFsOkTSWfy21VG7KqZwPeS1Vp/yEUtOd43Z/zSvcMImBsN9vNoA30ExgLm91uGNbMkxzSs7CO&#10;5Bs3rPRnG/sW3xyOZCSGX00UtBaIurmgYJUZK+rVTspb+Six2h3LBuRUYsNGrGBm39UnZM+C4pNt&#10;RrZV1bnAOaij4vz0w9fzt29QCwwJ1QQqtB8PdzQIayjocED1rhFyeHb48fT94fDpBhRL52HYDFae&#10;o+9HB2dHn36cHJwfffl2+LkB2Ts/fvPj5O0wXJI8szm0COymFQRsKdoSZFcjLvo55hld1xKUArmx&#10;s/3L0133Ev5RweQDVhQ27bZdMwWYr1TlNWRXFT8QZFxSbioJK1oAaYLrnEntIRXTckShItWjJISa&#10;gePDQFVKxbhxGoOy2tLG7m4LzKnsZdRdD4KV6H6j3w76jVbQ2Wisr7Q6jU6w0WkFrW7YD/uv7Oqw&#10;FY81hfBxMZCshg7WBfDXSqo+fCqxOtGjCXZHiyXOAZr9O4hgsgxZrFqRZ0AyzIO2UdSQ3DZTILK2&#10;w+T5gGP9F9E2JRr0h0bTxyIBNvDYCEfGbfQXLbfDMGov6G+uIigJpc0mFSWyDaAekDr3eAJxVLHN&#10;pljUXNgCcLEU/JIBfFqLw28R100IoKpDaPw78ly5Kk8w/DF5Rv++PKP/8nTn4K3lGXXCTjeAmxAu&#10;wuUmXIlOQrN7MgJTdOGedKKtxDeT+UyEf1Wn7lKFB4c7yurHkX3RXOxD++ITbu0nAAAA//8DAFBL&#10;AwQKAAAAAAAAACEA7QSocHhWAAB4VgAAFAAAAGRycy9tZWRpYS9pbWFnZTEucG5niVBORw0KGgoA&#10;AAANSUhEUgAAA6IAAAHnCAIAAAAtkHcmAAAAAXNSR0IArs4c6QAAAARnQU1BAACxjwv8YQUAAAAJ&#10;cEhZcwAADsMAAA7DAcdvqGQAAFYNSURBVHhe7Z1dqK5JdtePIqKSS/FK8UIRxDsvWmgQxEsRL6LX&#10;crw5BPVCxBgkKrlQjoFAmsTEr4sQcmGkCZpctJHEJGhiJBNPEp3JJNOT+e6Znumv093T098Z9+fa&#10;79773futqqfWqrX+768IpGefqlW1fmtV1f+pp973ffBtCgQgAAEIQAACEIAABOQIPJDzCIcgAAEI&#10;QAACEIAABCDwbWQuSQABCEAAAhCAAAQgIEgAmSsYVFyCAAQgAAEIQAACEEDmkgMQgAAEIAABCEAA&#10;AoIEkLmCQcUlCEAAAhCAAAQgAIGbMvdpmkJsIAABCEAAAhCAAAQgMEwAmTuMjoYQgAAEIAABCEAA&#10;AnkJjMncJ4+feXBWnnn8pOn41xo0t3ialxkjgwAEIAABCEAAAhBIT2BY5h4UuCfK9ladfX+7Syan&#10;R8cAIQABCEAAAhCAAATyEkDm5o0NI4MABCAAAQhAAAIQGCYwQ+aendE+frh7jeHqksK1qw2c5g4H&#10;ioYQgAAEIAABCEAAAj0EJsncBw8ePn92++D5h5e3b7m00BMH6kIAAhCAAAQgAAEITCUwSebaLdwr&#10;cYvMnRoojEEAAhCAAAQgAAEI9BBA5vbQoi4EIAABCEAAAhCAQBECyNwigWKYEIAABCAAAQhAAAI9&#10;BPxk7uk13YsLu/adYXwErSc21IUABCAAAQhAAAIQGCbgKHOf3v4RCWTucKBoCAEIQAACEIAABCDQ&#10;Q2CGzG36HbSzSsjcnthQFwIQgAAEIAABCEBgmMCwzOXHfoeZ0xACEIAABCAAAQhAwJ3AmMxtP78d&#10;r+nuOh1AAAIQgAAEIAABCOgSQObqxhbPIAABCEAAAhCAwBETQOYecfBxHQIQgAAEIAABCOgSQObq&#10;xhbPIAABCEAAAhCAwBETQOYecfBxHQIQgAAEIAABCOgSQObqxhbPIAABCEAAAhCAwBETQOYecfBx&#10;HQIQgAAEIAABCOgSQObqxhbPIAABCEAAAhCAwBETQOYecfBxHQIQgAAEIAABCOgSQObqxhbPIAAB&#10;CEAAAhCAwBETQOYecfBxHQIQgAAEIAABCOgSQObqxhbPIAABCEAAAhCAwBETQOYecfBxHQIQgAAE&#10;IAABCOgSQObqxhbPIAABCEAAAhCAwBETQOYecfBxHQIQgAAEIAABCOgSQObqxhbPIAABCEAAAhCA&#10;wBETQOYecfBxHQIQgAAEIAABCOgSQObqxhbPIAABCEAAAhCAwBETQOYecfBxHQIQgAAEIAABCOgS&#10;QObqxhbPIAABCEAAAhCAwBETQOYecfBxHQIQgAAEIAABCOgSQObqxhbPIAABCEAAAhCAwBETQOYe&#10;cfBxHQIQgAAEIAABCOgSQObqxhbPIAABCEAAAhCAwBETQOYecfBxHQIQgAAEIAABCOgSQObqxhbP&#10;IAABCEAAAhCAwBETQOYecfBxHQIQgAAEIAABCOgSQObqxhbPIAABCEAAAhCAwBETQOYecfBxHQIQ&#10;gAAEIAABCOgSQObqxhbPIAABCEAAAhCAwBETQOYecfBxHQIQgAAEIAABCOgSQObqxhbPIAABCEAA&#10;AhCAwBETQOYecfBxHQIQgAAEIAABCOgSQObqxhbPIAABCEAAAhCAwBETQOYecfBxHQIQgAAEIAAB&#10;COgSQObqxhbPIAABCEAAAhCAwBETQOYecfBxHQIQgAAEIAABCOgSQObqxhbPIAABCEAAAhCAwBET&#10;QOZeBv/F55599rkXd1Ph9l+OOFFwHQIQgAAEIAABCNQiIC1zu3TqWpn7wqMHVh69cJFDe/948m8n&#10;Q33w4EqTn4/87I+3bVyYuuHd9cqXxqw/G8F56xce3XgAuCfHczqy42+rKzkdOYnFnTG+Iyrejlwm&#10;5Pm4nn3uhWuJePHHk+fHzdmV1pHe7ErrSG92eTtyan93NXz0wslfbAKfYj//H+lTa9iRbKk17EhX&#10;annn1bXt7yzBbu+PF2m2LbUyO9KVWpkdaUgtZO7609yzfLtSli88Ov3vvX/c0ayPHtnhs8nc3Q3g&#10;/pPpfQ8AJ5l8PojTri+HczEX2rRhXkfOmZ5L9p0HhLvkegVHmp7hIhy5hvQK9I2dY2N2pXakJ7uK&#10;OHI4u0Icucqtk+7Op7Alks3kCqk16ki61NruyIHUisir3SGcp9EdMndLamV3pDm16jhyZ2odl8zd&#10;8wCz+2B3Lubu+8tZjTOYz52eqt049Rw7yN8bm3vXgvN/3J2CNyaq/ZON6M6nVaux0+Zw5b2epnfk&#10;QsMf1OwlHLkd49tBCXHkSnhcH8C1zjdmVwVHmrKriiMHsyvGkcvn0pM3BDee4U9X6Ru6954zuXtW&#10;5gqOJEqtbRG59pySZBM5S/X9W96WVSskr26vsb2OHE6tQo7cuWodl8y9mlgXQHbewVxEc+9fds42&#10;L68HTFG4N89Od1XpPRr6MvEunDj/n7vq/PaB5e3s37nhcFZ9N0Wup8u9kvsK6dXGs7N+7f3jLfEd&#10;5Mj5M0yLyr0NP5Ej55FuSMCYiNg74xsjukvm3pDFeSKy0ZGW7CoQkbbsinLk8tjh2qQ9PYB79uJw&#10;d+d4d/eo92yJyZRamxxp8aVARBpSK8aLncQ47fDWlb/z21eb9sQqjhxMrRqOHEitI5O5u1rwxgmo&#10;icU9xwa7kvDWk9/YGe5d56znf79/gbZ/3R3zbpPL/zZ3n92543CH/Rky97aCTOVI242F/fBzOXJ5&#10;pnLtI5O3EnHvmKc7Yp/bPL+/ZWJ3rswNSK2NjrRkV4mIXBy53fs4GOnIaV5dH0zR1Bp2JFtqjTty&#10;aOGKyauT3dC2dHuFu5tiF8PYsCdWceRgapVx5L7UOiaZe/HgtqMjb0vD+//SokG7Ve/e26L3XiG9&#10;/jD66LnL09yriXrr9P5Gsu7J3S0vaM59Tu7IvUivRS25IxdjPfheOSgiN9Fdf/Vxe7CHU/H2FAqJ&#10;yCZHGrMrvyON2RXmyFma3+jtLpmbOrWGHcmWWsOOtKRWSF7d3v72Z86WPbGEIy2pVcKRA6l1ZDL3&#10;UgheKt6rEN77l+tviO8/D+uWufs/bXZ2EHvzc2kXtm+u8meHHbt/vJ2ZDRuAzenTrndfQDf7u3fM&#10;KRzZfcJpCFBaR1587tHlmWPLChWVWntPcK+nzcbsCorImCM92ZXZka7sinDk7LXW5Sfhd9akcqk1&#10;7Ei21Bp1pD21IvKqVeZe3a8a2BOzO9KcWskdaUktdZl7/Su2zl+rnl68sZf4l3+67y9ncb5seetT&#10;mQ2y6WCV3R5ufsvBecf36M5zwbPXxO7ViF0U1ypfXETa+708uxUbboNe+/xeHkduuHvwdu75tZHb&#10;X892J+Mb66ZfRCyDmy7nXtxP8XVkz2c2d16YXKW+Df0qj7qyyz0io470ZldaRxq+mefaSubuyO6j&#10;3K7QuClT0qfWqCPpUmvUka7Ucs+rZpm7cU/M7EhXamV2pCW1pGXuQXVJBQhAAAIQgAAEIAABUQLI&#10;XNHA4hYEIAABCEAAAhA4bgLI3OOOP95DAAIQgAAEIAABUQLIXNHA4hYEIAABCEAAAhA4bgLI3OOO&#10;P95DAAIQgAAEIAABUQLI3GuB/YmfE4nz5z+PI7kIEJFc8fj2t4kIEXEiQGo5gR02S0SG0Tk1jIwI&#10;Mvc0iCfq9sb/OYXW2+xJ6tz4P+8enezjiBPYYbNEZBidU0Mi4gR22CwRGUbn1JCIOIEdNrskIsjc&#10;PRrXJO9wLJc0vJ1A9pcl4xnuFEeG0Tk1JCJOYIfNEpFhdE4NiYgT2GGzRGQYnVPDVRFB5iJznVJ6&#10;3OyqyTA+4jta4sh0pBsNEpGNAKc3JyLTkW40SEQ2ApzenIhsRIrMReZuTKH5zZnV85lus0hEtvGb&#10;35qIzGe6zSIR2cZvfmsiMp/pNourInLsMvf2rdyil3TvSaDzf6pScCRbpIgIEXEiQGo5gR02S0SG&#10;0Tk1JCLbwR67zD0heI/S3c430sKqR6XpPuLIdKQbDRKRjQCnNyci05FuNEhENgKc3pyITEe60eCq&#10;iCBzkbkbU3d+81WTYbonODId6UaDRGQjwOnNich0pBsNEpGNAKc3JyIbkSJzkbkbU2h+c2b1fKbb&#10;LBKRbfzmtyYi85lus0hEtvGb35qIzGe6zeKqiCBzT+PG9+Zuy975rW/Ph/l9hFjEkRDMHZ0QkQ5Y&#10;IVWJSAjmjk6ISAeskKpEZAtmZO4WerSFAAQgAAEIQAACEEhKAJmbNDAMCwIQgAAEIAABCEBgCwFk&#10;7hZ6420/LF7GPaclBCAAAQhAAAIQCCGAzA3BfKuTD4qXNdToFQIQgAAEIAABCDQTQOY2o5pasbjK&#10;/WAqDIxBAAIQgAAEIACB+QSQufOZtlh8v3hp8ZE6EIAABCAAAQhAYCEBZO4a+JzmruFOrxCAAAQg&#10;AAEIHA0BZO6aUBf/BNqHa6jRKwQgAAEIQAACEGgmgMxtRjW1oozM/f3iZWpUMQYBCEAAAhCAQCIC&#10;yNw1wUDmJpHHa8JPrxCAAAQgAAEI+BNA5voz3tcDd3PXcL+71ySye3gY2XgyHghAAAIQgMByAsjc&#10;NSFA5q7hjszNxp3xQAACR09A5vXm0UcyIwBk7pqoyMzq4dPHJA0t/EnGMzyMNXlMrxAoSGB4liVp&#10;WBD5gSF/VLzoRUTJI2Tummgic7NtGEnGMzyMNXns2evHxYsnmzW2h5MzSUOeadfkTUOvMhti8UXr&#10;Y8k5gsxtmIIOVWRmtQObNSaT7MTDw1hDzbNXmQ3DE1Ko7eHkTNJQcgsPzQC3zmQ2RJlVK8mcHR7G&#10;bqoic90m7r2GZWb1GnwOvQ5PpyQNHZAsNimzYSzmOK/7JKk+PAxk7rxcmGyp+J2Fj/RSa3iWJWmI&#10;zJ08RQfMMauzTYYk4xkexkASJm8iM0eSc24f3nByJmlonvIE1R70mJoy5z4yqZVkzg4PA5kbM3Pv&#10;60VmVg9nYZKGek/h65N70ghkNoxJPNabSTJnh4eBzF2fQ3eMgA1xOKvnNpTcELm0sGbiy3yh2Nw5&#10;Fm9NclavyenZvSJzZxPdai9+es7tEZm7NQPc2su8upmbsfHWJDdEZK7bxL3XMDI3fgLv7VFyVq/J&#10;6dm9InNnE8XeBQFSK1sqcJrLhjiXAJcW1s9xZO7cnB62tj4VGMEdBGQOeGQiPDzLkjTkNDdtKiJz&#10;s82RJOMZHgYyd/1kR+YOp+/chpzmrp8Md4yAI7dsoZk79eKtIXOzZZSNR0bmyqxa8dNzbo/I3PWT&#10;/f3iRU8dzp1j8dbW5/TsEchsGLPBLLMXn9Vze0TmLkudQx3LnPvIrFpzp168NWTuoTnn/+/FVe77&#10;yNz4eXt/j/45G90DlxaiiR/qL1vO944HmXsowsv+ndPcJPpYco7wEbQ1E1vm4bV3p8lWX0+vr0lo&#10;h16TrPvDw3BAsthktsnbOx7JLXxxTkzqXuaZdni5SNJQco4gcydN004znOb2blFO9ZG5nZkbV11m&#10;54tD5tyT0xwMMyu5hTvHPMi8zGluWDI7dSQ5R5C5QdP4RjfIXKdZ2msWmbtmAjT0isxtgBRapXdy&#10;ZasvuYWHZoBbZzIyN8mh7PAwJDdEZK7bxL3XMJcWkmyBkrN6TU7P7hWZO5voVntJ5uzwMJC5WzPA&#10;rb3MhjisL5M0lNwQkbluExeZO7wdBTaUnNVrcnp2r8jc2US32gucly5dIXO3ZoBbe5nTXJfEDTQq&#10;uSEic90m7r2GZWb1GnwOvQauJC5dOSBZbBKZuzgAt7p3SdxAo8jcbBll45E5zQ1MZ5eukLlPI0va&#10;CTllYMxqlznab1RyVk9J0eVGkLnLQ3BjAP3TK1cLZG62jLLxyHxYJcndg+FhSG6InOaumfjI3CQb&#10;oOSsXpPTs3tF5s4mutVekjk7PAxk7tYMcGvPhjic1XMbSs4RZK7bxL3XsMzD69w5Fm8NmbtmAjT0&#10;OnwgkaRhg4vFqsRPz7k9Sm7hxXLojuHKbIhJFp/hYUjOEWTumlVCZlavwefQ69wNNd6aA5LFJjnN&#10;XRyAW93HZ/XcHiW38GxJMjYemQ1xWF8maSg5R5C5Y7NyayuZWT13H4q3xmnu1lR2a4/MdUM7aDh+&#10;es7tUXILH4xlsmZsiHNTfdia5BxB5q6Z7szq4Xk4tyEyd80EaOg1yfHG8DAaXCxWZe7Ui7cmuYUX&#10;y6E7hsvd3PjpsLdHyQ0RmbtmlUDmMqvnEliTx569DuvLJA092ayxPTdj460hc9fkTUOvMt+wmWTx&#10;GR6G5BxB5jZMQYcqyNz4Te54Hl4dEnaBSS4tLIB+b5dJ5uzwMMw5Uitbasmc5g7ryyQNkbmRX5v7&#10;NNs8nDue94oXvVcbw3tnkoZz8zODNbRIhijsjiFJqg8PA5mbLaNsPDLnPknU6vAwkLnI3GmrxLvF&#10;CzJ3eK91aqgXEWTutOVmkiGn1A0zK7mFT4rtYjOc5g4L07kNJecIlxbWTO/ih7nv6YmquYtFvDW9&#10;iCBz16xNd/capkedOpLcwrMlydh4ZGSuzKoVv4XN7XE3D5G5Y7NyayuZdzROG1KYWb2dLwydU0cW&#10;EZlPpWxdLNK0d4p4mFm9yZ4mNbYORGZDlJG5YbPSqSNk7tY5ub198TsL7+qdHc59lIy3phcRmQ1j&#10;+3KRxILThhRmFpmbJJFuD0NG5oYls1NHevvIiUfFTnOdQhtm1nIImRvG/P6O9Ha+JGCHh2ERQeZm&#10;EyXDMU3SUG+yZ8uQ4fHIyNz4A465PSJz138ELclyOTwMyyHu5g4znNtQb1bP5RNvjUsLw1rBu2F8&#10;MsztkSco7wwZti9zN3eu6Iy3prch1jvNHZ5F2Roic+duYMPW9A54hlEkaYjMzbZY6e18vCjIlmMy&#10;F/HjhencHvU2RGTussmOzM0mquYuFvHWlqWyW8doETe0g4aTzNnhYXCaOxh4/2YylxZkVq34LWxu&#10;j7s5W+xurv90C+oBmTu8V81tKPnwGpTEzt3IbBjOnOLMz5168daQuXG50tmTzKUFmVVrruiMt4bM&#10;7ZyCDtWRufGb3N4e9WRuErDDw0CLOKw3c0wOxzRJQ1JrTh44WJE5zY3Xc3N71NsQubTgMF/bTCJz&#10;2fnmPvdb3iUBOzwMtEjbErKg1nBMkzQktRYkTVuXyNy5anXYGjJ3/TcttE2ZArX4QrFsO9/wupCk&#10;ITJ37mPDdmsFlqHOISaZs8PDQOZ2BjyuOpcWti84Uywgc5G506Y9Mnd4r5rbUG9Wz+UTbw0tMm2V&#10;mW0oPhnm9qg32WdHeJk9mdPcKVpzoRHJOcJH0NZMbJlLC0nOMoeHoTer5yqDeGsWEZnvGFqzxDj0&#10;Gp8Mc3vkCcohKeaYlJG5wztRkoZ6G+KJR8jcObO01woyl1k9lwCXFhYegeztundNyF9/bsbGW0Pm&#10;ps0xZG78dNjbIzKXSwvTVgmZWT33uCXemt6sjmc4t0e0yLRVZrahuYGOt6Y32WdHeJk9mQ0xiVod&#10;HobkHOE0d83EljnNjd+r5vaoN6vn8om3hsxdsyQ19Dq8dyZpSGo1BHlNFZmPoCVJ9eFh6G2IXFpY&#10;M6VPepWRucPTKUlDvVkdL0zn9mgR4W7usuXpjo6TzNnhYehN9mwZMjwemdPcbFenescjOUc4zR2e&#10;mJsaysjcuRIn3prerI5nOLdHZO6mlcWz8bC+TNKQ01zP7NhkG5nbq0ed6uttiJzmbpqZWxojc+dq&#10;o2FrerN6GEWShsjcLQuLa9skGTI8DGSua3psMY7MdZKtvWb1NkRk7paJuakt35s7vFfNbag3q+fy&#10;ibeGFtm0sng2jk+GuT2SWp7Zsck2MrdXjzrV19sQkbmbZuaWxsjcuRvYsDW9WT2MIklDtMiWhcW1&#10;bZK7B8PDILVc02OLcZnXm8PJmaSh3oaIzN0yMTe1lZG5SSbn8DD0dr4kanV4GBYRPoK2aYlxaDw8&#10;y5I01JvsDkFeY5LTXKfT2V6zknOEj6CtmdXfKl6M2rCaSdJQ7+E1CdjhYSBz1yxJDb0mUavDw5Dc&#10;whviVqAKMrdXjzrV19sQOc1dNv9lTnOH1UyShno7XxKww8NA5i5blQ51PKwvkzTUm+yHIlbm32Uu&#10;LTipzzCzyFx+BW3aqlH8MPdbepMhbB1x6kjvfJ1LC9OWm0mGkqjV4WEgcyclwnwzMuc+Tst7mFm9&#10;nZ3T3PnTtdGizKwe3nKSNNTb+YaPUZM05DS3cQ2Jr5YkQ4aHoTfZ43PAqUeZDTFMjzp1hMzlNHfa&#10;HOc0N5vMTTKe4WFwmpvt9HfaYpHG0LC+TNIQmZsmlW4OBJnrJFt7zSJzkbnTVglk7rCem9tQb+dL&#10;IimGh8Fp7rRVZrahuVMv3hqTfXhWOjW0iHA3t1ePOtVH5iJzp+0bMg+v8XvV3B7Z+Zw2sGGzyNxp&#10;q8xsQ3OnXrw1vck+O8LL7H1QvOillpOMDjO7m8p8odiaiS0jc4fVTJKGeg+vScAODwOZu2ZJaug1&#10;XpjO7VFPiwzPsiQNOc0Nk32NHenNkROPkLkNq7tDFRmZO3cfireGzE2y4dkwkLkO680ck/HTc26P&#10;klv4nNCutsKlhUYZ6l1Nco4gc9fMb+7mzt3Ahq3pzepssrV3PMjcNUtSQ6/DsyxJQ73J3hC0GlX4&#10;eQhv/dpoX3KOFJO5vVtmtvqWQ8hcdr7GdaexmqVWtpzvHQ8yN60wSTJnh4chuYWnzZaugcmc5mb7&#10;vpfe8UjOEWRu7y68qb7l0DvFi967/kY1mbYaMrd3Qfeu37XNl6g8rC+TNNTbwjftRgkaW0RkZG7a&#10;DaJxYHpz5MQjZG7oXEfmJtnwbBh6szo0oR064zQ3reTNNnl7x6OXWg7zL9SkRYRLC40y1Lua3oaI&#10;zA2d0iedIXN7dybv+nqzOjqnZ/dnESn+FUMfpFWrwwPznoze9pG5syfrVnt6Mldm1fLW0972d1c5&#10;TnO3TtSu9shc752s1z4ytyuBAyrraZFhWZmtYe/kylZfL7UC5qNrF3qXFryvQnnb19sQOc11ncJ7&#10;jCNz0+583g+X3vYttaJzenZ/aJHZRLfas4hkm7y949HbwreGdnV7PZnLaa73Ttdov/Bpbu+6lq0+&#10;MjdtRBonT9pqejJXZsPIdig7PJ5sk7d3PDxBrZa1N/tH5mZb5fQeBeud5qYVGY0Dsxz6ZvHCAU9j&#10;xMOqIXPTbhjDsjJbw15Zma2+3haeTbb2jkdP5npfKvC2rzdHkLlhIuSiI05z2fmccg6Zi8z1lsXZ&#10;Jm/veDjN7ZWh3vWRud6ytdc+MvdpZNm7ZPfGLFt9ZG7vzuRdX29We+9M3vYtItlka+94vEVnvH3v&#10;yehtH5nrPXl77VtEZL5QrHeVyFZfb0Osd5orMxlkfgXN6WwyzCw7X+/O5F1fLyLxetSpR28Z6m1f&#10;L7W8J6O3fU5z057EhW3BTh3troHFvlBM5rdSiv8I2jt6z3zZlpve8XBpIe25iLdW8LZvqeUtQ73t&#10;I3O9U6XXvkXk3eJFL7V6N6Bs9QvLXJlD0LeLF72dz+mZMsysnsyVeXXTu/dnq6832bNtyb3j0Zvs&#10;xVXuu8jc3hz2rl9Y5hb/foJvGvriKvdtvZ0vTI86daQXkWyns73jcbo5sNCs92mrt309LZLtiah3&#10;PBYRmQMsp+U9zKzeHKl3N/fN4sVySEave+9M3vb1ZrU3MW/7FpFeWZmt/kI96tS1d+i97etN9l5Z&#10;ma2+nsz1PqT0tq83R+rJ3DeKF2Su907Wa19vVvcSyFbfIiJzacFJdMabzZYqvePRm+zZZGvveCwi&#10;MpcWsj1s945Hb47Uk7mvFi/I3N6dybu+3qz2JuZtX+80t3fvz1bfIhL25tSpI73Jni1VeseDzO2V&#10;od719eZIPZn7cvGiJ3OdNqQws3qz2luGettH5vZqBe/6yFzvN8W99i0i3qH3tm+OyHz1UG8os9XX&#10;m+z1ZO5LxYvlkMxH0ML0qFNHyFxv2dprX+/SgrdW8Lavt/Nl0xa949GTuVxa8D6mbbSvtyHWk7lf&#10;Kl6QuU5qddis3qzulZXZ6iNzvWVrr31kbq8M9a6PzM0mi/VWLe8c9rZvEakncz9XvCBzh/WoU0Nk&#10;LjLX6bNuelrEaQ6GmdWb7L1PLNnq693N9VZv3vb15kg9mfti8YLMDdvSGjvSm9XZZGvveCwiMj95&#10;mE1b9I5H7zS38QVu2mp6T1DZTmd7x2MRSZszjQPTm+z1ZO7vFi+WQ28VL3qToXEVSFvNItIrK7PV&#10;13v91ysrs9Vnsmeb9XoyV+bnIbKlSu949M596snc3yleLIdkfh7C+x2Kt329p/BssrV3PMhcZG7j&#10;q5jeanqTPVuq9I7HIoLM7dWjTvWRuU8jy+4NYvvv3y5euLTQuzN519fb+XplZbb6yNxereBdn9Nc&#10;J0kxbJbT3GyyWG8f8T5g8ra/KyAf3FCTkUL2/r72ytz/V7zoyVzvZPW2r7c8eT8YeNtH5nrL1l77&#10;yNxhPerUEJmLzPVOLe+d19t+YZn7yeIFmeud3L329WRuttPZ3vFYRPgIWq8edaqPzHWSFMNm9WRu&#10;70e+stXX20d6d9Js9ZG5y8SyoS/+CbS39G7wDG85SRpaRHplZbb6yFwntTpsFpmbZI7bMJC5yFyn&#10;nNTb2U88KnZp4VPFi57M9X6F7W1f7xV5NtnaOx5k7rAedWqot/M5SYQws3oyV+bHfsNywKkjvcmO&#10;zI1WzZZDbxYvepPB6TcCwszqHblxacFJtvaa1UstJ4kQZlZP5sp89ZDMqpXtEkLveApfWij+6xAv&#10;InN7k9W7vt5prvf5t7d9TnN7Zah3fb1n2jA96tSR3g0lGZkbdq7h1JHeJeN6p7kyMpe7ud76tdE+&#10;Mtdbtvbat4hku37XOx69I7fGOZW2mt5k770RlK2+RQSZ6yRbe80ic0O/bWz3zNn++3PFi95prtNx&#10;RZhZvZ2vV1Zmq4/M9T6d7bWvd5rbu/dnq89pbjZZrLePhG3BTh0VvrTwxeIFmeuU08Nm9ZanbLK1&#10;dzzI3F4Z6l0fmYvMdToGttR6u3jR20eGt9QkDQvL3C8VL4Y+9GDcoTO9VxsyHx3olZXZ6nM311u2&#10;9tpH5iJzkbn363C9VSuJWh0eRmGZ+1LxgswdzlqnhnrLUzbZ2jsevdNcJ4kQZlZP5so804blgFNH&#10;eqe5MqnltOGGmS0sc79evCBzw7K8sSNkbq8M9a6PzHWSFMNm9WRuttPZ3vHo3c2V+Uw2Mrdx5/Wu&#10;VljmfqN4MfSvFy96lxZ6d5ps9S0i3jLU277eg8ewvkzSUE/mymiRJBkyPAxLrWwfKesdj96qlW2D&#10;6x1PYZn7WvFi6N8oXvRu3MvsfN4y1Ns+p7nDosGpod4zrcxkd4p4mFlLrW8VL3oy1/u01dt+YZnr&#10;8GGqUJN6Mtc7Wb3t6y1P3jLU277ezhcmGpw60jvN7T0ZylZf79JC7+lptvp6D+feO6+3/cIyt/hP&#10;5L7JpQXv5O61r7c8pf1y/saB6UXESX2GmdWTub2/9JGtvp7MLf59Ym/rHZdke7TrHU9hmSszGYpf&#10;vnhN79JCtp2sdzx6d3N7CWSrr6dFGh9U0lbjCSrs0aixI4uIzM4ucx+mV1Zmq19Y5mZ7VdE7Hi4t&#10;9J62etfX2/m8LxV429c7F2nc8tNW0zvNldEi3pPR276lVu9Omq2+3qqVTbb2jqewzH2neDH0oTeC&#10;HTpj58u2U+pFJNvpbO94OM3Ndqyrp0W8Zai3fWRu2n2kV1Zmq19Y5hb/OOa39O7mZtvJesejd5rb&#10;SyBbfYuIzGRPe0zbODC9J6hs2qJ3PHo3lLKdzvaOR28fySZbe8dTWOb2Hqhkq8+lBe9LCL329Zan&#10;bLK1dzzI3Eb1GVYNmdsrQ73rI3N7Zah3fb19pFdWZqtfWOZ6Lx/e9vVkbrbk7h2P3vLUKyuz1Ufm&#10;hunXxo4sIr3PkNnqc2nB+xJCr329SwvZTtZ6x6M32U88erCreU/+2+Ea56DJGwM7/5/eMtTbPjK3&#10;V4Z619cTVdlka+949CLSqCbTVtPb+bzXeW/7eqe5Mt+0IHPVynvn9bbPaa73KnSnfWSud3L32reI&#10;FP9w4zt6b5ZlNoy0+rVxYMjcZRvGHR3rydy3ihe9faR3J81Wv7DMzYaydzx6Mjfbe8ne8egtT72n&#10;p9nq610j6X2Tm60+MheZ65STllqc5iZ5qteb7PUuLfTKymz19WRuNsK949F7RZ5NtvaOB5nrJCmG&#10;zertfNlka+949E5zZWRu713YbPUttXp30mz1Oc1dFhFD/3rxojcZuLTQq0ed6us9eDTeDUhbDZnb&#10;K0O96yNzs8livVVrmUia1HFhmeu0s4aZNfT82O+kZN5qhksLYcnf2JHehpFWvzYODJnrLVt77SNz&#10;08pcmeOSrTvr6vbI3MYNd341ZO7q5L/ZPzJ3fpZvs4jMbVSfYdWQub0y1Lu+nswt/gm0t/RWrWw7&#10;de94Csvc4etlSRoa+leLF71LC9mOB3rHYxHZJjLXt9bbMML0qFNHyFxv2dprX0/m9i532errHZf0&#10;ysps9ZG5y0Sv3t3c3gU6W3295Wm9UN02AmSuk1odNqsnc7N97qd3PMjctDI3yRcmDA9D7wDrxKNi&#10;Pw+xbQNd31rvNDebbO0dDzJ3/ay4PgJk7rAedWqoJ3N7V4ls9fVkrsyV1mF9maQhMnfw98zGmu2e&#10;Oeu9kH2leLGI9J5DZKtvjnj/6Lm3fb05IrPzOanPMLN6MjfbKtQ7Hj2ZK3M3V2bVyvZo1zuewpcW&#10;er/8P1t9Q/+N4sUc6U2+bPWRuWlPc2U2jGV3pCZ1jMztlaHe9ZG52WSx3lvBbHdte8dTWOZmE0m9&#10;4zH0Lxcveqe52S579Y6H09xsslhPi/TuNNnq661akx5klpmxiPQud9nqI3PTTvZ6d3OT3F8ZHoZN&#10;hq8XL3oXKLOtm73j0Tty877m4W0fmZt25xtewJM01HumfbN40Xsr2HuEl61+4dPc3r0/W31kbpJ9&#10;woahd5yQ7aJO73j0zkWWnZVN6tgikk229o5H7+E8242j3vFYRLJdQugdDzIXmTvyIbRdMW7/LfPj&#10;YcWv5n5D7/Vftiei3vHoneZmu4TQOx5Oc3tlqHd9ZG6vDPWuj8z1fqfUa98ikk229o6n8Gnu14oX&#10;vdNc7w9beNvXW2e9tYK3fU5zJx3CTjPDaW7ad1DeMtTbvqXWyElYpjZ6bwV7ZWW2+oVl7ueLF0Nf&#10;XK5/Te9cpPctVbb6nOb2nrZ61+c01/uJqNe+3qrlLUO97VtEil/NfZNLC8jckceuvZcWPl28mFPF&#10;v2jhZb0NQ2ad7b0Lm60+p7nTjmEnGeI0l9NcJ71rqfVG8aJ3muv9HtXbfuHT3N8oXjjNTbthIHOT&#10;6F1k7iR1Os0MMjftquWkPsPM6l1ayPaWr3c8FhFvGeptf0jmPv/wwYOHz18dy57+77My9sfD57t7&#10;T3N/pXgxp14qXvS0CDIXmTv3GgOXFnovFXjX13sHFaZHnTrSO83tlZXZ6h+xzH3y+Jlrivb0f1/I&#10;2xO5e/Ff7X88rHFPauyVub9YvOid5s5VBvHW9I4TkqjV4WHoaZFpx6qLDOmd5savM3N7tIg4qc8w&#10;s3oyt/cbcrLVP1qZe6Jkn3n85ErPPn26899X4rb9j8jcb/MRtCTvAfXW2WF9maSh3ouCRep0Wrd6&#10;MjfJ4jM8DD2Z+3rxwt1c70sIvfa7Li2YjN2rYp8+tX/fOcw98Mcmlbv/NPfnixe9Swu9X8uXrT4y&#10;N4m6tWEgc6fp00mGkLnDetSpoZ7MLf4JtDcsItkuIfSO5xhPc88Pcs906R0y9/TvZ1V2Ze79f7wu&#10;cy+u+N76f3svLfxc8WJOfbV40Xt4lVlns8nW3vEgcyep02lmLCLZvjOodzx692HCbhc4daR3Zyzb&#10;JYTe8RyhzL24k7sjQW8p2tjT3F8qXvRkbrbT2d7xWESKvzR7Xe+AZ+51xnhrFpFpenORIb3T3N4X&#10;oNnq6012mU8A98rKbPX1nmlPPHpw49D07gsFKe7m/mrxYrS/UrzoHbnJyNze09Ns9fWO3Bap02nd&#10;6snc3mPgbPX1nqCyqb3e8VhEes9ZstXXm+zDMrf9SxX21my6nLv30sKT4sWcKv59Yi/pydzXihe9&#10;A55sR2i947GIfFy8mCPZnoh6x6N3UjXtUWaRIT11mE229o5Hb7IPy9zzq7oLvjf3U8WL3qWF+HfB&#10;c3u0iMjczXW6RRdmVk+LFFe5H+s9QXl/Qa+3fb3TXKfP6oWZ1Tv36X2GzFZ/95y0/dJC0xHsxEp7&#10;T3M/W7zoydzeI65s9fVk7qJzmWndInOzyWJkrrds7bWPzA3Tr40dIXORuSPqd6/M/VLxondpoXEV&#10;SFsNmTtNn04yZBHJ9kTUOx69SwthJ/pOHendO5w055aZsYik3SAaB6Z3+yKbbO0dT+HT3JeLF0PP&#10;z0M0Lh/e1SwiI49imdroHfD0ysps9ZG5Tmp12Cwyd5mevaNjPZnb+9m1bPWP/G5u9Ja+9zT3leLF&#10;nCou11/WO3KT+aaFbDtZ73i4tMClhWEhe39DZG7vZPSur/euP5ts7R0PMjdU6e6VuaEjcOhM7zQ3&#10;2xFa73gsIjIy10kihJlF5iJznZINmestW3vt673r7/3VsWz1kbkOuu9uk3tlbrac6B0Pp7m9MtS7&#10;vt7dXCeJEGZW70VBNtnaOx6LSFgOOHWk9wTVKyuz1deTuTK/c9H7schs9Qvfze39Erhs9Q39N4oX&#10;vTtVnOY6aYtes2iRtFqkN5TZ6pNaaVOr98AoW31LLWRuEr1bWOZ6fyDJ276h/3rxoidz+d7cJKJE&#10;7zQ3m7boHY/ee8xsv2rWOx6LSG8os9XXe5kmI3N7czJb/cIy1/sVtrd9vUsL3g8G3vYtIsV/BO01&#10;vTfL3pPR276eFun9Tp9s9fVOc5M8mg4PQ++jEaE3Ox0605sjJx4V+3mIbE8MvePRO82d+5tk8db0&#10;ZG42bdE7HotIfDLM7VFP5iZ5HTk8DL13UMP6MklDPZkrc/nN+xTA237h09zhBS5JQ73T3Gy3n3vH&#10;oydzk6T68DAsIr1fhZOtvt75eu9Tfbb6ek9Qvc+Q2errnfu8WrzoPQrWO80d3juTNLQc+mrxoqdF&#10;in8j8yt6L5uyfcqkdzx6V1q9D2C87eutWkn2teFhWES+XLyYI8U/W/4NvTmCzB2enoMNLYe+UryY&#10;IzI37mV+sMP7NrO3fUstmQ8FDi4WaZrpHYLKrFreDwbe9i21Plu8mCMvFS/miMO931CTXFpYtoEY&#10;+i8VL3papPjq9JLeU7jMuYi3VvC2r/dMW/zF8qt6Dx6fKl4sIl8sXswRmTnCaW603rUc+r3ixRyR&#10;eddf/KXZl/Wewovf6/mq3oOHzMdrZFKr9yJNtvo2R/5X8WKOvFi86N2rROYuk7m/XbzovaMp/tLs&#10;s3pP4cWfBH9P78Gj+Jd9f90i8vniRe9l2s8ULxaR3ype9E7ikLnLZO4nihe9h9dPFy96Dx7/p3jR&#10;e/D4QvGip0VkLvb8h+LFUuuXixe9OYLMXSZzf754scnwG8WLOfJrxYs58pnixRz5ueJF78Hjk8WL&#10;ReQXihe9m6DfW7xYRIqfSv+M3vKLzF0mc3+8eLHJ8LPFiznyQvFijhR/T/AJc+THihdzpPh7gk/r&#10;qcPiq++PW0R+s3gxR76zeDFHfqR4MUf+ffFijiBzl8ncf1a8WA796+LFHPnR4sUc+anixRz5J8WL&#10;OfLfihe9yf6PixeLyH8pXsyRP1u8mCN/v3gxR/5u8YLMjVa31p+h/yvFiznyN4sXc+RvFS/myPcU&#10;L+bIXypezJHi72O/1xz5a8WLOfIXixdz5LuKF3PkDxQv5shfKF7MkT9XvCBz18vcP1y8WA79seLF&#10;HPkjxYs58meKF3PkDxYv5sifKl7MkT9UvOil1ncULxaRP1286On14pn1HYVlbraf5O4dj6H/E8WL&#10;OfInixc9R/5o8WIR+cvFiznyx4sXvfP1v168WET+fPFijvzb4kXv9eYPFi/I3F51Oq2+of/bxYs5&#10;Unwu/KA58k+LF3PkHxYv5shPFy/myL8pXswRmU+R/8/ixSLyk8WLOVL8q+q+YI78YvFijnyteEHm&#10;TpOtvYYM/X8qXsyR4l8x9Elz5JeKF3NE5nP9LxcvFhGZX1V4rXixiBT34zVzpPgUeVkvIjK/pvl2&#10;8VJY5n5YvBj6Xy9e9J75fqd4sYgUX53eNkey/TBp73jMkXeLF3PkW8WL3hx5p3ixiLxZvOg90xbP&#10;rHeQucvEsqEv/lu/v22OvFq8mCPFf/7z8+bIe8WLOSKzzi77xOukjvVS65vFi15Eep8hs9W3iLxS&#10;vOg905549GBX857899M05cbAzv/nMn06qWNzqvgvVX1GT+Z+sXjR2/mKS5FvWkR6rzZlq6+XWjJP&#10;UMUfad/Te3Uj8/PLxd/cfIvT3Emitd+MnsyVueX2peLFUmvSEd4yM3qnudlka+949GSuzBa+bJZO&#10;6thSS+aqVfHD3Fc4zQ096eU0N/OJr0Xn9eLFHJH56MCkDWiZGb11tldWZquv9wSFzF02va93rCdz&#10;i1/ie9UiUvwDBe9ymtt/DDuphaF/sXgxR0IffRw605O52URS73iQub3EvOvryVyZLTyJWh0eBjI3&#10;myxG5jqojLtN7j3N/ah4Mac+W7zo3an6SvGidxNURot4y1Bv+3qpJXOldVhfJmloqSVzEV/mFp/M&#10;8nuSY8U+glZc5X5ks7r4552+qCdzXype9LSIzDrrLUO97eulFjIXmTtXWNscQeYmWbe5tDDpCkK/&#10;GUNf/OjwK3pP4V8tXvS0SJLlcngYehHx1tPe9vVeyCZRq8PDsIjIfPdFtksIveOxiMg8CnKaG306&#10;bDlU/If0vqa3PMlExFsreNvXW2f7H4dztbCI5BpW/2j0Lhl7T0Zv+3r7iMxp7vCjS5KGhU9zo2Xp&#10;7P4MPd+ul+TDzhYRmV9k9d6ZvO0jc/v1m28LZG6SnduGofeiYPidSZKGFpE3ihe91OI0d7aMPWTP&#10;ckjm2/WSrDLDw9CLiK/k8beuJ3MPrQrZ/x2Zm1bm+k9H3x70rpEU/9HiN5G5679pwXfO+VvXE1XD&#10;+jJJQ4tI7x2mbPX1tIjM5bDsMvbQ+Cy1DlXM/u96lxb8tyzfHvSeabP9CnHveJC5yNytc15PVCW5&#10;ezA8DL2IbM3R1e31tEh29XdofHpPUNlOZ3vHoxcRmWdaTnO9b7U12i98N7fRw7TV9ETVsL5M0lDv&#10;fH21TN3av57M3UpkdXs9UZV2g2gcmF5EeoV+tvoWkd7T02z19VKr3t3cJNpoeBiWQzIfQZv77YPx&#10;1iwiMh9BWy2KtvavJ3MPnZZm/3e9na9RTaatRkSyhcYi8nbxondDqZ7Mlfm2juK/RfCS3qx+uXjR&#10;W56y7WS949GLSHY9fmh8evcOtz5Trm6vF5HiKvdtvVWrnsx9sXixHPpy8aL3jkbme3MP7fXZ/11v&#10;58tO/ND49Ha+3ieWbPWJSNqIyMjc1U9AW/vvupv7/MMHVh4+f/UhNPv72B8Pf5ptd5T2379QvJgj&#10;Mqe58dcM5vZoESl+mPuy3s63dZ1b3V4vIof0cPZ/13vXn534ofHpPdPKyNxDocv+7z0y98njh4+f&#10;nGvSJ4+fefDM+f84/c8LeXsidy/+q/2PhzXuSY29Mvcnihe9u7lJvhdseBh6Ecm+/BwaH1rkEKHo&#10;f0evRxM/1J9eRLKdzvaOR+8W36EczP7vPTJ3V5Fe6dgrbbujeNv/OC5zf6h4MfRNCBJXMkeyfeK1&#10;dzzmSPEfr3lDb+dbfRq7tX+9iHxcvOhFJLvWODQ+vdPcuS8b463pzZETjx7cODS9R1ldnebunNte&#10;ydz2P7apt72nuT9QvOg98/U+9WarbxHJ9sUuveMxR4pLkY85zT2kDaL/XS+1ognO7k9Pi2TbF3rH&#10;YxEZ/hamJA31UqtL5p5exr19PeHp05O/n11l2JW59//xusy9uvp7/b/2ytzvL17MqfintLk96j2F&#10;c6dq9l48aA+ZOwjOrRky1w3toGE9LSLz8xBJ1OrwMPRSq13mnmrci3u516/mBp/m/nDxgsztfUr2&#10;rq8XkcGdM00zZG6aUFwMRG/n23ofZXV7vQeP4Q9XJGloEXmneNFbfhtl7s457sVBbPs13L01m24t&#10;7D3N/a/Fi94r8t67sNnq610jySaSesej96Kgl0C2+noy1/vh2du+XkTmvmyMt8bOnnZnb5G5tzXu&#10;ym9a+ErxYpOhSeknrmSOyLxskvkt8tUnTVv7t9TKtm72jkfvXGRraFe313uCWk10a/8WEZnl9/Xi&#10;xSKS5Jh8eBi756SHPoK2+7W5Z3dnL78md8335g77nKShoZf5XP/wHaAkDfUi4n2S5G1fb531JuZt&#10;X+/BQ+bh3Dv03vYttWR+a/2V4kXvFl/Lae6yE8W9lxZ6D1Sy1TenvlG86L2jKb46vaJ3vh7/5nFu&#10;j3rqMMmj6fAw9C5QZtvgesdjEflC8WKOFH/f/BW98/V6Mtf74dLbvuXQl4oXc+TV4kVveRoWAUka&#10;6l3sSQJ2eBgWEZlvI1l2eDOpY4vIcEyTNDRHPlW8mCMvFi/miMy5Tz2Zu/Uq0Or2lkO/W7yYI18u&#10;XsyRzxQveupQ5gexZe4dyux8Xy1e9I7cfrl4sYh8ongxRz5XvOxeBzh0N3fS0+eAmb2XFlbL1K39&#10;m1O/UryYI79WvOhFREYd/lbxYqklE5HPFi8WkSfFi947qH9XvFhE/nPxYo78QvFSWOZm+6qd3vEY&#10;+h8pXsyR4j9L9wPmSPEfHvl+c+R/FC/myI8WL+bIfy9ezJGfKl70JvvPFi8WkX9VvJgjf6d40YtI&#10;vUsLvbIyW33Loe8sXsyR7ypezJG/WryYI/+8eDFH/kXxYo78o+LFHPmh4sUc+ZfFiznyfcWLOfLp&#10;4sUc+XvFiznyq8ULp7nL1K/eaW7xOwu/ZhH5seLFHHm+eDFHin/2+gvmyE8XL+bIF4sXc0Tm66uK&#10;3337FYtIkm/8HB6GOVL8Ix6fMUd6vzQjW31k7nqZK3NdL8kndoeHYZPh5eLFHBlGkaShOeL9tSfe&#10;9s0RmW9pXbZuTurYIrL1Mxar2+vNkWwiqXc8FhGZbyNZneNb+y8scz8uXgy9zM9DyGzhA5+STNXE&#10;UmuSJFhmRk+LLEM5qWOLSPHV92NSa1JGTDOjd3b4TvGiN0dOPCr2TQsy66yMzB1+y5Okod6Dh8wc&#10;2fo4v7q9njoktVbn1EX/eqnVe3qarb5FpLjKfUfvRUE9mTvtKXKRIcshmW+gnPvDUfHWLCLFf+bi&#10;Vb3TXO9LBd729bTIolVzWrd6W/g0NIsM6Z3mxm9hc3vUmyPI3OjJbTkk8/Ga14oXi4jMjzRG5/Ts&#10;/vR2vtmEou3pvcf0fsLxtk9EvAn32reIzBWd8db0UquezE3yzmh4GJZDxX8q5RPmyOeLF3PkN4sX&#10;veWpd6fJVl8vItH6enZ/ehEZ3omSNNSLiMylhdmTL9qepVY9mRuNanZ/hv6Hixdz5NeLF3PkPxYv&#10;epcWkuzEw8PQi4jM3dzZ63q0Pb3UiiY4uz+LSJLPnAwPQ++qFTJ3drIfsmc59N3FiznyG8WLOfKT&#10;xYve8iQjqmQc+f3ihTmSLRX19Hq2z8b1jkdvjtSTudlmae94LIc+VbyYIzKf3Cp++eLzFpHiUuT3&#10;9dbZ3lUiW31Si4g4rSrI3F4Z6l1fb/lF5kYvX5ZDSb6Kf3gY5oj3rPO2b468VbygRaIn86H+9CLi&#10;pHXCzOpt4WHonDrSk7nZPiHQOx69OYLMPbRTzf53vRs8wzcXkzTUe/Bw2pDCzOqts2HonDpCrzuB&#10;HTarF5HZO220PYtIr6zMVl8vtZC5yybD8DFqkoZ6T+HDd/aTNNRbnqIn5+z+9CIyLMuSNCQiSQJh&#10;w9B7ps0mW3vHoxeRejL30Ee8sv+73tlhkkPZ4WHona9n28l6x6O3zvYSyFYfdUhEnAjoTfZeWZmt&#10;vl5EkLnRsthySObb9bLN0t7x6EXEaUMKM6u3zoahc+pIT+bOPriPtkdEookf6k/v0sIhj7P/u0UE&#10;mbtM5j4tXvQOQd8sXtj5sq27ehFxktFhZnmCCkPd2JHe5Tfvz0x729ebI8jcZTL3S8WLTYbiv/X7&#10;mjny1eJFT1Rlk62949GLSKN2SVuNiGQLjZ6oeq940YsIMneZzP3fxYueOvxk8cIWnnYLzzaw3vGQ&#10;Wr3EvOvrRaT3GTJbfYuI92mrt31kbuiL9t2rFXqvNn6reLGIFP+22bfMkeK/1/EpvZ3PWyt42yci&#10;3oR77RORXmLe9fVEVe+HQ7LV15sjnOYuO819o3ixyTD8FQdJGpojMj/n5r0zedvXW2e9iXnbJyLe&#10;hHvt60Uk2+ls73j0NsTenMxWf/ec9MGNQ9PQA9t7O9M+zU3yZavDw9B7Cpf57otsy03vePS28F4C&#10;2eoTESLiREBvH0lyfDM8DL3JzmnustPc4vfU39O7RpLkdzeGh6G3PDntrGFmiUgY6saOiEgjqLBq&#10;yNxhPerUUG+O1JO53vevve1bDnl35G1fT+YOH2wnaai3PPW+N8xWXy8iYerHqSMi4gR22KzePuKk&#10;PsPM6s2Rdpn7/MMHD5+/dsfg5C/nZffv7X88fDli76WFt4sXcyqJNhoehjmS7QZ973jMkeFj1CQN&#10;9ZanbLK1dzx6ERlWM0kaEpEkgbBh6Mnc3g0oW3298/UmmXspXXfl7JPHz1zK2ysB3P7Hwxr3pMZe&#10;mfuV4sWcKi7X39ZThzJfGZFtJ+sdj94620sgW33UIRFxIqA32bPJ1t7x6E32Jpl7pklvnObu/M8r&#10;cdv+x3GZ+0vFi+XQy8WLOcLPQyT5WQm95clpZw0zS0TCUDd2REQaQYVV05O5YbcLnDrSmyOjMnfn&#10;3Pap/Xf7H5tU7v7T3O8pXiyHfrN4MUe+XryYI/+3eNn79qP0H8P2WqeOJDeM0hlFRNKGr/dGULb6&#10;BtZJfYaZlZwjjV8odv00d1fRnh70PvP4ydMrvXtx+nv3H6/L3Isrvrf+394J+WzxYk69WLyYI8O3&#10;e5M0NEc+U7yk3cCGB+akPsPMDjtOQ28CYTng1JE3n3j72WRr73iMWPSXN83uD5l7qU/bD2731txw&#10;mvvdxYvlUJLPLQ0PQ+9l0zeLl/idybtHJ4kQZtabD/aHCYTlgFNHw46nbegEKswsMjcMdWNHu6k+&#10;dJq7e1U39m7uS8WLoe+9GJ6tvp7M9f4KNm/7aTew4YE1Lmdpqw07TkMIHBuB3tPTbPWRudnW4e0y&#10;t/1LFfbWbDrO3TvPw26oOHWEzE27PGV7kOgdj96+mG3d7B2PXkTwCAJOBLLtC73jQeb2Lo/e9ftk&#10;rn0X7snt2bP7tuel/Sty99Y8rHT3TqfZF1Gi7ZlTTjI6zKzeaW4YOqeOnLafhWa910Fv+wvR0fX9&#10;BLxD721fL77exLzt622I3sS87ffJ3MOC1KeGtsyN1tez+7PoeCert329Bw+ZLdA79N72ZQKh54h3&#10;6L3tExFvwr32kbm9xLzrI3Nni75me3qiyjtZve3rvWyS2QK9Q+9tXyYQOAIBbwLek9HbPjLXm3Cv&#10;fWRusyydXVFPVPUmX7b6ehHx3pDC7GdLld7xhIGiIwhUJ9A7ubLV19tHshHuHU9hmet0rzHMrN5k&#10;6L2qn62+3vl69Q1P7z6MTERkHOndMrPVlwmE3mSffTIWbU8vIiceNX6hmM/123ut7p3J0TGf3R8y&#10;F5nr9EzFzocW0csBPDoSAtkmb+949Hb2XgLZ6hc+zc0mknrHo3d22EsgW329iBzJvoibEICADIFs&#10;Iql3PMjcXmLe9ZG5y7SWnqhahnJSx3oRYefzXkAb7csEAkcg4E1g0nK+zIyezPWOeKT9YpcWlmXx&#10;pI71JkPjlp+2GjI3crmhLwhAAAK3CUzaYJeZYWfPtsVzmstk2Hrp2HIoW3L3jkdveWIThQAEIFCL&#10;QO+6na2+3j6SjXDveArL3K3qbHV7JkNvsnrX14tIre2N0UIAAhDwXue97bOPZM7hYpcWVsvUrf3r&#10;TQbv5cPbvl5EMi83jA0CEIDAbQLe67y3ffNo2ZviSR1LJmcxmTsplMvM6Ikq7+XD2z7Lk+S6hlMQ&#10;gEAhAt7rvLd99pHMyYbMDZW8yFzv5abXPstT5uWJsUEAAsdAoHfdzlaffSRzliJzkbkjNzEsp7Mt&#10;N73jYXlKuzz1hjJb/bRgGRgEshHINnl7x6N3gJUtQ7aMB5m7RuaG9urQGTLXAeomk1tWAdpC4KgI&#10;9IqYbPX1gpWNcO94kLmZcxKZu0lb9DbWOzvsXQ6y1deLSOblhrFBAAIQuE0g277QOx72kcxZjczt&#10;Vaqb6utNht7lIFt9vYhkXm4YGwQgAAFhApv0QYLGkqFB5oZmlp6oyiZbe8ejFxGZdao3lNnqywQC&#10;RyAAgUYCoXrCobNGN2tVQ+Y6ZMrdJrnBk3Z6hOaBQ2dpwTIwCEAAAvcTyPaM2jsejksyZ3gxmdub&#10;fNnqI3PTTgYH5RlqMi1YBgYBCEAAmRu6H4x2JpmoyNxQJYzMTTuLRpeFLO3SgmVgEIAABJC5WbaK&#10;e8chmajI3DUy98PixSZDKD6HznjZJLmu4RQEIFCIgMPSHmqSfSRzsiFz10yG94sXvWPpD4qXzKsM&#10;Y4MABCBwD4HQbdihM2Ru5vQuJnNLHPvfM0hLhTeLF3OkuFx/3xx5u3jJvMowNghAAALI3PwCRjJL&#10;i8nckd+lzdTGcuiN4sUcKX754kNz5GnxIrk84RQEIHAMBBwOWENNcpqbOUuLydz3ihdLhXeKF3Mk&#10;dC1x6Mwcebd4ybzKMDYIQAACx0Ag/3nt/SOUjNGYzH3y+JkHu+Xh8+dHYc8/vPjr5R/u/OPho7O9&#10;uIufgb5hThW/CPqB3mSQOZbWCw0eQQACEChBwOEoJtRkCci9gxyXubtK9ky0nmrfiz+eyN2L/9r7&#10;x8Ma96TGXk8+U7zovdoInYIOnVlEMt1tGRlL78ynPgQgAIEkBByW9lCTeq83kyTGlGFMlLlX2nZH&#10;8e7947jM/dnihckwJWs9jPCyyYMqNiEAAQgcJBCqSR06Y2c/GOKFFcZlrl1auH1ueyVzdw5zd097&#10;W3TuXij/oHhhMizM9fu7dlj6Qk2mBcvAIAABCBzJ8hu66Dt0JpmoYzJ3R6aeXsd95vGTa3cWzi7p&#10;3v3H6yL32iXfnf+xF/cfLV7MKc4Os00nhxUj1GQ2nowHAhCAQCOB0LXSoTMOsBoDvaTaZplrh7R7&#10;D25nn+b+jeIFmbsky1s6dVj6Qk22+EgdCEAAAhDwIxC66Dt05kdmoeXtMvf0OPfs3kLE3dwXixdk&#10;7sJcP5K3ZmkJMzAIQAACewk4CLZQk5zmZk7sIZl7Q9CeXU+I+aYFmW994tJCtlkRuig6dJaNJ+OB&#10;AAQgcGwEHJb2UJOS8RqSude+NvfgV+Tu/TLdwx9C24tbRh3KOCIzK0LXEofOZAKBIxCAwLERcFgR&#10;Q01ymps5Y4dk7mGNOqGG9qsNGZkbupY4dMY1kszLE2ODAAQgUIiAwx4VarIQ6vahInPX5JCMzG1P&#10;teQ1Q/PAobPkeBkeBCAAAXkCDkt7qEnJACFz1+RQaK8OnelNBgdIoSb1IoJHEIAABGoRCF30HTqr&#10;RbtxtMVkbqNX+as55GeoyfyEe0cYis+hs15/qQ8BCEAAAnMJOCztoSbn0khiDZm7JhChmevQ2Rpq&#10;nr06QAo16ckG2xCAAAQgcJhA6KLv0NlhDwvWKCZzHcIaatIyJLRXh84KpjpDhgAEIAABCDgScNhs&#10;Q006ollnupjMXQdqcs+hmevQ2WQcmIMABCAAgWMl4LBHhZrkACtz5haTuaGZ69AZkyHzZGBsEIAA&#10;BCAQT8Bhsw01yc4enzPtPSJzmQwjBNozrErNEQqZ2lThzDghAAEI3CAg8w2bmfaEkbFIZiYydyQV&#10;htvwzJd2Fg3HNEnDtGAZGAQgAIH7CSBz2Uf85ggyNzS7LJAys9ovNYMth+aBQ2fBuOgOAhCAwCwC&#10;Mhuiw9IeanJWQFPZKSZzU7HbMpjQzHXobIvvOds6QAo1mZMqo4IABCBwkEDoWunQGe9pD4Z4YQVk&#10;7hr4DhMt1OQaap69huJz6MyTDbYhAAEIOBJwWBFDTSJzHZNjs2lk7maEQwZCp6BDZ0NO0wgCEIAA&#10;BCBwk4DDHhVqEpmbOaeLydzQzHXojMmQeTIwNghAAAIQiCfgsNmGmmRnj8+Z9h6RuUyGEQLtGUZN&#10;CEAAAhCAwDEQGNlNM7WRjBEyNzTFeOaTnEU4BQEIQAACEAjVEw6dSUYQmeuQKXebROZKziKcggAE&#10;IAABCITqCYfOJCOIzHXIFGSu5FzBKQhAAAIQgMDdBEL1hENnkrEdk7nPP3xg5eHzT63Y3w/+8arN&#10;Xf+1F7fMl0hLJhNOQQACEIAABI6WgIPyDDUpGbghmfvk8cPHT87l6ZPHzzx45vx/nP7nhbw9kbsX&#10;/7X3j4c17kmNvbg/LF4kcwinIAABCEAAAhAI1aQOnUlGcEjm7srUKx17pW13FO/eP47L3HeKF8kc&#10;wikIQAACEIAABByUZ6hJyQhulblXp7k757ZXMnfvH5tU7v7T3M8VL5I5hFMQgAAEIAABCIRqUofO&#10;JCO4UeaeXsa9fT3h6dOTv59dZdiVufbH6zL36pbv9f/ai/uHixdzyiE/Q01KTgacggAEIAABCAwT&#10;CN2GHTobdjxzwy0y91TjXtzLvX411+809/uKF2Ru5snA2CAAAQhAAAIQUCIwLHN3znEvTmcj7ub+&#10;TvGCzFWaPPgCAQhAAAIQYGfPnANjMve2xg36poX3ixcmQ+bJwNggAAEIQAACwwQc7hGEmhx2PHPD&#10;IZm7+7W5ZxdqL78m1/17c0MD7tAZMjfzZGBsEIAABCAQT8Bhsw01yc4enzPtPQ7J3LavSthYq92H&#10;ijVDp6BDZxWZM2YIQAACEEhIwGGPCjVpSGV+wSoUn0Nnu0leTOY60Ag1qffMF4rPoTO9iCTcwxgS&#10;BFIRcFhIQk2mgjllMDLq8KPiRXJDROauWZ5kZnUoPofOJGf1lI1nuRGHaIeaXA5w+gBC8Tl0xmSf&#10;nhKzDBb/0M37xqH477R+aI4Ul+sfcZrrsIK2mWQyZJs8erO6LRPz1tKbI3lZt41M74WsjBZpC2De&#10;WpZaxX/e9B09R2QePE5CU+w0d9az43I73yxeDKDMZJBZZz8oXiy13ipezJHiAfnAHHmveDFHvlW8&#10;6KXWu8WLReTN4kXvlAGZu0zuvl286K2zxTXVWxaR4vvFu+ZI8Snytp46lHmmlXnwkImIzC0+mYjk&#10;fQXQNrLClxaWydLZHcu8NZsNZpk9mYjIbBhtq1neWpbKeYfYNjI9R5atMrM7bgtg3lqzeay3l5d1&#10;28jWE3QYAZcWHKA2mJTRIg2+1qjStgjkrVWDMqOEAAQgoEsg7w7RNjLJyCBz14QVmbuG+929ti0C&#10;eWtl48l4IAABCBwbgbw7RNvIJOOFzF0T1raUy1trDTXPXvOybhuZJxtsQwACEIDAYQJtq3XeWoc9&#10;LFgDmbsmaHnTvG1ka6h59trmd95anmywDQEIQAAChwnk3SHaRnbYw4I1kLlrgtaWcnlrraHm2Wte&#10;1m0j82SDbQhAAAIQOEygbbXOW+uwhwVrIHMLBo0hOxDIu/C0jcwBCSYhAAEIQKCDQNtqnbdWh6t1&#10;qiJz68SKkUIAAhCAAATkCOTVfW0js4C0Vc9bSy6zTh1C5kqGFacgAAEIQAACNQjk1X1tI0PmZs6z&#10;YjK3LeXy1sqcCowNAhCAAAQgAIFhAnnFR9vIhh3P3BCZ2xb8SbUypwJjgwAEIAABCEAAAkoEkLmT&#10;BGybGaXUOfelze+8tfQigkcQgAAEahHIu0O0jcxot1XPW6tW2jSOtpjMbfSKahCAAAQgAAEIQCCS&#10;QF4B2zaySFZhfSFzw1DTEQQgAAEIQAACsgTaxGTeWpKBKSZz82ZH28h4tSE5i3AKAhCAAAQgAIGE&#10;BJC5bfp0Ui1kbsI5wJAgAAEIQAACEJAkgMydJGDbzCBzJWcRTkEAAhCAAAQgkJAAMrdNn06qhcxN&#10;OAcYEgQgAAEIQAACkgSQuZMEbJsZyRzCKQhAAAIQgAAEIJCQADK3TZ9OqpUwAxgSBCAAAQhAAALb&#10;CUxSCsvMbCeQ0AIyNzSfEmYAQ4IABCAAAQhAYDuBUD3h0Nl2AgktIHMdMuVukwkzgCFBAAIQgAAE&#10;IAABSQLIXGSuZGLjFAQgAAEIQAACx04AmYvMPfY5gP8QgAAEIAABCEgSKCZzJWOAUxCAAAQgAIGj&#10;JRB62uTQ2dEGroTjyNwSYWKQEIAABCAAAQhAAAJ9BJC5fbyoDQEIQAACEIAABCBQggAyt0SYGCQE&#10;IAABCEAAAhCAQB8BZG4fL2pDAAIQgAAEIAABCJQgUEzmOtwdDzVZIicYJAQgAAEIQAACEBAgMFHm&#10;Pv/wgZWHzz89L08eP3P115P/sn+4+Pe7/99euKGa1KEzc8rBdqhJgdTHBQhAAAIQgAAEtAnMk7lP&#10;Hj98/ORK2z5z/j9OZW67tN0VvXu5f1S8mFMfFi/myMfFi54jMgtW6HObQ2cygdB7OHeIdqhJvdQq&#10;vh9+qLePFN/YP96dI/Nk7q5EvRK3k2Xuq8WLoX+leDFH3ihezJE3ixe9J6i3ixeLSPFn84/MkfeL&#10;F3Pkm8WLnqj6QvFiESmuUF41R14vXtxl7qm23TnNvX2V4eCNhZMKex9YH3zfg9L/Z06V9uJk8DiS&#10;LYJEhIg4ESC1nMAOmyUiw+icGhIRJ7DDZr1l7ukl3T0XFU7/fCF+d2Xutau7O/8DmTsc4ICGzOoA&#10;yF1dEJEuXAGViUgA5K4uiEgXroDKRCQAclcXehE58Wj6pYU7xGz/PV1kbld2BlfWmwzBAKd3R0Sm&#10;I91okIhsBDi9ORGZjnSjQSKyEeD05noRmS5z7zjHvTi8vf9fb15k2CtzQ+/5O3RmTn1QvJgjDpBC&#10;TZojMhcoQ/E5dKaXWjIf5nCIdqhJSy2ZiOzdJSv+USYi7xUvesvvXJm7T8We/O3y+sLOhd2Wq7n7&#10;7+ZWnMCMGQIQgAAEIAABCEAgnsC8Swu7X5t7dsX2VN9e+9rcvi8Wi2dBjxCAAAQgAAEIQGCMQOjr&#10;CYfOxrxO3mqezG06ou2olBwcw4MABCAAAQhAAAJGwEF5hpqUDCUyVzKsOAUBCEAAAhCAAASOnQAy&#10;99gzAP8hAAEIQAACEICAJAFkrmRYcQoCEIAABCAAgVACoTcMHDoLhRXVGTI3ijT9QAACEIAABCCg&#10;S8BBeYaalIxMMZkbGnCHziRzCKcgAAEIQAACEHBQDaEmJSNYTOZKxgCnIAABCEAAAhCAAASmE0Dm&#10;TkeKQQhAAAIQgAAEIACB9QSQuetjwAggAAEIQAACEIAABKYTQOZOR4pBCEAAAhCAAAQgAIH1BIrJ&#10;3NDL2A6drQ84I4AABCAAAQhAAALHQaCYzD2OoOAlBCAAAQhAAAIQgMBWAsjcrQRpDwEIQAACEIAA&#10;BCCQkAAyN2FQGBIEIAABCEAAAhCAwFYCyNytBGkPAQhAAAIQgAAEIJCQADI3YVAYEgQgAAEIQAAC&#10;EIDAVgLI3K0EaQ8BCEAAAhCAAAQgkJAAMjdhUBgSBCAAAQhAAAIQgMBWAsjcrQRpDwEIQAACEIAA&#10;BBy+bT/UpGQEkbmSYcUpCEAAAhCAAARCCYRqUofOQmFFdYbMjSJNPxCAAAQgAAEI6BJwUJ6hJiUj&#10;g8yVDCtOQQACEIAABCAQSiBUkzp0FgorqjNkbhTp6/045GeoyTXU6BUCEIAABCCQlUDoNuzQWVau&#10;m8aFzN2Ej8YQgAAEIAABCEDghMDHxYtkEJG5kmHFKQhAAAIQgAAEQgk4HLCGmgyFFdUZMjeKNP1A&#10;AAIQgAAEIKBLIFSTOnQmGRlkrmRYcQoCEIAABCAAgVACDsoz1GQorKjOkLlRpOkHAhCAAAQgAAFd&#10;AqGa1KEzycggcyXDilMQgAAEIAABCIQScFCeoSZDYUV1hsyNIk0/EIAABCAAAQjoEij+RQsfS0YG&#10;mSsZVpyCAAQgAAEIQCCUQOjRq0NnobCiOkPmRpGmHwhAAAIQgAAEdAlwmpswtsjchEFhSBCAAAQg&#10;AAEIFCPgcMAaarIY7rbhInPbOFELAhCAAAQgAAEHAqFSzqEzQ+JgO9SkQ2zXm0TmrolBaOY6dLaG&#10;Gr1CAAIQgAAEshJw2GxDTWblumlcyNxN+GgMAQhAAAIQgMAWAqFSzqEzTnO3RN+7LTLXmzD2IQAB&#10;CEAAAhC4k4CD8gw1aY7xEbSEWY7MTRgUhgQBCEAAAhCAAAQgsJUAMncrQdpDAAIQgAAEIAABCCQk&#10;gMxNGBSGBAEIQAACEIAABCCwlQAydytB2kMAAhCAAAQgAAEIJCSAzD0LyovPPfvscy8mjM/gkF54&#10;VN2dk4g8uCjFXXnh0aUjDx69MBjPTM1O/akdkp2IFPfk25eulA7Izlw/myp1p8mVJ6UDcrLc2Byp&#10;G4wzL67iUNqj2xt60S1+Z9iBWzwyV03mXiRP/WX2cn09WZ4qO/PCo0tHFJ6lToPx6FHxZ8ITJ0pv&#10;3pcPPacbt4QjO09xlWf7zgSv7MbZqc9lYpV15MY+aHN+x7dMhwd3j+X2hl50i7857Kud0T3JkLlq&#10;MlfucFpBHZ4lWXl1dRGJ8gEpH4jzPbHoec594qKcBrnmzM7EqD1HdidI5clyFYUdLyqG5vaYK3px&#10;52tzd2eQucjc3A+17lMgwP3z59jaB29XcSgfkatLC7VfE9hlmOq5tXM8XTkiu+/6S/uxe7pWebbv&#10;lbkVjxu0Za5/iiFzkbkBOm+4C/fXGcMj629Y2peb9ydLXySRkFXXD6iKP0RdvIMq7sVlSM4mS+mn&#10;2mvTvawnyNz+Xcq3xR5FG7EtInORub6JvcF6xATYMLzuppXf/+046//w3U12sEFpT3azqbQjF8Er&#10;P9uvBUEhIhfPHnUPprm0MLgwujW7OS2CJj0yF5nrltNbDJ8eJ9RdX688f/G5R5df4RE0pbdQb2pb&#10;fQe3jz7Uvgl6+vL1YoYUd0TjKPf82wkuTj4FInIZlcKr8M5KVfcjaPsfNoouwrvDDtzikbmXMvfq&#10;olvZdzS3XKnryY135IWX2quLoLVfY+4q99rftLCTW3UnyPW5Xnh+mCPVfbiUhecbSXFvLletum7s&#10;7iBn09wW4mKT/pYjZ1+EcVkKOXNj2JFbPDK36QCLShCAAAQgAAEIQAACtQggc2vFi9FCAAIQgAAE&#10;IAABCDQRQOY2YaISBCAAAQhAAAIQgEAtAsjcWvFitBCAAAQgAAEIQAACTQRuytymRlSCAAQgAAEI&#10;QAACEIBAbgLI3NzxYXQQgAAEIAABCEAAAkMEkLlD2GgEAQhAAAIQgAAEIJCbADI3d3wYHQQgAAEI&#10;QAACEIDAEAFk7hA2GkEAAhCAAAQgAAEI5CaAzM0dH0YHAQhAAAIQgAAEIDBE4P8DEP0KwKwTyUsA&#10;AAAASUVORK5CYIJQSwMECgAAAAAAAAAhAGBrIBTXVgAA11YAABQAAABkcnMvbWVkaWEvaW1hZ2Uy&#10;LnBuZ4lQTkcNChoKAAAADUlIRFIAAAOhAAAB5wgCAAAAxqfMJQAAAAFzUkdCAK7OHOkAAAAEZ0FN&#10;QQAAsY8L/GEFAAAACXBIWXMAAA7DAAAOwwHHb6hkAABWbElEQVR4Xu2dS6xlSXaWEwumCAQMYABC&#10;zJEQVgnVABghASMkRgxQSogcMDIwAwRIPJIBwmVsC2SDZOwByCkBBruEZBsj4wdtII1fbbfL3W53&#10;dXVXVVeVs7qqst7d3Gfcc+89N0+s2HvF/td/vpAlZ9+KvWKtb0Ws+HecuOfe+yYNAhCAAAQgAAEI&#10;QAACXgTueYVDNBCAAAQgAAEIQAACEPgmGpdJAAEIQAACEIAABCDgRgCN65ZR4oEABCAAAQhAAAIQ&#10;QOMyByAAAQhAAAIQgAAE3Aigcd0ySjwQgAAEIAABCEAAAjc17hOZRm4gAAEIQAACEIAABCAwRgCN&#10;O8aNpyAAAQhAAAIQgAAEdAmMadzHD5+7d9aee/i46+C3PdD9xBNdZngGAQhAAAIQgAAEIKBNYFjj&#10;HlS3J7L2Vp99P7tLI2tzwzsIQAACEIAABCAAAV0CaFzd3OAZBCAAAQhAAAIQgMAYgTU07tnp7MP7&#10;u7cXru4mXLvRwDnuWJZ4CgIQgAAEIAABCEAgQmAljXvv3v1HZ5cOHt2/vHHLXYVIHugLAQhAAAIQ&#10;gAAEILAegZU0brt5e6Vs0bjrZQlLEIAABCAAAQhAAAIRAmjcCC36QgACEIAABCAAAQhUIIDGrZAl&#10;fIQABCAAAQhAAAIQiBDI07inV3MvLum2rwfjd84iuaEvBCAAAQhAAAIQgMAYgUSN++T2X4pA445l&#10;iacgAAEIQAACEIAABCIE1tC4XX/p7KwTGjeSG/pCAAIQgAAEIAABCIwRGNa4/C3fMeA8BQEIQAAC&#10;EIAABCCQTmBM4/af3I73TA+dASAAAQhAAAIQgAAETAmgcU0TS1gQgAAEIAABCEDgiAmgcY84+YQO&#10;AQhAAAIQgAAETAmgcU0TS1gQgAAEIAABCEDgiAmgcY84+YQOAQhAAAIQgAAETAmgcU0TS1gQgAAE&#10;IAABCEDgiAmgcY84+YQOAQhAAAIQgAAETAmgcU0TS1gQgAAEIAABCEDgiAmgcY84+YQOAQhAAAIQ&#10;gAAETAmgcU0TS1gQgAAEIAABCEDgiAmgcY84+YQOAQhAAAIQgAAETAmgcU0TS1gQgAAEIAABCEDg&#10;iAmgcY84+YQOAQhAAAIQgAAETAmgcU0TS1gQgAAEIAABCEDgiAmgcY84+YQOAQhAAAIQgAAETAmg&#10;cU0TS1gQgAAEIAABCEDgiAmgcY84+YQOAQhAAAIQgAAETAmgcU0TS1gQgAAEIAABCEDgiAmgcY84&#10;+YQOAQhAAAIQgAAETAmgcU0TS1gQgAAEIAABCEDgiAmgcY84+YQOAQhAAAIQgAAETAmgcU0TS1gQ&#10;gAAEIAABCEDgiAmgcY84+YQOAQhAAAIQgAAETAmgcU0TS1gQgAAEIAABCEDgiAmgcY84+YQOAQhA&#10;AAIQgAAETAmgcU0TS1gQgAAEIAABCEDgiAmgcY84+YQOAQhAAAIQgAAETAmgcU0TS1gQgAAEIAAB&#10;CEDgiAmgcY84+YQOAQhAAAIQgAAETAmgcU0TS1gQgAAEIAABCEDgiAmgcY84+YQOAQhAAAIQgAAE&#10;TAmgcU0TS1gQgAAEIAABCEDgiAmgcY84+YQOAQhAAAIQgAAETAmgcU0TS1gQgAAEIAABCEDgiAmg&#10;cY84+YQOAQhAAAIQgAAETAmgcU0TS1gQgAAEIAABCEDgiAmgcY84+YQOAQhAAAIQgAAETAmgcU0T&#10;S1gQgAAEIAABCEDgiAmgcS+T/9ILzz//wku7U+H2T454ohA6BCAAAQhAAAIQKETAWuOGROrmGvfF&#10;B/dae/DixRza+8OT/3bi7VXvew9evP6/z/7TNcV+I7qb3c/7tsHa8OdevPjghvp/9gQXDGQn3kAo&#10;goFc5ejeSda7Ck1qFNen4vMvvHhtXl7NwzWmlmYgA1NLMxC1qXVKabcOPnjx5Cdt9Z5iX69qpWZk&#10;OBC1qTUciNrUurb9nc2x2/vjxUxbXLhSp9aSQKKzSzaQQ7MLjStxjns23640y4sPTv+994cX7u6u&#10;ybv+/Ywz6X3q/2QOn3twOu6lLxcLoVsYigZyDvRcr18X/3fJRPlAul7g0qO4xvOK8o09Y/nU0g0k&#10;OLUqBCIyta7m1olD5+u3TaS2jCtMrdFA5KbW8kA0ptauF+cz6Q6Nu3B2pS/2JYFEZleRQPbPruPS&#10;uHteXXbfhM6V3LN+ctbjjOQLp6eunSdpB4/b9ubmmeXgxuRujtz10B1reMeztpyf8VJbPJALAd8j&#10;2LUzcm27f0ZS8qO4Uh3X3bg28vKpJR9I79QqEchOvu6cXBMCuXwjPflsYPf49lyRXNTeElNrWSBC&#10;U2t5IBpT63Z12r8/Lpxd+WtkeSBds6tKIPtn13Fp3KuKfUFj59OXizzu/cnOqeZFhV1N3t48OG0u&#10;XtXxffvMrhDfPZjs17g7Vx3ODOzOj+tzpevd+8zJvT7rBHLuYafEvZ1hlUDOc9/xfjUhHe2Cyw13&#10;7tK4NzSxTjoWBtI5tdQzojW1Lg8crq3Y03O35y+OdXcOdncPeS9rkchKb6Xx+idIvYEoTa0FGVGa&#10;Wjtl59Styz19d0tcYU+csNiXB9IzuwoE8qzZdWQad1ca3viE4ny67G667SfX5v7Z3dee6nnw0HNX&#10;zt42+OxRbvt5bu36Uy3c5x88uObzHuMraVzlQLovKuyXwjoZuTjHPTQL9zq8bhTttzTPb2vt/zxh&#10;8dTSD6RzahUI5PKs7tqv396qZdMCOZ1X1+f56q9P2SXrfI0MB6I2tcYDkZlaJ7th29Pbh7e70+Bi&#10;ji0rXBPWyPJAemZXjUDunF3HpHEvXtl2tOBeRXv7c7H071vYe0n0mTdH7yr0dymYGz9/tsY93Pku&#10;/a4cSO9N3LPYlAO5gN/xsV9+FNcmwl0f7S38yG9KOhYF0j+15DNyOfsPfUwwJ5CzmXNjqM7S13sS&#10;IR6I2tRakBGdqXV7buzf8hYWrvyptTSQztmlH8iz9sQj07iXavVS7l4l75k/uf7BcG/17D/I3f/r&#10;ZWensDd/Ee3C6K4PuzNwXONefYp8Ou7uFheJd6/P2wey+3rTlxbNQF564cHlyWlXeZoRxd6z2+tz&#10;pu0Vw1NLN5Dg1JINRG5qnX0odflL7zsFqdzUGg5EbWqNBiI3tXql4dI9ccZif/YB3GWkeypwZHYp&#10;B3Jwdrlr3Otfx3X+gerp92q1z+4vf/Ssn5xl+PLJW7+D2aeZDvbaHeTm1xqcj31Dd+75prG775ve&#10;sH7tf7bvGWt4rkba7XjoaOdKft92bW90F5cr8gO5Ee6hz/h1Azn0NSl7ZlnuvNrzG5p77szs/Vq6&#10;6NTSDGRgamkGIje1bry679bEmxd0b9ZHrak1Gojc1BoNRG5qdWvc5YUrd7EvCCQ6u2QDOTi7rDXu&#10;QV1JBwhAAAIQgAAEIAABRwJoXMesEhMEIAABCEAAAhA4bgJo3OPOP9FDAAIQgAAEIAABRwJoXMes&#10;EhMEIAABCEAAAhA4bgJo3OPOP9FDAAIQgAAEIAABRwJo3GtZ/YEfNUnyb/4mgWgRICNa+fjmN8kI&#10;GUkiwNRKAjtslowMo0t6cFpG0LinGTyRtjf+Lymv2WZP5s2N/8seMck+gSSBHTZLRobRJT1IRpLA&#10;DpslI8Pokh4kI0lgh83Ozwgad4/AbXp3OJGbPHh79rSfbOLP8KAEMowu6UEykgR22CwZGUaX9CAZ&#10;SQI7bJaMDKNLenCTjKBx0bhJ83nc7CYrYdzdu58kkAyqS2ySkSX0Mp4lIxlUl9gkI0voZTxLRpZQ&#10;ReOicZfMn5RnWdIpWBcYJSML4KU8SkZSsC4wSkYWwEt5lIykYF1gdJOMHLvGvX0Tt+jF3GfMnvP/&#10;VKURiFqmyAgZSSLA1EoCO2yWjAyjS3qQjCwEe+wa9wTfM2TuQriTH9/kJSkjRgLJoLrEJhlZQi/j&#10;WTKSQXWJTTKyhF7Gs2Qkg+oSm5tkBI2Lxl0yaVOe3WQlZERCIBlUl9gkI0voZTxLRjKoLrFJRpbQ&#10;y3iWjCyhisZF4y6ZPynPsqRTsC4wSkYWwEt5lIykYF1glIwsgJfyKBlJwbrA6CYZQeOeZozvx10w&#10;b1Mevb0YUobJN0og+YxjI5CRGK/83mQkn3FsBDIS45Xfm4wMM0bjDqNb9OCnxdui4HkYAhCAAAQg&#10;AAEIJBNA4yYDvsN8cYn76TbUGBUCEIAABCAAAQj0EUDj9nFau9cnxVvjgVhfe2pgDwIQgAAEIACB&#10;FQigcVeAOGDCRhp+o3gbyB2PQAACpQnYlF8CESFQejl4O4/G3Sa/Iitz2A3OcbeZN4wKAQgsJlD8&#10;U7RP/Mrv8E4k8mDLSPEzn28sXltyBtC426TEpsjaLGmbQESK/rAb7BbblKSOUYdzKvJgC5HyK1Lu&#10;/MS6CNhhN/zKLxq3o7QndPm4ePNbCcNFQeRBv4wkLDtMLiIgIlWH3UDjihSr5gYaVzYjao5F/WlT&#10;q5jGjcap1r9xLy5xP6Y2yU4tNcei/iDWF+nQzIejqVTr71e1huW+yIN+i11tzkf98csIGjc6Bxb1&#10;5yBhEb6Eh/2WdAKkqSYzRRq2FxGYOg8SBvPTuFy6SJgmIybZR0aoZT5T9Rx3UYVWetimNomcBwy7&#10;QW3KrDMjtpWWKb5cIzC8ykQe9NO4ImCH3fDLyEjJU3rGb0Msdo5rs+fYaFybQJTqzIgvfrXJZrHb&#10;BDIsZUQe9FNUImCH3fDLyEjtVnrGLyNo3G02IO7jDpfFdR/0k4ZKBXPEl20WJKN2EFh36c235ndV&#10;bD7DdUf0U1Qdy6hGl5HarfQMdxU2nmcfFW9IQ6XlfOoLGZHNyMa1Zr3h19U3862hceczf/aIVC3Z&#10;qqXmWNQfNO56hX/IUnGJ+xHv30Npn/FQtBao9ffb9mZkfcoYagop6g8aN0osu7/fPpJNLNu+X/nl&#10;rsKUzeHWINxVyF6rnfb9lrSaZo3645eRbUpMwqida0q2m5+isvl1CNk50+mY39SK1m21/lXPcdU4&#10;Rv3xO0iwEevRVKr195OGaoSj/iSIzI1Ndu73st38yi8aV2SyUX6j5TG7f1WNKzKhh92gyKoVZWpT&#10;dq2J2vfLyMbKdL3hh+ueyIN+5VcE7LAbfos9Wu7U+vtlpNhdBbUJEfWHIjtcDZMeXE8AqFiKzkm1&#10;/n5FVo1w1B+/jKi9aUf98ftkPKm8TzPrt0amoUsaqOo5roqOWOwHv3OWNLOjZhdnUs5AVMGo9ZcD&#10;ikOXBNSmStQfjhii5TG7v59Yj85Jtf5+GSl2jmuz3dhcY80ugtn2/d6/1Ypm1B+/jNhUrezFmG2/&#10;JYLym426076fooqWO7X+fuUXjbvNBhT9cEqtv19t2mYeJIyqVjSj/vgV2SgBtf5+GVErp1F//Mpv&#10;pyaW7ea3RmRRdzrGXYUEcRExyUFC50zN7uZXm9QUUtSfyDKq0TdKQK2/n6KKakq1/n5VK7vOZ9sn&#10;I9mEo/araly16h/1x+/DsigBtf7UpmjtyO5fQ7dGvFSb81F/0LiyGjd7MWbb95ta0cWl1t8vI8Xu&#10;KqhNiKg/fho3uwhm2/fTuNE5qdbfLyMRPSzdV22qRP1pcNU0a9QfPyGSXeez7ftVrWxi2farnuNK&#10;7wAR52zuKkSrs1p/v9oU3fjV+vtlJFIYpPuqTZWoP2jcbGERte+XkeicVOvvV36LneNK7wAR59C4&#10;ImLXb0mrFc2oP34ZiRQG6b5RBaPW309RqRGO+uOXkWi5U+vv9xEBGnebTQWNi8Zdt7r5ScN1+cy3&#10;5pcRkTU77IafoopqSrX+fopKjXDUH7+MoHG30bjDZVrkQb+VMF8DrTsiGVmX53Jrfho3ul+q9Ufj&#10;ymZEzbGoP35Ta3kB3NZC1fu421JbPnrjzt85ixaRpP4IkSSww2b9MrLNa3TCqMsL4LYW/ITI8CoT&#10;edAvI9vO8OWj+52VcI6bsBV0mLS5qyBSK4fd8FNUy8vcthbIyLb8b4/ut+2JfBo27AYZGUaX9CBV&#10;S7ZqoXE7BGlCFzTusCpd90G/2rQun/nW/DKiVv2j/vgpKsrv/HW9d0S/qRVdXGr9/TKCxk0QsB0m&#10;bYqsTSBqtSbqD9IwSiy7PxnJJhy17/fJuIhUHXbDT1ENoxB50C8jaNwOQZrQxeY+btJHP9PMIkSi&#10;QiG7PxnJJhy177ftTSsvSQORkSSww2b9MiKiuYfdaBkppnGj1Vmtf+Nuc/w5PAVFHvRTVCJgh93w&#10;y4haFYr647d/D0sZkQfJiEgimht+GRku4CIPVtW4IviG3WjcOccVKVJ+imp4coo86JeRqKZU6++3&#10;f4sUn2E3yMgwuqQH/TIish0Mu4HGHUa36MHG/cPize9mm5qwiPpDRqLEsvv7ifVFtU/gYb8jBgGo&#10;i1zwq1qLcAg87JcR7ipk73TX7LcJ9EHx5rcSps6DhMH8DhISIE01icYV2LKvucBVMdmMJB2vTjPL&#10;YpedWmjcbba94se4H6Kops6bjsHISAekqV3Y9mS3PX4dQiQ1fmclImCH3fDbR4pp3JaA6v/gPu60&#10;N+xnD+QnRKbquITByEgC1EUm/bY9NO6wBlr3Qb+ptWilCTzsl5FiGldgDixywe9CmM1usSivAg8j&#10;DQWSsP9ikppjUX/8tj2bqrWu4pxvze8cN7q41Pr7LXY07tQ55nchTOQ4dtgNP2k4f6Nad0S/jEwt&#10;MQmD+W17Nhp3uO6JPOg3tdYthvOt+WUEjZuwJ9xt0k/jzl+E647op6jW5TPfml9GppaYhMH8tj0b&#10;jTt/ea47ot/UWpfPfGt+GUHjJuwJx6RxRc4Dht3wU1Tzy+K6I/plZGqJSRjMb9tD4667Zoet+d1V&#10;GEYh8qDfYkfjJuwJHRqX3zkbVqXrPuinqNblM9+aX0amlpiEwfy2PTSumqKaX2fWHdFvjYjMkGE3&#10;WkaKadzmd/V/2BTZdSvFfGt+imo+w3VH9MtIguycatLvsI3yu+6aHbbmN7WGNZnIg35iHY27jVqm&#10;yA6XxXUf9FNUIrVy2A2/jEwVpAmD+W17NuV3eJWJPIjGFUlEc8NvsaNx0bgjBd+vNiVog6km/WrT&#10;VHwJg/mJ9XVfL+dbaxkZKXlKz/gt9vmTYd0R/TKiJr6j/lS9q5CwE0012bjb3MdVqvwjvvgJkWgt&#10;UOvvl5GpJSZhML8X2nX1zXxrfopqPsN1R/TLiNq+EPWnqsbd5tA1YVQ07oggTXjGT1FFa4Faf7+M&#10;JMjOqSb99u+EQjLVJG8d6yrU5db81ojavhD1B42boFsjJtG4U/eEuwfzU1TRWqDW3y8jUwVpwmB+&#10;+7dN+V0uzra14CfW1cpp1B+/xc593IgyXa+viMIbdsOvNiVog6km/WrTVHwJg/mJ9W310PLRuY8b&#10;VTzZ/f32kWxi2fb99hE07nq6NWJpWFyKPOhXmxJEzlSTfrVpKr6Ewfw0bvb+mm0fjZtNOGrfbx+J&#10;ElDr77ePoHEjynS9vjYflolo7mE3ECKyRTZBdk41ydSSnVrD5ULkQT8hsvyQflsLfhlRW7xRf7iP&#10;u55cHbL0YfHWgrYR61PlT8JgFNloEczu76dxt5URy0f3OzVczmRbC34Zya4q2fb9MsI57pBEXfxQ&#10;cYn7od+nfgmyc6pJv9o0FV/CYGjcbfXT7dH93szVCEf98ataUQJq/f3OStC4i+XqkAEbjau2RKP+&#10;+AmR7Bf9bPt+GUnQz1NN+r3Q2nz6FC13av39ppYa4ag/aNwn09qQdCzzkE2RFbmgNuyGn6LK1qDZ&#10;9v0yMlWQJgzmJ0Rsym9Uwaj15xyXjCQR4D7uxmrY5hx3WFyKPOinqLI1aLZ9v4wkyM6pJv2EiEjx&#10;GXbD77AtSehMM0tGpqHuHAiNu7HGtTlIsAlkqmpIGMyvyCZAmmrST6wPazKRB/0OpDv3e9lufhnJ&#10;PgLItu/3Qst93G3Ero00FNm9ht3wEyLZRTDbPmJ9qhLvGMwvIzblV1a8djqGxs0up1H7aNxp13Gf&#10;bKM9Z406rMlEHvSrTR17vXQXPyESrc5q/Xl9ks0IGrdTg2Z389tHsoll20fjonHXUcE2RVZEcw+7&#10;gRCRFSLSrxQdzjG1ZKeWTfnNVjzZ9tsaISPZqDvto3E31rgdO4t0lzaBPije/N6/pedNh3Oc48oq&#10;qo7sSXfx2/aGX4lFHiQjIolobvhlpFMTy3ar+jtn0ltBh3ONO9+rIFKkOGyTlYZqjkX98ZtasvtZ&#10;p2N+5bczcNlunOOqpcbvrITfOVvn7kHUio3GtfmMKapg1Pr71SY1wlF/0Liy+7dN+RU5KRh2g7cO&#10;2TWi5ljUn6rnuFEpKdvfRhraBBJVMGr90biyGen4gEe6i9/nsDZVa1hcijzod+ctKsXU+vstds5x&#10;t5HBFFm1IqumkKL++NWmKAG1/pzjyu7fNue4aoSj/qBxo8Sy+/vtI2jcbTSuTZEVkarDbvgtaTWp&#10;F/WHA+kosez+fmvE5oghW/Fk2+c+bjbhqH2/xY7G3Ubj2hRZm0CyhUK2faRhNuGofb+MRPdLtf4o&#10;KtmMDB9SiDzoJw3VpkrUn6r3caWvrXU45/fRzNPiDSESrR3Z/f0yEhXHav399m+bN/PsxZht329D&#10;zCaWbd9vsXOOyznuSMFv1N4v3lBUsopKzbGoP35TK3t/zbbfMsJVMbXjTxF/ht3wk4bZizHbPue4&#10;HYeuCV38iuyIQFZ6xk+IRKWYWn8yIpuR7G0p2z53FbIJR+1zjhsllt3fT6wXO8dNkJ1TTaJxlfTt&#10;qS9+iiq7CGbb98vI1BKTMJjftqdWhaL+kJEosez+fhnJrvPZ9jnHTdgKOkz6HSQMf7gj8qCfosqu&#10;Hdn2/TKidi4b9cdv/85WPNn2/TIish0Mu+GXkew6n20fjdshSBO6cI6bXf2j9v0UVXbtyLbvl5Go&#10;plTrzwfK2XM+at8vI8PiUuRBNG50Dmf3R+MmCNgOk2jcqAbN7u+nqLJrR7Z9v4yoadaoP36Kit85&#10;U5OGIv4Mu+G3RrLrfLZ9NG6HIE3o0rh/ULz5XbqIbvxq/f0OEtQIR/3xE+vDCkDkQb/ymy0Usu37&#10;7SMiU33YDT+xzu+cJSjZu036FVmbE5GoglHrj8aVzYiaY1F//KaWTdXK1qDZ9tG4w2I06UE07pNp&#10;rbHe/cdUQZowmN9dBZvdIrrxq/X3EyJqhKP++J3jZiuebPt+5TdJ6EwzS0amoe4cCI07TeI+QeMq&#10;y0e/2hRVMGr9/TRutuLJto/GzSYctc+pYafQmdbNbx+Zhi5pIDTuxhpXTVhE/eGugppwR4hEhUJ2&#10;f7+MRKuEWn+/16ckfTDNrJ8Qyf7d4mz7fhmZNpmTBmoZKXYfV636R/1B46Jxo3Oms7+fEOkMXLab&#10;n1jPfr3Jts+pYZKeGDbLyfowuqQH/cR6MY2bXQSz7ftp3Oz342z7CJHsOR+175cRWRXe6Zjftpdd&#10;VbLt+2VE7ewj6o9fRpI09DSzVc9xo/ulWn80bnb1j9r3U1Rqcz7qj19GOqWkbDe//TuqYNT6c/w5&#10;TSp1DuS3RjoDl+1WVePKAu10rHF/Wrz5FVlZhdHpGHcVOkFN6+Yn1jurnGw3v6oli7rTMTLSCWpa&#10;Nz+xXuyuQvSUTq2/n8ZVO+GI+uMnRKLnpmr9/TIyTVUnDeS37UWrhFp/P2motlNH/fFbI9NUddJA&#10;Vc9x1WpN1J/G/f3ize+3N5L0wTSznONOQ905kJ9YV3sdivrjV7WS9ME0s4j1qJjO7u8n1oud4xZX&#10;hu9zjht9K8jujxCJCoXs/oj1Tg09rZtfRrKrSrZ9PyEyTVUnDURGksAOm616jvte8YbGza7+Uft+&#10;+3e2Bs2275eRaWI0aSC//dvmrGRYAYg8yDlu9rls1L7fYi92jvt28cZdhagGze7vp6iyNWi2fTKS&#10;TThq3y8j2VUl276fNMwmlm2fazAib03NjarnuG8Vb2jc7FoTte+3f6vVmqg/fhlJOl6dZtYvI9Eq&#10;odbf77Atetyo1t9P46oRjvpTVeO+UbxxV0F2t5imGJIG8tv2oseNav39pGH0dUWtf8vIB8Wb32JX&#10;2xei/vidrEc1pVr/qhr31eKNc9xo7cju3zKSJD2nmfXb9tQ0a9QfNC4aN0lL+ymqJFDTzPplRE2z&#10;Rv2pqnG/VLxxjputWaP2ESKyQiSqKdX6M7Vkp9Y06ZM0kJ+iSgI1zazfXQW1xRv1p6rG/ULxhsaN&#10;atDs/giRaO3I7u+XETXxHfXH7yMCm+9ViB5uqfX3uz2iRjjqj99iL/a9Cp8v3tC42Zo1at9PUWVr&#10;0Gz7fhmJakq1/n7b3rTjvaSBOMdNAjts1i8jUXGs1r/qOe7nijc0blSDZvf3U1TZGjTbvl9G1DRr&#10;1B807rD0SXrQT1ElgZpm1u+ugppmjfpTVeN+tnjz07jTikjSQH6KKluDZtv3y0hUU6r199O42W/O&#10;2fb9NK7N7ZHs1Gfb91vsxe4q/FLxhsZNkqrDZv0UVbYGzbbvlxE1zRr1x2/bs1FU0cMttf5+93Gz&#10;NWi2fb/Xp2Ia9xeLNz+Na7NbZEu3bPt+QiQqxdT6I9ZlM2JTtdQ0a9QfNG62Zo3aR+M+mdYa691/&#10;FJe4v4jGVdtd/KRhdJtR6+8nDbNfb7Lt+60RtSoU9cfv9ufwB3EiD/qJdbV9IepP1fu4v1C8Ne7R&#10;oqbWvwXyXvGGospWSFH7ZCRKLLs/Gle2/EZP6dT6+0lDEc097Ibf6xN3FaYeDftJw+IS9z0/RRV9&#10;31Xr75eRbA2abd9P4z4t3vw+UFZ7i4j64yfW1V6Hov5UPcf9f8Wbn8aN1gK1/n6KSk2zRv3xU1TZ&#10;GjTbvl9Gikvcp36HbcPnjiIPonGjGjS7Pxp3G7HMfVw0btIv4vgJkWzplm2fjGQTjtr3K7/ZQiHb&#10;vp80FNHcw274vT4Vu6tQ/OtxP+t3jmtzIhLdL9X6o6jISBIBv6llc8MqW4Nm2/f7BZVhcSnyIBp3&#10;2tcqPGmsd//xUvHWYnm3ePM7EUnSB9PM+gmRaeiSBvLLSPTaiVp/v6olIoyG3UDjDqNLehCNu7HG&#10;/Xzx5ldkbc5x1fbjqD9+v4aSJD2nmfXTuNPQJQ3kV36ThM40s2jcaag7B0Ljbqxxv1i8+Z3jqt2v&#10;jfrjJ0Si4litv19GkhTbNLN+GbF5M+8ULrLd/DRudANS64/G3Vjjvly8cR9XbXfx27/VNGvUH7+M&#10;TBOjSQP5ZURNWET98RMiUQJq/f0+Isi+ip1tv2Wk2O+cFZe4L6Nx0bjZQiSqKdX6+ymqpIxPM+t3&#10;DUb2XLPTsZaRzv6y3fzOcdU2uKg/fq9PxTTuq8UbGje65LL7+ykqNc0a9ccvI9PEaNJAfhpX7RQw&#10;6o+fxs2u89n2/cS67HtRp2NVz3G/Vrz5aVybb+FJ0gfTzPq9f0fFsVp/P2k4bTInDeRXfjv3e9lu&#10;ftIwW0xn2/d7fSp2jvtW8dYm0DvFm99uoaaQov6gcaPEsvv7adxsYtn2/apW9qXGbPt+11ijR/Jq&#10;/f32kWIad96vvOWMhMZVO/f1EyLZ21K2fb+MZEu3bPt+2172YVi2fb/Dtmxi2fb9DqTVxHfUn6p3&#10;FYqffr7TuBf/ExDv+r1/ZwuFbPt+QiSbWLZ9xHo24ah9v6olewmh0zG/jESlmFp/P7Fe7BwXjSsi&#10;jv1qU3S/VOuPoiIjSQT8plb2qV62fc5xswlH7fttiJ1vKbLdqp7jqn3SHfXH766CiOYedsNv/04S&#10;OtPMciA9DXXnQH5rJKpg1Pr7rZHhAi7yIBpXTexW1bhqB/tRf/w0rs3Jeud+L9vNb9uTRd3pmJ80&#10;TPq6g2lmESKyQkREqg67wdSSnVrF7ipENaVa/7YSvl68+V0s7hQust3QuGqpISOyGYl+/qbW3+/S&#10;pBrhqD9+GldNO0X9qXqOq/auEPXH7xx3+MVX5EG/w7bs7z3Itk9GsglH7ftlRKT4DLvhp3HVboNE&#10;/WkZiYpjtf5+V72LneNGNaVaf7/jT7UlGvXH77AtqmDU+pMR2YyonctG/fETItHDLbX+fhmJbkBq&#10;/f1en4ppXLXqH/XH7xxXbYlG/fFTVGrvdVF//DISlWJq/f3OcaNVQq2/nxBRIxz1h7sKsq9PaNyo&#10;TF3Un/u4wx/PJT3op6jUak3UH7+MLCoZAg/7adykYjLNrN8HylFNqdbf70A6WrfV+le9jytQ8Be5&#10;4Kdxbb5XYVFeBR722/YEoC5ywU+sqx0wR/3xuyoW/ZBErb+fNJz2npM0kN9HBMXOcaNFTa2/n8ZN&#10;WmnTzPoJkUW6TOBhMiKQhGsucI47rRx1DuT3Qqt2Lhv1x+/1Se1cNuoP57jb7CON+9vFm9+SVjvh&#10;iPrjJw3VXlCj/pCRKLHs/n6nhtEqodbfbx+JfiGDWn/OcZ9Ma4317j+yi2C2/RbLNIxJA7VAbO4q&#10;qFX/qD9+imqb19D1RvXLSHZ5zLbvp3Gjh1tq/dG4aNykOck57npbWcQSGldNE/t96hcVx2r9kYbZ&#10;Ui9q3++uQvSTaLX+flVLjXDUHz+xniQ9p5lF40aU6Xp9/e4qqGnWqD9+u4WaZo3646eo1qsf21jy&#10;e+vovPYq282vasmi7nQMjTtNvHYOVFXjTvvL5kkD+WnczhIg281vt9hGB603qp+iip6bqvX3WyPR&#10;Uzq1/n4Zkd0gOh1D43ZKz2nd0LhJIvaAWT+N+/XizW+3WE9tbmPJT+Nuw3G9Uf3WiJpmjfrjl5FO&#10;KSnbDY07Tbx2DoTG3VjjJv0q2DSzbQJF7wao9ffbLdbTNttYQuNuw/3uUf0yIiuVOh3zq1pRla/W&#10;329DVPtluKg/VTWu2qd4UX84x1U79vXbLdQUUtQfP0UVvZGs1t/vhrSaQor60zLSeaYl281PGna+&#10;pch285taxf4GRHS/VOvvp3GLf8/v235LWm3OR/1B46Jxo2cHnf39PlCOHm6p9ffLiKx47XTMb0Ms&#10;pnFl30c7HWsT6LeLtxaI2rls1B+/Ja2mkKL+oHGjxLL7+53jqt2YivqDNOxUbNO6+R1Id0oa2W5V&#10;7ypEP9NR69+4v1W8tUCm3QBOGsjvrkK24sm2T0ayCUft+2ncadInaSC/Iwa1nTrqj5/GVTvyj/pT&#10;VeMWP/38bT+Na5MR2ffRTseQhlHplt3fLyOdVwJku/kdfya9+U8z65eR6AeJav1bRqIqX61/VY37&#10;WvHWuL9ZvPlduoi+Jqr191NU2Ro0277fNRhZ8drpGIpKVlFFb2uo9eccV3ZDLHYf90vFW1sJXyve&#10;0LiySzpbumXbR6xnE47a97shrXbmFPXH77BNTbNG/UHjym6IxTTurxVvnOOq3W1oGVFbolF/kIZR&#10;6Zbd3y8j0a/IUOvvd44bFcdq/f2kodpJedQfv9enYhr3cfHGfVxZjatW/aP++H0ynq1Bs+37adxs&#10;Ytn2/RRV9E1Yrb9fRqIHwGr9j1jjPrp/7979R1d30U//91kb++HhS+2N9e4/frZ44xwXjRsVr539&#10;0bjZCilq30/jqp3LRv3xO8dV06xRf/wyEj03Vet/rBr38cPnrsnZ0/99oW1PtO7Fv/p/eFjgnvTY&#10;q3F/onhrQb1RvLVAunIp3MlvSUe3GbX+ftIwKo7V+vvdx1U7PIv643fDKkpArX/LiJpmjfrjN7V6&#10;7iqcyNjnHj6+ErNPnuz8+0rZ9v+wS/Ls1bg/Vrz5aVy1c9moP34HCWqaNeqPn8bt/PY32W5+GbH5&#10;64zRxaXWn7sKsmJdbapE/WlT66DGbRp2r4R98qT9951j3AM/7JK4+89xf7R4a9yLf63C1/wuXXRe&#10;CZDtxl0F2eNPWfHa6Zifxo2+Cav19ztsU5N6UX/8znFld7pOx3o17vkR7pkovUPjnv78rMuuxn32&#10;D69r3Itrvbf+395z3OIS90fRuGrfC+x3V0FN6kX98VNUnVJStptfRqIf4Kr193uhTfqDcNPMtozY&#10;fETQKSVlu3Vq3It7uDv685acnXuOW/w67k/43VUofq/4Db+7ClFNqdbfT1GpEY7645eRadInaSC/&#10;c9wkUNPMtoz0fUqt28vv0OfgXYWWDIn7uJ8p3toEeqt48zuQnlYNkwbyEyJRKabWn4zIZkT28KnT&#10;Mc5xk6rosFnOcTun7rRunee4u28buxq3/ysU9vbseonZe1fh54s3P42rdvcg6o/fa2v0C5XU+reM&#10;qDkW9YdAosSy+/sdf6q9RUT98fsYzeauguzVqU7HFmrc8+u5G3w/7i8Xb2jcqAbN7o/GzRYWUfst&#10;Ix8Vb2jcaOqz+6Nxoxo0u79f+VW7uh31x+/Tp/67Cl2Hryt22nuO+4Xize8+bvE7F2/5bXvFleFH&#10;fhqXjIgQ8PuIP/utINu+X/mNfiGDWn807ooi9oCpvRr3y8Wb3zmu2rfqRP3xK7IiemLYjZaRj4s3&#10;v0A+Kd789u9sDZpt36/8qmnWqD9+a6TYOe6rxVubQFEpptbfL5DOWz6y3fwUVXGJ+7FfRopL3E/8&#10;9u9sDZpt3+9kPaop1fr7rZFiGtfmTyfYfOXWvIP9nJH8iuzwAarIg37S0Easo3Gz76d22ve7zyN7&#10;dtDpWMtI9P6rWn80bo7Q2Gd1710Fm9ufNoHMmxA5I6FxRaRtcwONq6aJ/TLSKVxku6Fx1VKDxu18&#10;PZvWrWWk2Dmu2ktP1J/G3eYbRnKU5zyraFw0bpKm9JOGSaCmmfVb7Nl3CbLt+2UkKgnU+reMZKc+&#10;235VjTvtC4STBmrc54m4nJH8xLrawUDUH7/aNE36JA2Exk0CO2zWT1FlC4Vs+y0jT4s3vw1x2oFr&#10;0kBVNW7xhfC0cVf7HbKoP35LOqop1fr73aMaljIiD/p9oCwCdtiNlpGkI4xpZv1eaKehSxqoZcTm&#10;FqLaBhf1p6rGjcap1t9P4+YcE8+z6icNk16Lp5n1k4Zqt0Gi/vhlZPhPtoo86Kdx1b5eIOqPn8a1&#10;OU8sdh932kabNJDfXYXoAbBaf7+PL9Xe66L++O3f2R/4Ztv3y0hUwaj193szV7uWGvWnZcTmG5PQ&#10;uOknbW3S7P4jSXpOM+t3jqumWaP++F0Is6lN01Zl0kB+QiQJ1DSzfkcMNos9WrfV+rep9Xrx1gIR&#10;+chi2I2qdxWyTyyy7TfuNl/0+2bx5ndFb7goiDzod7JuI0SmidGkgfwO20TW7LAbLSPFt5E3WyDF&#10;/0rVqy2Q6Em2Wn80braa3W/fbyUUf2t93e+1Nf0TluQB/N461D7pjvrjlxEbIRJNpVp/v+PPl4s3&#10;v4vFxe7jbqNM1xu1TaBXircWyFeLtxaIzTcW25yIqO3HUX/8PhmPElDr3zLy5eLN787bV4q3lpHf&#10;Kt783jqKadykz7CmmW0T6IvFWwuk+Fvry34fltmcrKtduYv643cxKUpArX/LyG8Ub35Tq/h++EW/&#10;qVX8peMr3FVY72w2Yqlx/9XizW9J20hDm7eO14o3vw9tiifktZaRny/e/A6kf614axn5xeKtBfL5&#10;4g2NG1Gm6/Vt3D9TvLVAfql489stXireWka+VLy1QIon5CU/sf7jxZvf1Pq54q1l5GeLtxbI4+IN&#10;jbuebo1YatxfLN5aID9VvLVAPle8tUD+T/HWAvnl4q0F8r+LtxbIrxdvLZDvL978Fvt/Ld5aRv5b&#10;8eYXSLH7uBE9qdi3TaDvK95aID9YvLVAip8j/FwL5IeLtxbIfy/e/DLyv4q3lpG/W7y1QH6keGuB&#10;fGfx1gL5d8VbC+RfF2+c426jgBv3h8VbC+SfF28tkP9YvLVAvr14a4H8QPHWAvnu4q0F8mPFWwvk&#10;LxZvLZDvKN5aIH+reGuB/L3irQXybcUbGndjjfvXi7c2gf5G8dYC+QfFWwvkLxdvLZC/U7y1QP5a&#10;8dYC+S/FWwvkDxVvLZC/Ury1QP5c8dYC+dPFWwvkW4u3qhp32pd8JQ3UuP+Z4q0F8ieLN78l/XuK&#10;t5aRP1G8tUD+SPHWAvmh4q0F8juKtxbI7y7eWiC/v3jzm1rfUryhcZNE7AGzjfsfL95aIMUXwrf4&#10;1abfW7z5Ta3fWby1jPxk8dYC+YPFWwvkDxRvLZDfVby1QP5Y8dYC+aPFW1WNu80Ng/VG9ftA+Q8X&#10;by0jf6p4a4H8/eLN7yOCP1u8tYx8oXhrgfzj4q0FUvzO5Le1QP5C8eY3tf5J8YbGXU+3Riw17t9b&#10;vLVA/nbx1gL5nuKtBVL8O9A+57dGin+Hyve1jHy9ePMT6zbfBvMfirc2tYp/8f1nWiCfLd6qatyP&#10;irfG/ReKtxZI8S9T/3E/aVhch3y9ZeTLxVsLpPhfsP+tFsg2F7zWG9VPrKv9teSoPy0jxf/ey5da&#10;IDZ/lDiaSrX+aNxtxLLf/l3808svtIy8Uby1QJ4Wby2Q94q3Fsi7xVsLJPKRlWJfv6lVfIm81zKi&#10;ppCi/rRAXi3e/KpWsb8BsY0yXW9Uv5XwSvHmV2TfL978Tg2LJ+T9lpH1CuE2lvw0bvH32ad+J+uv&#10;F29+awSNO7Xatgn0WvHWAikucV/x07g22956n1FvY6lNLTTu1CJ792B+n3XYLHabG1bFJe7raNwn&#10;01pjvfuPj4s3P41b/M7kl/00ro2i2kaZrjcqGldE2jY3/DSuzWK30bhfK9781kixc9xPijc/jfty&#10;8dYyMu3lLWkgP0W1ntrcxpLfpQs1zRr1x2//3mZmrzdqy8g7xVsLpPivdbzht4+gcaeq5jaBir/s&#10;fa0F8pXiDY2rdhTUMqL4W0sRn/w0bvFP0T72278j81GxLxpXTRP7rRE07jYaV21mR/1pK6H4b5G+&#10;6vdLD+sdsmxjyU/jKoqLiE8tI1NrZcJgfvt3JI2KfVtGin/1yLt+p1dqZx9Rf1pG0LgJpfRuk437&#10;W8VbC+TN4s2vyCpuZRGf0LgRWjP6tozYnONu8/a23qh+HxHYfAmaze+c2fw6Ixp3G40b/fo9tf5+&#10;H/HbLOkZqidzjDa1orct1fr7iXU07noydZElv6llo3GLf2HSa3531tG422jct4u3thKKx/G238eX&#10;alIv6o+fxo0SUOvvd1ch8x1thm0/jWtzxGBzeW/RS5jAw1XvKtgcJBT/LdJ3uMYqsIqvueAnDW0W&#10;u5pmjfrjp3GjBNT6+y326G1Ltf4tIzbnuDPe1TLHqKpxpx66Jgzmd/vTRqyradaoP37bno3GtQkk&#10;oSJONckaUZuKfheLbb4xSe29LuoPGndqbW2DNe4214/QuFExmtSf/Vt2/1ZzLOoP57jR/TW7P78F&#10;mFRFh822jNho3Mwz1hm2q2rcaHVW6885rpom9jtIyN5fs+37KSq1KhT1p2Xk0+KN98Bo6rP7+5Vf&#10;NO4MAdsxRlWNm72/Zttv3NWkXtQfv/u4Nr/00LH8pbv4nVFlC4Vs+34aN5tYtn2/NTJ8gCryYMtI&#10;9Jvm1fr7vQcW+14Fm4/4bb6OQO1LzaL++J2sSwvYDuf89u9sxZNtH42bTThq32+NiEjVYTdaRop/&#10;8f1baNwn01pjvfsPmy9YnoYxaaCWFJuMfL1486tN21yZX29Uv0sXxa8qfOonDdebrdtYahnpePmV&#10;7tICSdpwp5n1WyMHz3Ef3b/X2v1HV6Tbz8d+eDhlezXuLxdvLSibc1ybr0qJ3tZQ6+9Xm7bZddcb&#10;FY2rpon9MrLebN3GEhr3sBKa28NvHzmkcR8/vP/w8Tnkxw+fu/fc+f84/eeFtj3Ruhf/6v9hV9L2&#10;atwfKd787uMW/1O+b7aM2NzHzb5Tnm3f75PxbeTDeqOSkfVYrmPJT6xnV5Vs+36nV+vM1O2stIwc&#10;0ri7cvRKxF4J2x252//DcY37vcVb425zsVjtODPqj99BQvRun1p/FNV2+8L+kVtGvlG8+UlDtakS&#10;9cfv1LD4lbev+62RgMa9OsfdObG90rj9P+ySuE/2nuO+ULy1oIbvtos82AJR+3szUX/8imx0m1Hr&#10;76dx1T6yj/rjlxG197qoP35CJPucNdt+y8i7xZvf1OrXuKcXcG/fSnjy5OTnZzcYdjXus394XeNe&#10;Xfe9/q+9Gvc7ijc0blSDZvdH46Jxo5qvs7+fNOwMXLYbi112sWdr0Gz7fp/QRt+71PpH7yqcCtyL&#10;u7jXr+NOPsf9l8Wb3/FntgbNtu+37anVmqg/ftJQTVhE/fHLSHROqvX3O2zL1qDZ9v3OcdXmfNSf&#10;kMbdOcG9OILtv3q7t2fXZYW957jfX7y1oGx+w8kmkOgSUuvfplZ2Nc+277d/RzWlWn+/jEh/DVWH&#10;c35v5h1BS3dpGYn+Qohaf7995OBdhdsCd8vvVfi54s3vEw0bjZst3bLtt6klvRV0OOenqNReh6L+&#10;+GVE5Lcaht3wEyLZn9dl228ZsflW0I5SLd2l+xx39+txz+7LXn4d7jbfj2vzTVU2v32p9hoa9cfv&#10;9ojNV3ZkvxVk2/d768gmlm3f7wPlYZUs8qDfoY+NRLE5vTp4jtt1ryCj0967CtIvDh3OtaBs/uJf&#10;9G/nqvX32/ZsXp9EtuFhN/wuJg2jEHmwZUStCkX98ZOGNlWLP4oUPWZK6t99jpuhXvts7tW42S/6&#10;2fZbUF8t3logNkva5q3jjeLN763D5uNLm48Iilffr/p9Mm5z/Pml4q1NLZuMFDvHzdag2fbbBPpi&#10;8dYC+c3irQXyleKtBfLl4s3vs47Xizc/RfVS8eZ3xFC8+n6lZeSzxVsL5JXireo5bvS3JdT6+62E&#10;XyreWkY+V7y1QH6leGuBvFy8tUA+X7z5KaqfKd78plbxJfL5lpGfKN5aIL9avFXVuGrfqhP1p3H/&#10;yeLNb0n/j+KtZeSHi7cWyP8t3log/7N4a4H8evHWAin+J+G/twXy48VbC+SnircWyD8t3log/6l4&#10;Q+NG1ek6/f2K7LcXby0jxeP49hbIdxVvLZB/U7z5ZeQ3ije/xf6dxVvLSPE4vrMF8peKtxbIvyje&#10;0LjraNaolcb9e4q3Fsg/Kt5aIP+qeGuB/ELx1gL57uKtBfJvi7cWSNJvQE8z6/c5bPHTz5/yWyP/&#10;vnhrGflM8YbGjarTdfo37sXvTP5KC+Rni7cWyBeKtxaIyPc0DbvRAil+QfpzLRCbu4brFMHtrLSM&#10;ZP9FgGz7LRCbLzEtfvf+5ZaRrxVvLRCbL1Ep9r0K25XHdUZuEyj6hYhq/VsgxX9l/HW/Ja32e5ZR&#10;f1pGOr5vWrqL31vHp8Vby0j29+dk22+BRBeXWn+/t45pH0okDeQ3tYpp3OI19tM2gd4t3logNt/9&#10;mX30km3frzat81q5nZWWke1cWGfkFohN+VWTelF//KZW9ltBtn2/nT06J9X6c1dhneofteJ3s63v&#10;D3ro9vL71E+t1kT98VNU0Sqh1t8vI9E5qdbf74U2W4Nm2/fb2bOJZdtH426zjzTuuqKvz7MWSPE/&#10;qvVGC8Tmj0lm145s+36Kaptas96ofhlR06xRf/wuXQxf3xd50O+Dzew6n22/qsa1+bDs1eKtTSB+&#10;V0Dkdwz8rrFGN361/n6HbTblV22qRP1B44pI2+aG3+lVtgbNto/G3aZcN+4/X7y1QIr/LYufbIEU&#10;/6aUz/gpqujGr9bfT4h8o3jzu8a63mH9Npb83syTfhVsmlm/fYTfOZsqdtsE+unirQXyz4q3FsgP&#10;Fm9+HyhPXZkJg/kpquIS9xuskYRpvsik3xrJ/t3ibPt+awSNu2iJRh/2u8ZaXKv/dMvIK8WbX22y&#10;UVQEIkLAb41ENyC1/n4Zkf46ww7n/DKCxp266v0+COhYNdJd/A4Spk7ohMFaRkSE0bAbBDKMLulB&#10;v/07Yf1NNemXEendrsM5v6qFxt1mSavdHYz64yfWt7mPtt6ofrtFktCZZtZvt5iGLmkgvzUydfdK&#10;GMwvI9m/SpVt369qoXETFu7dJv2kYfaSy7bPOe7UBdAxmF+RTVJs08z6ZWS9V8ttLPllZNpkThqo&#10;ZSR7w8q27ze10Lgdu+56XfxWQvaSy7bvp3GTivg0sy0j/EONwLQ5kDSQ36lhEqhpZv0UVfQTUbX+&#10;fhlB464nYDsstQnUcTFGuotfINscyKw3ql9tUlN4+DNN+iQN5LdGkkBNM+uXETXNGvXHLyNo3A5l&#10;ul6XNoGyvwEk275fINkHxtn2/c6obDTlNMWQNJDftpcEappZMjINdedAfp/QdgYu261lBI27noDt&#10;sNS4v128tUBs/gTue8Wbn8aVrZ6djvkJEd46OlOf3c1vamUTy7aPxs0mHLVfVeOu99HuNpYa99eL&#10;txZI8W+VfcUvI9FaoNaf/Vs2I2hckdSwRkQS0dzwu7ynRjjqT1WN23FUKt2lcX+zeGuBfL54a4G8&#10;Vrz5bXsoqmhZT+pvkwi/NZKU8Wlm/TIi/Ws0Hc75ZYS7ClM1cZtAT4u3FsgbxZtfRqbtT0kDoaiS&#10;wA6bJSPD6JIe9BMiSaCmmeWuwjTUnQNxjjtV2rbB/FZCx5uhdJeWkW0ur6w3KtteZ+2b1s1PGtpE&#10;NG0OJA3EYk8CO2zWb2cfRiHyYFWNu54k2MZS4x79Rg+1/n6BbPPSs96obHsitfX2FT01x6L+2Ehb&#10;1kg09dn9/TKitlNH/fHLSLG7CtGEqfX3k4ZqhKP+tIyspza3seRXm7L312z7fhmxEbvZqc+27ze1&#10;soll2/fb2bOJZduPnuM+un/v/qMnu+3kJ+dt9+f9P7xma+//2FtPpT/27nDObyVENaVafzRudq2J&#10;2mf/jhLL7m8jbZla2VMlat+v/GZ/D3q2fb81cvgc91K37mrZxw+fu9S2V+q3/4eHBe5Jj72FtetJ&#10;4U4tqA49LN3FLxA18R31x2+3iO6Xav39dgsbsas2VaL++E2tbT78Wm9U7uNG53B2/4XnuDvHulfK&#10;tv+HXSJ0bz19qXhrQb1bvLVA3ineWiDFv+jiKRo3u2hG7fsJETRudA4k9febWuupzW0s+R36JE3d&#10;aWaXadydE9sn7d/9P+ySuPvPcR8Vb437W8VbC+Tl4q0FUvyPcrzut+1Nq4ZJA/llBI2bNFWiZv2m&#10;VpSAWn/OcWUzcviuwpkivX4fd1fOnv6n5x4+fnIldi/63/3D6xr34lrvrf+3t57+1eLN7xz3S8Wb&#10;31uHWq2J+mMjpPyEiE1qonNSrb/f1FIjHPUHjRsllt2/6jnuny/eGvfobUu1/n4f8W/zZXLrjeq3&#10;7dkoKgJRI5C9v2bb91vs2cSy7aNxswlH7S/TuLvHunPv4/5Q8eZ3aXI9kbaNJXaLaO3I7q+mh/DH&#10;j0D2HM62T0ayCUft+51e2cyxobsKu/cS5n6vAr8YtM2N+luj+on1aFFT6+8n1m2KLIFAAALPJqBW&#10;TqP+tOi2OapZb1S/iXpY47bvvD25MXt2x/a89X8V7t6eh3/vbC9rtY/so/74SUMRzT3shp80jFZn&#10;tf5+RZaIIACBI9G4wzuRyIN+E/Wwxj2sRnN6eGtcNWER9cdPrEcJqPX3E+t+1ZaIRAioLd6oPyIY&#10;V3QjSkCtv9+GuGJytzWFxo0exS7q7ydERN4+h93wy4ha9Y/6s21BZPRjIBCdk2r9qVqyGRneiUQe&#10;9Fv+xTRu9h+yy7bvV5tEVuawG34ZUav+UX/8iiwRqRGIzkm1/n5VS22GDPszvBOJPOg3tYpp3PWu&#10;Vm9jyW8CqVX/qD/DtUz2wSgBtf6yYHHMhoDanI/6Y5MIvw1RRKoOu+GXETTuVLHrd2snWp3V+vst&#10;aTXCUX/89m8igkASgejiUuvvV36n6omEwZIm6oZmi2nc4bcTkQf9NK4I2GE3/IrsMAqRBzeshgx9&#10;JATUpF7UH7+qFSWg1r9lJEF2TjXpVwGKadyp2U4YDI0rIqSaG367hRrhqD9+RZaI1AioKaSoP35V&#10;K0pArT8aV22NN3/QuAlK9m6TaNyo4snuz24hu1vIFk0cq05Abc5H/anO/7b/UQJq/dG4snOymMbN&#10;VjzZ9tG42YSj9tG4sruFbNHEMQhAYF0CalUo6k+jsei7RQUeXjetCtbQuFFRtKi/n6JahEPgYYVF&#10;uK4P0eqs1n9dGliDAAQgMI3A1M+FEwabBmraQGjcqTrLT+OqKaSoP9NW2rSBogTU+k8DxUBHS0Bt&#10;zkf9OdrE6Qc+VU8kDKZPOOphMY2b8N4y1SQaN1rNs/tHF4x+/2xi2fb1CeMhBCAAgb0EEmTnVJN+&#10;aUXjonFHRIufWLdZ2yPpVHrGJhEEIktAab6P+CILFsemCtKEwfwyWEzjJuR0qkk/aThSoZWe8VvS&#10;SnRHfPHLCBFBIInAyAJTeiYJy4Zmp+qJhME2RJc0dDGNq7Q8R3xB445Qy3wmaV1taDaT1gzbG6Jj&#10;aAjUIjBjQWaOUYt2j7cJsnOqyZ4Ya/VB42au4Fu20bhTcXcMVmu59njbEbR0l54Y6QMBCEBAkMBU&#10;QZowmCDShS6hcafu9y1bCZNzqkk/sb5wIek8PnVCJwymQxJPIAABCIQITN2GEwYLBVuiMxo3YZe+&#10;2yQadyrujsFKrNKQkx1BS3cJBUtnCEAAAjoEEmTnVJM6JNfyBI07db/3O/6cii9hsLUWko6dBEhT&#10;TeqQxBMIQAACIQJTa2XCYKFgS3RG4yZME85xp0JdNFiJVRpychEOgYdDwdIZAhCAgA4BgQq6yAUd&#10;kmt5UkzjTj21TxiMuwqL1l/Cw2stJB07CZCmmtQhiScQgAAEQgSm1sqEwULBluhcTOMm5HSqST+N&#10;m/AiMNVky8jUeZAwmF8gJQooTkIAAhCg/MrOgWIad6r8SRiszYOpf10tYTC/QBKyPdWk3+uTbNHE&#10;MQhAAAJ7CSQcX0w16ZdWNO42QuSD4q2thPeLtxbIh8UbGtevOhMRBCBQi8BUPZEwWC3aPd4W07gJ&#10;J5JTTbaUFJe4H7RA3i3e/DIydUInDNZTtugDAQhAQJBAguycalIQ6UKXimncj4o3v4/4i59+fuiX&#10;kakVMWGwhRWNxyEAAQhsRSChIk41uRW3vHHHNO7jh8/d2233Hz05a4/uX/z08gd3/vC8/7Pa3pjf&#10;Kd78PlD+uHhrGZl66SlhML9A8qoeliEAAQhkEEgo7VNNZjDZ1ua4xt2VsWda9VT4XvzwROte/Gvv&#10;Dw/J27P/vpfLK8WbnxCZ+o6ZMJhfRqZWxITBti2IjA6BQgQS1t9Uk4VQd7o6FV/CYJ1hFuq2osa9&#10;ErY7cnfvD8c17s8UbyiqhFW5yGShtdrp6iIcAg93hkm3+QQEZsciF+YTY8RjI7Boggo87JevcY3b&#10;7ircPrG90rg7x7i757w9Incv6+8p3vwmkMCqXOQCGVmEL+Fhv4zYRJSQ7akmbRJBILIEpk7ohMFk&#10;wQ47NqZxdzTq6RXc5x4+vnZV4exi7t0/vK5wr13s3fkfe0P61uJtOE+yDyassqkm/U7WZacKjkEA&#10;AhDwJjB190oYzC87izVuO57de2S79jnu7yve/BRVwiqbatJvSU/FlzCYX0aICAIQOBICCRVxqkm/&#10;NC3XuKcHuWfXFWbcx/2R4g2NO3W9dgzmt6Q7gpbu4pcRm4ik502Hc37l12Zq2QTSMQ2lu9gkogUy&#10;pHFvqNmzWwlzvleh+B/Vet+vyEqv1w7n/JZ0R9DSXfwyQkQQgMCREJCurR3O+aVpSONe+3rcg1+F&#10;u/dLcw//1tle1glfHjXVJBq3Y5VN7eK3pKfiSxjMLyNEBAEIHAmBhIo41aRfmoY07mGBukKPvayn&#10;ZjthMDRuAtRFJv2W9CIcAg/7ZYSIIACBIyEgUEEXueCXJjTuogkRfRiNGyWW3d9vSWcTy7bvlxEi&#10;ggAEjoRAdnnMtu+XJjRu9py5Zt9P4/otCSKCAAQgAAEIDBCYqicSBhsIWfwRNG7CNLnbJBpXfD3g&#10;HgQgYE9gatFPGMw+QQQIgbUIoHETKhAad63piR0IQAACaxOYWvQTBlubB/ZWI5CQ7akmVwMhYwiN&#10;u80EmjpqwmAcSMssYRyBAAQgAAEJAgmb7VSTEhBXdQKNu80EmjpqwmBo3FWXIcYgAIF5BBIq4lST&#10;80gxEgSKE0DjUpsWTeGp+BIGWxQ8D0MAAgUJJBSSqSYLIsdlCGxDAI1LbVo086biSxhsUfA8DAEI&#10;QAACEICAKgE0boJu6vidM9X5EPZrKr6EwcIB8wAEIAABCEAAAhUIoHETdBMadyrURYNVWKT4CAEI&#10;rElgUckQeHhNFtiCgDWBYhrXOhclgxMo+ItcKAkdpyEAgQUEFpUMgYcXhM6jEDguAsU0rkB5WeRC&#10;m1yLrAg87BfIca17ooXAERMQqKCLXDji1KmHviivAg+r8437V0zjflq8IQ3jU5QnIAABCKxJQEBL&#10;LHJhTRbYWpXAorwKPLwqDAljxTSuwBxY5AIaV2LW4wQEIHDEBBYVcYGHjzh1hA6BGAE07tSK1ZJT&#10;/Dz609gsozcEIAABGQKUX5lU4AgEcgmgcbfRuFNHTRgsd1ZiHQIQ0COQUEimmuRjNL05hUcQyCWA&#10;xt2myOZmFesQgAAEIHAHgalFP2EwEgsBCHQSKKZx+YypM690gwAEIACBvQQSZOdUk6QVAhDoJFBM&#10;435SvHVmhW4QgAAEIJBEYKogTRgsCQtmIeBHYEzjPrp/r7X7j5601n5+8IdXz9z1r72si0vcT/wm&#10;EBFBAAIQqEWAzwNr5QtvITBMYEjjPn54/+Hjc236+OFz9547/x+n/7zQtida9+Jfe394WOCe9Ngb&#10;0ofF23CeeBACEIAABFYhkHC0OtXkKhAwAoFjIDCkcXc16pWIvRK2O3J37w/HNe6bxVubUlMrYsJg&#10;x7A2iBECEIAABCAAgboElmrcq3PcnRPbK42794ddEnf/Oe6LxRsat+5SwXMIQAACEIAABAoRWKhx&#10;Ty/g3r6V8OTJyc/PbjDsatz2w+sa9+pm7/V/7YX4N4s3NG6htYGrEIAABCAAAQjUJbBE454K3Iu7&#10;uNev4+ad4/7n4g2NW3ep4DkEIAABCEAAAoUIDGvcnRPci3PZGfdx3y7e/DRuwl3fqSYLrVVchQAE&#10;ViEwtcQkDLYKBIxkEEjI9lSTGUy2tTmmcW8L3Enfq2DznS9Tp23CYNvOWkaHAAQgMEwgoSJONTkc&#10;OA9C4NgIDGnc3a/HPbtEe/l1uOnfjzu1kCQM5neOe2wLRj/ehGk71aQ+YTysTmDqhE4YrDp//IfA&#10;NAJDGrfvixEW9tqLIKFcTDXpp3Gn4ksYbNpKmzZQAqSpJqeBYqAoAT5Gm7oS7h4smjj6TyMgMkOG&#10;3ZgGatpAaNzhyTDyIBp3hFrmM2Qkk+6I7Wm1j4GiBGz+zCRifWRlJjwTnYH6/RMgTTWpTzjqIRp3&#10;mwlks1vYBGKz7dlkZOrKTBjM7/XJZmoV/3OZH7apZVO1bAL5uHjzm1rFNG5Uwsv2tymyHxVvbYYU&#10;j+OjFsgHxVsLpPhm8bFfIDYa92nx5rfYixetD1pGin/z09stkPeLtxYIGncbGWyzpAlEhECbxzav&#10;T+8Vby0j7xZvfkc7vNCqVa3ia/29tkbeKt5aIMVfA5+icbeRtm1UmxMRm8M2m4wkfOo+1aTfybqN&#10;otq4aK43/NQJnTAY12DUyrXfhzY2t0c4x12vcEYsJdS9qSb9imwke/SFAAQgAAEIQECdQDGNO1XH&#10;JQzmJw0TIE01qb5A8Q8CEIAABCAAgSECaNxtFNXUURMGQ6wnQF1kcmj58xAEIAABCEDAlgAad5Gw&#10;iD6MNIwSy+7vlxHbWkVgEIAABCAAgQgBNG62iLpm309RTcWXMFhksdAXAhCAAAQgAIEyBNC4Cbrp&#10;bpN+GrfMTD8aR6dO6ITBjiZRBAqBpQQS1t9Uk0vj53kIHCKAxt1mSU8dNWGwQ/OK/w4BCEAAArkE&#10;bL7gKRcT1o+YABo3QQB2nOMe8ZQjdAhAAAIQWIEAGncFiJiwJoDG3UbjTh01YTDrRUFwEIAABAoQ&#10;SCjtU00WQIyLxQmgcbdZ0lNHTRis+LTHfQhAIEwgoZBMNRkOmAcgAIHiBNC4FNniUxj3IQCBKQT4&#10;ZHwKZgaBAARWI4DGReOuNpkwBAEIGBOYWisTBjNODaFBAAJ7CaBxE0ppx++cTR01YTCWEwQgAAEI&#10;QAACEFAmgMZNEIBoXOUpj28QgAAEIAABCBwBgWIa9wgyQogQgAAEIAABCEAAAksJFNO4Uw9dEwZr&#10;6UqwPdXk0nnH8xCAAAQgAAEIQCCTABoXaZg5v7ANAQhAAAIQgAAEtiCAxkXjbjHvGBMCEIAABCAA&#10;AQhkEkDjonEz5xe2pxOYOqETBpsOjAF7CfD9uL2k6AcBCGgQQOMm7NId36ugkX28gAAEINBLAI3b&#10;S4p+EICABgE0LhpXYybiBQQgAIEpBKYW/YTBpkBiEAg4ECimcR2QEwMEIACBggQS1NpUkw351FET&#10;Bis4d3AZAtsQQONuw51RIZBEIGFLnWoyCQtmlxOYOg8SBltOAAsQgEAtAsU0bkLdm2qy1uTA24oE&#10;pk7ohMEqMsdnCEAAAhAQJIDGTdil+Z0zwZmOSxCAAAQgAAEIHBMBNC4ad9F8n4ovYbBFwfMwBCAA&#10;AQhAAAKqBNC4CbrpmM5xp+JLGEx1YeIXBCAAAQhAAAKLCKBxE3RTh8adOmrCYIsmHQ9nEkjI9lST&#10;mWywDQEIQAACR0SgmMY9oswQKgSGCEwVpAmDDQXNQxCAAAQgAIGbBFbUuI/u32vt/qMn5+3xw+eu&#10;fnryr/YfLv773f9vb64SttSpJltQU0dNGMxvJSVAmmqSqeU3J4koicDUlZkwWBIWzC4nkJDtqSaX&#10;E1CzsJ7Gffzw/sPHV8L2ufP/capx+3XtruLdS+rj4q0F9WHx1gIpnpCP/QIpPrM+RKyrbRJ+a+SD&#10;4q1l5JPirQVi82eibTbEqco6YbA2tdbTuLv69ErZrqxxv1q8Ne5fLN5aIK8Vby2Qt4q3FsjLxRvv&#10;gWrbpN/U+mzx5le13i7eWkaKK5SvtkDeKd5yNe6psN05x719g+HgRYWTDnsPM+79w3ul/++KO4Fo&#10;ECAjaguKjJCRJAJMrSSww2bJyDC6pAcNM3JDSvaoz0N9Ti/m7rmfcPrjC+W7a+Hadd2d/4HGTZrE&#10;q5g1XAkamns4O2RkGF3Sg2QkCeywWTIyjC7pQTKSBHbYrGFG1ta4dyjZ+N1cNO7wNJ3woOFKQONq&#10;EGBqTVi/oSHISAjXhM5kZALk0BBkJIRrQuekuwp3nOBeHNs++7/ePB3eq3GfFm8tqOJxPG2BFP/l&#10;jQ9aIAm33qea9AtkbwXghxsSeL9481sjU0tMwmAtIx8Vb0ythNmxyGSGxt0nYU9+dnlrYeeS7qHL&#10;Dmf/fcNSztAQgAAEIAABCEAAAqUJrPe9Crtfj3t2rfZU3F77etzYd4iVxorzEIAABCAAAQhAAAIb&#10;ElhP43YdzgY67YWy6PBa4OENM83QEIAABCBwQkBgK1jkAkmEAAQ6CaBxF9Wa6MOdWaEbBCAAAQhA&#10;AAIQgMASAsU07pJQeRYCEIAABCAAAQhA4EgIoHGPJNGECQEIQAACEIAABI6IABr3iJJNqBCAAAQg&#10;YEMgellOrb9NIghElgAaVzY1OAYBCEAAAhC4k4CaZo36Q2ohkE0AjZtNGPsQgAAEIACB9QlENaVa&#10;//WJYBEC1wmgcZkREIAABCAAgXoE1DRr1J96xPG4GgE0brWM4S8EIAABCEAAAhCAwCECaNxDhPjv&#10;EIAABCDAn05gDkAAAtUIoHGrZQx/IQABCEAAAhCAAAQOEUDjHiLEf4cABCAAAc5xmQMQgEA1Amjc&#10;ahnDXwhAAAJbEIj+RpFa/y2YMSYEILAlATTulvQZGwIQgAAEIAABCEAggwAaN4MqNiEAAQhAAAIQ&#10;gAAEtiSAxt2SPmNDAAIQgAAEIAABCGQQQONmUMUmBCAAATcCavdro/645YN4IACBQwTQuIcI8d8h&#10;AAEIQIDvVWAOQAAC1QigcatlDH8hAAEIbEEgem6q1n8LZowJAQhsSQCNuyV9xtYhoLYfR/3RIYkn&#10;rgSic1Ktf8uLmmNRf1wnGHFBYHUCaNzVkWKwJIHoNqPWvyR0nC5FQG3OR/1B45aabjgLgRUIoHFX&#10;gIgJCEAAAvYEoppSrb99gggQAhC4QQCNy5SAAAQgAIHDBNQ0a9SfwxHSAwLLCETnpFr/ZdErPo3G&#10;VcwKPkEAAhBQI6C2H0f9aTyjD6r1V5sY+MPUkp0DaFzZ1OAYBCAAASECalIv6o8QSlyBAASmEEDj&#10;TsHMIBCAAAQgAAEIQAACEwmgcSfCZigIQAACZQlEz03V+pcFj+MQgMAgATTuIDgegwAEIHBUBNQ0&#10;a9Sfo0oWwUIAAicE0LhMAwhAAAIQOEwgqinV+h+OkB4QgIAXATSuVz6JBgIQgEAOATXNGvWnUYk+&#10;qNY/J71YhYAhATSuYVIJCQIQgMDqBNSkXtQfNO7qUwKDEBAngMYVTxDuQQACEJAgENWUav0lIOIE&#10;BCAwkQAadyJshoIABCBQloCaZo36wzlu2amH4xAYJIDGHQTHYxCAAASOikBUU6r1R+Me1XTdJFi1&#10;OR/1ZxNoqYOicVPxYhwCEICACYHofqnW3yQNhAEBCHQTQON2o6IjBCAAAQhAAAIQgEARAmjcIonC&#10;TQhAAAIQgAAEIACBbgJo3G5UdIQABCAAAQhAAAIQKEIAjXuWqJdeeP75F14qkrMON198UD2ck4zc&#10;u2jFQ3nxwWUg9x682JE79S6n8dROyU5GikfyzctQSidkZ62fLZW6y+QqktIJOSlBbY3UTcZZFFd5&#10;KB3R7Q296Ba/4/asLR6N66ZxL2ZO/Rp7WVxPalPlYF58cBmIw4vUaTIePCj+QngSROmd+/It6HTX&#10;tghk57Wu8mrfWeCVwzg78rmcWGUDubEPtjW/E5v6acK5f7c39KJb/E23r3bG3EmGxnXTuHbH0g7S&#10;8GySlZdWF5kon5DyiTjf/Iqe5DxLWZQTINeC2VkYtdfI7gKpvFiusrATRcXU3Pa5YhR3fmCeGwwa&#10;F42r/TqbO//nxH7+Blv7yO0qD+UzcnVXofYHBO0OTPW5tXMwXTkjux/xl45j91yt8mrfq3ErnjV4&#10;a9zkKYbGRePO0Xljo+R+ijHm0+hTpWO5eWey9P0RC011/Wiq+BvU5Yeytd8DL1NytlhKh3JtuZeN&#10;BI07uldlPbdHzqZvi2hcNG7WfF5sN332L/YwZqDyx347kSa/dseYLupdOpLd2VQ6kIsUll/t15Lg&#10;kJGLF4+6R9LcVVhUHhMevrksZix6NC4aN2EqLzd5epBQt7hexf/SCw8uv7BjxnpeDv6wherbd/td&#10;h9q3P08/c71YIcUD8TjEPf8ugoszT4OMXGalcBXeqVR1f+ds/5tG0SK86/asLR6Ne6lxry63lf1o&#10;5lYodSO58dF44Tp7dfmz9qeXu7K99vcq7Mytugvk+lovvD5aINVjuNSE5xtJ8Wguq1bdMHZ3kLNl&#10;3gpxsUV/K5DLb1qo9j17NwKZtsWjcQ+fW9EDAhCAAAQgAAEIQKAWATRurXzhLQQgAAEIQAACEIDA&#10;YQJo3MOM6AEBCEAAAhCAAAQgUIsAGrdWvvAWAhCAAAQgAAEIQOAwgZsa9/AT9IAABCAAAQhAAAIQ&#10;gIA2ATSudn7wDgIQgAAEIAABCEAgTgCNG2fGExCAAAQgAAEIQAAC2gTQuNr5wTsIQAACEIAABCAA&#10;gTgBNG6cGU9AAAIQgAAEIAABCGgTQONq5wfvIAABCEAAAhCAAATiBP4/5tMxHGz//F8AAAAASUVO&#10;RK5CYIJQSwMEFAAGAAgAAAAhAJ7vlrTgAAAACQEAAA8AAABkcnMvZG93bnJldi54bWxMj0Frg0AQ&#10;he+F/odlCr0lq8aKtY4hhLanUGhSKL1tdKISd1bcjZp/3+2pOb55w3vfy9ez7sRIg20NI4TLAARx&#10;aaqWa4Svw9siBWGd4kp1hgnhShbWxf1drrLKTPxJ497VwoewzRRC41yfSWnLhrSyS9MTe+9kBq2c&#10;l0Mtq0FNPlx3MgqCRGrVsm9oVE/bhsrz/qIR3ic1bVbh67g7n7bXn8PTx/cuJMTHh3nzAsLR7P6f&#10;4Q/fo0PhmY7mwpUVHcIi9lMcQpxEILyfrp794YgQJXEKssjl7YLiFw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N+8c9RiAwAACgoAAA4AAAAAAAAA&#10;AAAAAAAAOgIAAGRycy9lMm9Eb2MueG1sUEsBAi0ACgAAAAAAAAAhAO0EqHB4VgAAeFYAABQAAAAA&#10;AAAAAAAAAAAAyAUAAGRycy9tZWRpYS9pbWFnZTEucG5nUEsBAi0ACgAAAAAAAAAhAGBrIBTXVgAA&#10;11YAABQAAAAAAAAAAAAAAAAAclwAAGRycy9tZWRpYS9pbWFnZTIucG5nUEsBAi0AFAAGAAgAAAAh&#10;AJ7vlrTgAAAACQEAAA8AAAAAAAAAAAAAAAAAe7MAAGRycy9kb3ducmV2LnhtbFBLAQItABQABgAI&#10;AAAAIQAubPAAxQAAAKUBAAAZAAAAAAAAAAAAAAAAAIi0AABkcnMvX3JlbHMvZTJvRG9jLnhtbC5y&#10;ZWxzUEsFBgAAAAAHAAcAvgEAAIS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8" o:spid="_x0000_s1027" type="#_x0000_t75" style="position:absolute;width:26511;height:138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CIPwQAAANsAAAAPAAAAZHJzL2Rvd25yZXYueG1sRE/LisIw&#10;FN0L/kO4gjtNR0SlYxR1ZlDEjQ8Y3F2aO02xuSlNxta/NwvB5eG858vWluJOtS8cK/gYJiCIM6cL&#10;zhVczj+DGQgfkDWWjknBgzwsF93OHFPtGj7S/RRyEUPYp6jAhFClUvrMkEU/dBVx5P5cbTFEWOdS&#10;19jEcFvKUZJMpMWCY4PBijaGstvp3yr4XR9ustm57fQr+zbHsL+uy9VVqX6vXX2CCNSGt/jl3mkF&#10;4zg2fok/QC6eAAAA//8DAFBLAQItABQABgAIAAAAIQDb4fbL7gAAAIUBAAATAAAAAAAAAAAAAAAA&#10;AAAAAABbQ29udGVudF9UeXBlc10ueG1sUEsBAi0AFAAGAAgAAAAhAFr0LFu/AAAAFQEAAAsAAAAA&#10;AAAAAAAAAAAAHwEAAF9yZWxzLy5yZWxzUEsBAi0AFAAGAAgAAAAhAAVwIg/BAAAA2wAAAA8AAAAA&#10;AAAAAAAAAAAABwIAAGRycy9kb3ducmV2LnhtbFBLBQYAAAAAAwADALcAAAD1AgAAAAA=&#10;">
                  <v:imagedata r:id="rId8" o:title="1"/>
                </v:shape>
                <v:shape id="图片 49" o:spid="_x0000_s1028" type="#_x0000_t75" style="position:absolute;left:27178;top:63;width:26352;height:13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3BBwwAAANsAAAAPAAAAZHJzL2Rvd25yZXYueG1sRI/disIw&#10;FITvBd8hnAXv1rQi6naN4j+CIOj6AIfm2Babk9LEWvfpN8KCl8PMfMNM560pRUO1KywriPsRCOLU&#10;6oIzBZef7ecEhPPIGkvLpOBJDuazbmeKibYPPlFz9pkIEHYJKsi9rxIpXZqTQde3FXHwrrY26IOs&#10;M6lrfAS4KeUgikbSYMFhIceKVjmlt/PdKFjG2eHWbBZmHF+ux51Z/eLGrpXqfbSLbxCeWv8O/7f3&#10;WsHwC15fwg+Qsz8AAAD//wMAUEsBAi0AFAAGAAgAAAAhANvh9svuAAAAhQEAABMAAAAAAAAAAAAA&#10;AAAAAAAAAFtDb250ZW50X1R5cGVzXS54bWxQSwECLQAUAAYACAAAACEAWvQsW78AAAAVAQAACwAA&#10;AAAAAAAAAAAAAAAfAQAAX3JlbHMvLnJlbHNQSwECLQAUAAYACAAAACEAtY9wQcMAAADbAAAADwAA&#10;AAAAAAAAAAAAAAAHAgAAZHJzL2Rvd25yZXYueG1sUEsFBgAAAAADAAMAtwAAAPcCAAAAAA==&#10;">
                  <v:imagedata r:id="rId9" o:title="2"/>
                </v:shape>
                <w10:wrap type="topAndBottom" anchorx="margin"/>
              </v:group>
            </w:pict>
          </mc:Fallback>
        </mc:AlternateContent>
      </w:r>
      <w:r w:rsidRPr="00A47FCD">
        <w:rPr>
          <w:rStyle w:val="fontstyle01"/>
          <w:rFonts w:ascii="Times New Roman" w:hAnsi="Times New Roman" w:hint="default"/>
          <w:b/>
          <w:szCs w:val="21"/>
        </w:rPr>
        <w:t>Supplementary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 </w:t>
      </w:r>
      <w:bookmarkEnd w:id="0"/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Figure </w:t>
      </w:r>
      <w:proofErr w:type="gramStart"/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1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 xml:space="preserve"> 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>1</w:t>
      </w:r>
      <w:proofErr w:type="gramEnd"/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% agarose gel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>d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etection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 xml:space="preserve">samples 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>RNA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 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>quality</w:t>
      </w:r>
    </w:p>
    <w:p w14:paraId="710CA14A" w14:textId="069F684D" w:rsidR="00D566C1" w:rsidRPr="00A47FCD" w:rsidRDefault="00A47FCD">
      <w:pPr>
        <w:rPr>
          <w:rFonts w:ascii="Times New Roman" w:eastAsia="宋体" w:hAnsi="Times New Roman" w:cs="Times New Roman" w:hint="eastAsia"/>
          <w:b/>
          <w:color w:val="000000"/>
          <w:sz w:val="22"/>
          <w:szCs w:val="21"/>
        </w:rPr>
      </w:pP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036D006" wp14:editId="3BC209A7">
                <wp:simplePos x="0" y="0"/>
                <wp:positionH relativeFrom="column">
                  <wp:posOffset>24130</wp:posOffset>
                </wp:positionH>
                <wp:positionV relativeFrom="paragraph">
                  <wp:posOffset>1908810</wp:posOffset>
                </wp:positionV>
                <wp:extent cx="5347970" cy="6073140"/>
                <wp:effectExtent l="0" t="0" r="5080" b="3810"/>
                <wp:wrapTopAndBottom/>
                <wp:docPr id="69" name="组合 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970" cy="6073140"/>
                          <a:chOff x="0" y="0"/>
                          <a:chExt cx="5347970" cy="6073140"/>
                        </a:xfrm>
                      </wpg:grpSpPr>
                      <pic:pic xmlns:pic="http://schemas.openxmlformats.org/drawingml/2006/picture">
                        <pic:nvPicPr>
                          <pic:cNvPr id="70" name="图片 70" descr="C:\Users\oe\Desktop\报告\OE2017H1309S 陈晨（白芷-组织）\1-1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306"/>
                          <a:stretch/>
                        </pic:blipFill>
                        <pic:spPr bwMode="auto">
                          <a:xfrm>
                            <a:off x="0" y="0"/>
                            <a:ext cx="5347970" cy="269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图片 71" descr="C:\Users\oe\Desktop\报告\OE2017H1309S 陈晨（白芷-组织）\2-1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98750"/>
                            <a:ext cx="5329555" cy="3374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44D741F" id="组合 69" o:spid="_x0000_s1026" style="position:absolute;left:0;text-align:left;margin-left:1.9pt;margin-top:150.3pt;width:421.1pt;height:478.2pt;z-index:251660288" coordsize="53479,607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6/W3uQMAAJgKAAAOAAAAZHJzL2Uyb0RvYy54bWzUVstu4zYU3RfoPxDa&#10;K3rasoQ4A8f2pAWmTdDMYDbe0BRlCZFEgqTtBEV3BSaTVbsMui7QP+hiHn+TSbuaX+glJbuJbWDa&#10;tCnQhWXyUiLPPfecK+0/Oa9KtKBCFqzuW96eayFaE5YW9axvvXj+1O5ZSCpcp7hkNe1bF1RaTw4+&#10;/2x/yRPqs5yVKRUINqllsuR9K1eKJ44jSU4rLPcYpzUsZkxUWMFUzJxU4CXsXpWO77pdZ8lEygUj&#10;VEqIjppF68Dsn2WUqOMsk1Shsm8BNmWuwlyn+uoc7ONkJjDPC9LCwA9AUeGihkPXW42wwmguiq2t&#10;qoIIJlmm9girHJZlBaEmB8jGczeyORJszk0us2Q542uagNoNnh68Lfl6cSJQkfatbmyhGldQo9s3&#10;39/8cIkgAOws+SyBm44EP+Unog3MmplO+DwTlf6HVNC54fVizSs9V4hAsBOEURwB/QTWum4UeGHL&#10;PMmhPFvPkXz8iSed1cGOxreGwwuSwK8lCkZbRH1aUPCUmgtqtZtUf2mPCouzObehphyrYlqUhbow&#10;+oTqaVD14qQgJ6KZ/Mm55qTh/Oan97evXyEdSKkkoNBhMnkhwVgTRicjKs8U45MPVz/f/Hg1OR6D&#10;WKIvvMCNT9Hv15cfrn/5+Pby9vrdb1e/2lC92zevPr59PfFsb4/XM11FjUEf24DAmqRnjJxJVLNh&#10;jusZHUgOXgEH67ud+7eb6b0MpmXBnxZliQRTLwuVn+aYg3A8YwG92JIHaWwIdQf/jQlGjMwrWqvG&#10;1YKWwCOrZV5waSGR0GpKQaTiy7Q5BKT1TCotPC0y47Rv/d7AdWP/0B523KEdutHYHsRhZEfuOArd&#10;sOcNveF3GqIXJnNJgQBcjnjRYoXoFtqdtmobUGNYY3y0wKa9aOoMoNW/gQghTYnGKgX5BmhG0Hp8&#10;N3C7mmyIKkEVyVfEr8htqibBdWi6/IqlQDCeK2Y4/tuu87txL+oY1629AzIQUh1RViE9AHYBm9ke&#10;LwB5k83qFg20ZrroBnNZ3wvAnk1kV106QTeEunTtwWAU2WE46tmHhzAaDsdxGHjdsDNe10XmOGXL&#10;46kk4MH0n5emSQJQ3S+JFrhmttU6TBu2YdCeCaMtOewQ78bbCJ7675qHt9k8IPCvNQ//0ZuHFtAj&#10;9wrfqHmXJv83vcK4re0QmrEMHKh7SCPs9YLp0Q/uHHe6Q9NQm7e2H3c6neatHQRRGMSP3T9MFpu+&#10;NK94+PwxDm4/1fT31d05jO9+UB78AQAA//8DAFBLAwQKAAAAAAAAACEAgjaQ7H14AAB9eAAAFAAA&#10;AGRycy9tZWRpYS9pbWFnZTEucG5niVBORw0KGgoAAAANSUhEUgAAA5QAAAJECAIAAADmHfyEAAAA&#10;AXNSR0IArs4c6QAAAARnQU1BAACxjwv8YQUAAAAJcEhZcwAADsMAAA7DAcdvqGQAAHgSSURBVHhe&#10;7Z0Jchw30kZ5KgZ5G1nbVTy2JesiDIeX4Dkc4UWe8FzinxmPtXD7UWtX14olE0vV61CIbBJIJF7i&#10;K3yNLpIXjzwgAAEIQAACEIAABCBQAoGnp6eLEvIkRwhAAAIQgAAEIAABCDxiXlkEuyHwr3fXF/3j&#10;+t2/6onNfvH0na7Z4+3r+tNh8/57XfPTF86iXly8vj31HPRqY+4GMBOBgBuBnCR5+7q9OJzr2m1C&#10;tIZA2QT2I0nMa9krkew7ApUmB7uSeWoc5ewXBz1ev35dG0/zOJnXLorZ7NrvzZrX0RbYtR58NHsl&#10;+yQr9LAEcpNkU4gqq6GuD1seJn48AnlK0my+PpKszevt66eLi6eL17a1fHddtW9Ptmw70Q4CigRm&#10;l/+6Jmp/229lc+b1zHqalmcnr0vnsqdBz3q4zR1JuvGidX4EcpTk4GWqKzAk6UqM9rkRyFSSnhtl&#10;Z16b06fH29rFdv+u35mXqU/m//5hbGt3ToV5zW1lHjmf2eW/oYnmcLY6ial8aMhtA6b/6bIgZV6R&#10;5JEXdPlzz1KSvdzd+RrziiTdsdEjHwI5SrK5i8HrrZCpeT0/f8W85rP0yGSFgO9ryuYoxohnevLa&#10;fb2+U+763W3kk9fTTokkWfoFEshQkp5HPM3BztC8IskCFyQpZyjJuih+uqzM68Ptq8fbh/px+3jx&#10;6rH5tHn8WZ28np6+u25b3r56evfnsCGfQyApgdtXlcPs1+Sf765f3ZqVPfPF09qumjTr3rRrept+&#10;XRTz6UXXoJZC/53Rky5E3diE6jqd9XCDgyTdeNE6QwKZSTJAjs01gl0yw0VGSi4EMpNkl7pJa7B3&#10;205oal7PbhvAvNqCpF16ApXbHPy2gcbIzn6x+07vTatWnXk9xRhY17NAr27Pol7UdrX7UqvC2g/X&#10;j7MolpTOdkokaUmNZrkRyEiSw1Q8dspz84okc1tp5GNJIEtJ+gjywe3k9fGV+emu9pxp5eTV3DVr&#10;CZJmEIDADAHrYx4kyfqBQAwCSDIGZcaAgC2BLfNa3Uhw/di+GTv4fPW2AcyrLX7aQWCWwMpOiSRZ&#10;MxCITwBJxmfOiBBYJrBpXqt7ffrfP9Dd9FN/cfmeV8wrSw4CQQTWdkokGYSWzhDwIYAkfajRBwJa&#10;BEbm1XoYzKs1KhpCwJnAaae07ookrVHREALOBJCkMzI6QECRQGte67PV898zsDJo+0cKFn/bACev&#10;ihUj9BEItG93IMkjFJs5lkAASZZQJXI8DoHavEo/MK/SRIkHgSACSDIIH50hIE0ASUoTJd6xCFTm&#10;9V76YWQpHZJ4kQhQu0ig4w5DWePyFh6N8gkDzSAcNc2gCKEpUMRQggH9Ma8B8HbXtfnJvN1Na3cT&#10;+qn5Gcrrh3+aqf3z4br+rZPX367Mk7IWvQgoX9Hlm02empZeU7bLtBXEvKbln9foqDGvesxm889v&#10;zW+vq21r/TBG9tVP1SfmdzDXH9kpCyiiY4oYHUdg0ZvzejI68uQDsl2mLQHmNS3/vEZHjXnVYzab&#10;b68fv+2t6/19/7R3sXO9cD8FVHY5RcqXdfl4PZl1ebSSY7vUImsXF/Nqx+kYrVBjAXV+1f9pyvr8&#10;tT9wHZjX/hczDz8pYGqkyMF5iWuA15MlVi04Z7bLYIRBATCvQfh21hk1FlDQkVvl5LWAmoWmiDBD&#10;Car25/WkKt5cg6PKtJXBvKbln9foqDGvesxm05+wNp9wz2sBNQtNEWGGElTtz+tJVby5BkeVaSuD&#10;eU3LP6/RUWNe9ZjPpvv1Ahev6u/z2wZKKFpYjggzjJ9yb15PKgPOMzyqTFuXyrzeST9MUaVDEi8G&#10;gUaNMUZijLgEKGtc3sKjIUxhoMLh/mh/Xd3Fy/sqcvf0+m39dP6BJIWLED0cqoyO/GxAO/P6x9tH&#10;ZJm2UFFGR41RMCcYhJ0yAXS5IRGmHMtcIiHJXCrhmweq9CUn08/GvP70cHH9eF2/pvzp5dPLn8zH&#10;+5cXD9VHXlPKlCGTKKgxk0KIp8FOKY40WsCmdlQwGvA4A1HQOJz1RmG71GNrE3nTvJp3QK4f/jD/&#10;V+b1/u3149s/qridi50dA1naoM+wDWrMsCgiKSFJEYxJgmBek2DXHhRJahPWjs92qU14Pf6Gee1O&#10;WDvz2h+4DsxrU8LRv7SzYnQ/AqjRj1v+vdgp86/RUoaY13Jrt5I5kiy9rGyXaSu4bl77+9CbP57+&#10;lpPXtNXSHh01ahNOFZ+dMhX58HExr+EMM4yAJJMURRA722WSCvaDbt420LRsT1655zVttbRHZ5vU&#10;JpwqvuAlO9UUDjsuqtxl6ZFkkrIKYse8JqngmXn9vP14f2/uea2amU/aU9i75V6mqNshaZEfgaZw&#10;lC+/yoRmRE1DCabrjyrTsVccGUkqwo1iThrzmmQWDFoZFfN7XsVBUFFxpHECsk3G4Rx/FCQZn7nU&#10;iKhSimRWcZBkknIIYkeYSSrYD4p5TctfYHQpNfZxpAIKzI0QQgSoqRDIBGHYIxNA1x8SSeoznhlB&#10;EDvCTFLBwsyr4IJLi1tjdCk4mFeN6mQSU2qRZDKdQ6XBHrnLciPJJGUVxI4wk1QQ85oWu+ToUmrE&#10;vEpWJbNYUosks2kdIh32yF2WGUkmKasgdoSZpIKY17TYJUeXum0c8ypZlcxiCV6yM5tZvulIMWeP&#10;zLfGAZlJLY+AFI7YVWq7NOwQZtoFVMY9r+h8ZZVIqRHzmlaKbqO/f/t4wS8AcWMWubXUVYs9MnLh&#10;4gwntTziZLubUaS2S8xr8iWBeU1egtAEpNSIeQ2tRLz+Pz5cXD82v73ux5dPL380H6s/hld9nH+w&#10;U8YrTjeSFHPMa/za+YzI60kfarH7SG2XmNfYlZuMV5nXT9IPsz5kQ4oHlE0vZrQpikaN4Tn0QUSi&#10;hedDhAUC7++vru7fm/9f3n369PnN1eOb91XLH4yL/WEJGjWNv5ykmDdxpKLF53CMEX94uLh6rCXZ&#10;K/HOvJ5cVCQFTbMupLbLXpIIM00hzSUxf/MquNpSURYcF/MqCLPEUN2O2JrX0wY5MK+NZEb/Spxs&#10;0TlL7WqY1+yXAa8nsy9Rl6CgnUCYaauOeU3L33l0zKszsl11MNvkwJVevbnj5DXX+mJec62McF68&#10;nhQGqhkO86pJN2pszGtU3OGDTbUnpUZuGwivTsQI7ckr71FGZO42FObVjVeprXk9WVLl2C5LqtZq&#10;rpjXwkqJeS2sYFrpdub1U7d3Xr35vDyWlJHSms0e40ox593JQlYHrycLKBTmtYAi2aWIebXjlE0r&#10;zGs2pSgpESkjNZyzRsySmK6fCgj9GKUZhLdEClkV6V9PIsnNpYJ53URUSgPMaymVavPEvBZWsDzS&#10;1djVNGLmQUsgC6k9EvMqUIwsQ2jIRyNmlvD8k5ISJi8p/Wsg1BPzKgQyVhjMayzSuxpHfFeT2gN2&#10;RXkwGUE+bJO7XCTikmxe52iE3RN/KUSoMvmqqMzrR+mHqatgyGa1CQYsOtSUhhSfIWSAF71IpsmL&#10;F1Rq1e2Mcz8dQT597cSLuFf4RcxLo5qCq64Ihq5JNsxFyKNKV/ji7TGv4kh1A2JedfnuNLrI9XrI&#10;hm1yfaWwTe5USWLTEpdkY8s0worNOXUgVJm6ApLjY14laUaIhXmNAHl/Q4hvaWyTmNf9ySTmjMQl&#10;iXndLB/mdRNRQQ0wrwUVq0oV81pYwfJIV3ynxLxiXvNY2qVmIS5JzOt0KYwgY15LVctc3lvm9YcX&#10;zS71dPXmU9X/9/YP/LRP51HIylJwwe2gcpjXHRQx/hRkJck2uVlBwasWd9dt0i6xgbgkUSXmtUQh&#10;eOe8ZV7bwJVnvf/h40fjZV+YDx/vXtRPFx6yshTcBrwx5dMR85pPLQrKRFaSbJObpRe8amFeN2mX&#10;2EBckqgyiXltsJe4AkvP2dK8Grd6df/7x0/VH1L/vZpz52Jn5y9bS8FtoPRqzV6epN7AHVZNtoI7&#10;wF76FMQLKrXqSge7/gJeBDvmdZeLRGRtjMigyimQ4VcEvQTbZXJV2pnX39881vcJnA5cB+a1va+g&#10;ubug+yc4McEFJ5hVqlCjy5MgHNSYqqYRxhXfKdkm16umIUzxIkZYeAyx/vJGlg+qxLzKrqico1Xm&#10;9cP647dvHq6++Vi3+fjN1cM3v1WffW/uH/h+qZ+R0EZMl2830WRjuoyfV9vm8tTnJAhnGjavmZNN&#10;AAFx+YzWYUBq++yqIUzxIu4TfSGz0qgmqhwVn+2yEDX4pLllXgfOdehZP5l7Xhe9q7DRFNwGfAhl&#10;1gc1ZlaQMtIR3ynZJtcLL3jV6msnXsQy1u5Os9SoJqrEvO5ULjPT2jCv5qi10YP5V5+5/nZ31fzy&#10;gfYsdpaUrCwFt4Ed1FXJvI5KJlvBHWDPaArmTY/2F4A0GkwgyeadEBbJyqoQvGphXjNSn1wqGvJB&#10;lZhXuRWae6Stk1ev/GVlKbgNeM0mr06z5rUxEyGJYl5D6KXoW3nW6t2P7gaemG+GYF43Ky541Rpq&#10;M1Dmm2nTwIdAHq8nUeXUuY52RlTps7xz7YN5zbUyc3lNtSd1KjPdFNkmM18Zn15c3f2W5jZ0tsnN&#10;tcE2uYlodw0Sv55ElZjX3WlqbUKY15LKjXktqVqquXY3o58OXAc/Q9nf6jP8RDYd3qBc5yllXnlL&#10;RHbdqkZL+3oS84p5VV3euQXHvOZWkVM+U3+Aec23WjEzS/0LQNgmN6uNed1EtLcGqV9PokpL89qA&#10;Clx+vKoMBBjevTKvf0s/TF0FQzbRZGMKpqcXqjGvw/hTFH2DQD7T7oEB9bAcPfKvXz9cff2hp/D9&#10;86fn35tnn56bW2AX2YhX87CqXEK8KVW/dTsb1i8UvRQJDFT54eurh69/rcbqtDk7rrgkm11SI6wi&#10;N83Qetvl1JCAXbOS87Exr/GZL1Ri4vgxr7nUJqc8zNbY3wxQ75G/dr8AZOBoJwmLX1sxr6NXlZjX&#10;nFQSN5c8Xk9iXkdV1zOvnPXEFRjmNQfeyznM6mHp3GV64BroTma7B8bMm/exshMvJeYV83osCS3P&#10;NpPXk4cyrzb2EfO6b4Vy8ppLfWfPWeOY16U3m8QdTy6sj5eHeCkxr5jX48lIcsbikjyOeZ3dsJbs&#10;7PDr00Mfv4raWGe/yPSyJ4B5tWel2zKteZ2dm8blVRci0RcIiJcS85rEvDYGhWW+AwIadVw6htgB&#10;rnW5zeoi5skrwoy/xjCv8ZnPjxhoXj3E04y4cr07yKUwlxWgmYf4Tol5He2mIwFyxqO5nPcQW1yS&#10;Rz55nb0cYV73oJPlOWBec6lvZPNqaUw1rrC5ED9SHuJ1xLxiXo8kIPm5IklvprN75fT4ZvoCUuQl&#10;5dLWKV5Qbz4H6Yh5zaXQeuZ1VlSWSrNslgtE8lggIF5HzCvmFbWFEFCSpMdbcCGzSNI33Lz6UVp/&#10;o9IvZhKA+xi0Mq//k36YGguGbKLJxhRMTypUI4xhtOnE+wbTT5YQ9XobRbbnOU2sGWvpnxQQ4ggS&#10;sC+35aAHUeUsjSlMG6lagh01my2ceDX9cqNXCAHxIs5uCiEZZtt3SW6zG+hwZxw2sOc/u4cuXRns&#10;w2aLt5TEMK9ZVGrWCqzsiL0gl+Taz2o2iKvAhuodetapIZ5tmQXiYyfhWvFNWscxr0tW1fV15ibS&#10;aYOlqolX0yM3ugQSEC8i5jXcvE59avMV+1o7NbYPS8uZyyMnrzksC8uTm+kLx3XzOmpv/wpyiYm9&#10;MnvNDz/JAfUxc7AvnCWfg5vXWd1N5Tk89bEEO/XE9qbWYwi6pCKgJMnAJZeKhtO4S9ulk3mdghr6&#10;1KUzGps8j3NttKGh14aTV0m23tcjP/M6fVE4+srUvErO1iXW8Fqw/rlLVNraEvBemesvY8TD2s4n&#10;VrvZc5dZ3TUZ9UBmjax91puvM3dP3p5VoS3FKzi79rKFEzJ9V/PaCHM64pLZDYdmud+FD3TkCMWY&#10;V6kXlCGaWV8os/KwXFvT647NLjg7lz6NkHws0/ZoNtyVRzv0iuA9BqLLkID4sp/uH7sE7rpN2shW&#10;5DKSp7p3uQaUJqUkScGNUjxDqSvSkiqXXj2OXlj2aQxFpCoom51OaZntOOyxzGuEBeq3VtbNq+tL&#10;6pFU/FJK3qu/Qtm8il26PCWfRSYJiO9DmNfhFjj6fHqiM+U/K1KnC9Rm480GmSzOY6ahJMkizGvg&#10;yhxtiCMP6rQXDDeXVOtwusE1RRRfIakmqDQu5lUMbMh2vmJe+3XMal4qlY27nb1ArJwE7Iy2+HUw&#10;ZLWLSU4/0HSaS1/pt8zZlbNkZ0fL0nVCo613ZRfcXP+uQ9M+kICSJEsxr955DrlNXwHmYEbDF8bK&#10;juZkzQMzyby7q3n95fNV/TuSrr7+sDwzWVlOjZ03Uz1HEpjkuiBZryIV76vvZ3ZnXcv06umdqmrH&#10;bCUZYW2HzL0v+lTgS5JfMq8jja+8cPJYCZZXtnUJDP13hLp4THNPXUKW5SyHwD1oFNNyRflVZHot&#10;tY8jzs1+6LQth9ei9S0sbZ7RRq/M61/2j++ePz3/zjT/8Pzivvo4/zBk7UNutuyjhYdtIoTHmeY8&#10;THI9/qhlvwo3OdAgIQF7v9sssKV/ClP45fNlPdzlV38vR5dd88No4ZG1JdDE9yM/vfjM6tcyuPZM&#10;LdMYNbNf28OWTZA8Z+THQa5XAkkO9zXv1T4koFfZXo+beS6tN7lK7SfSkq+YqruXbemTdzOvf391&#10;+fDVL9WcOxc7O//NRWlPTWqbHEoxZDMbXbKb9EYBXTcDexq0zJ9A+Opym2PS15PDLdMt7UHrXkTe&#10;EVY6+gWf7pqzV/zYtdYA5BXT9RJn036aSKl4U0hypMTALXj6ms1rmcx0ct0rRxuuVBpHizOytv3V&#10;zEaYlm2GMePgdTOvpwPXgXldn1s/jdn9YDjJ2UvVSISWHJeazSbjF7O/WJR6hY2zvhhFmYD968lN&#10;UQzVsZ716CXligQsxTW6mNozs4k/2v9sugTu/fb5H7alpYnR2GVHC0C8BPaSnFWc64bStx+p0nJe&#10;65cFS7E4NVtKDNFZlizDZv0CEBGs5QTdzKu9LIeKGk7MY27TmbDKLatLs90T8Hg9aekbLF+Ubiq6&#10;f5nXtxx9MqqR00bYXAqm+z2XiN2v/Gwn6C1J15U/bT90w/bRsiVJYhBYIeBmXvu7BWLe80r9IACB&#10;JQL2rydhCAEIRCCAJCNAZggIOJrXv9Lcik6dIACBeQKJbrCjHBCAAJJkDUAgFQFX82qVJ+/ZWWGi&#10;EQQECPB6UgAiISAgRwBJyrEkEgQWCGBeWRoQ2D8BXk/uv8bMsCgCSLKocpFsdgQq8/pf6YeRpXRI&#10;4kEAAv4EkKQ/O3pCQIEAklSASsgDEVAxrxc8IACBBQJJri5UAwIQWCKAJFkbEMiKgI0kVcyrzcBO&#10;bQxWp/ZOjUOCh/QdJSkYykSWjbbJM/Jwm/nQIAIB1aKHBA/pq6pKhBlhWR55CMGVP4sxJH5I352p&#10;Mv51YJeiwLwG+bxsBSmYmM26jzycTUq00SagWvSQ4CF9d7ZNCqLQXk7EDyegXe6Q+CF9d6ZKzGv4&#10;UjcRMK+YV4GFJHhhEsiGEFEIqBY9JHhI351tk4IooqwpBgkioF3ukPghfXemSsxr0CrvOmNeMa8C&#10;C0nwwiSQDSGiEFAtekjwkL472yYFUURZUwwSREC73CHxQ/ruTJWY16BVjnnt8YWIKqSvqiAFE7NZ&#10;Z5GHs0mJNtoEVIseEjykr6oq429agii0lxPxwwlolzskfkjfnaky/nUgfGllGKE6ef1P9g+z7vVy&#10;DAke0nc0I8FQJrJstE34kYfbzIcGEQioFj0keEhfVVUizAjL8shDCK78WYwh8UP67kyV8a8DuxRF&#10;GeZ1l+iZFAQgAAEIQAACEICAKwHMqysx2kMAAhCAAAQgAAEIJCOAeU2GnoH3T+DmC/Nm2cXFFzcL&#10;U/35H5fm25f/+Hn/KJghBHIggCRzqAI5QKAn4CvJXM1rO59uY282+foRtNOPwv6ni9sGHT1VWV83&#10;X/QzWB89RjLOM6ySaqxYgck7zza4w80Xi751IN2gJR2co0MAVDle9g7wdJsiTEu+SNIa1PmOy15p&#10;Ce68GcLcxOYryVzNazvhrvLm47YL2ITUN+jCms24Dtt+HD21j2fbstn8O6+yPrp6MrZJD9qZnC4v&#10;m0qUl7zHfIO7LMly8ArGkCzGvKLKHFXZqBFh2qkVSdpx6lqxV7rxOm+NMC3o+Uoyc/Pa7ezC5rUN&#10;a6K2vqHek0ZPLah7NDkNsj56lGSc8m8yaitRWvJOM5Vr3MvSONTL5s0DY/379xHalwGlmVdUeXrx&#10;JrdWvCMhTBd0SNKFVv3CqLo+sVc6YjPNEaYdM19J5m1ee8WcbhuQOIDtwnbHKO1WNHpqB9611Zwp&#10;rQdOkYxD8l16rXldzzYKSYfkkzUdyLI542/LX/TJK6ocvPOQbGl1AyNMtxIgSSde7JVOuAaNEaYt&#10;OV9JVub133k+fv7y8vLLn89zm/uaY/aDEKdPb55dPLsZPXWMa9n8NMj66FGSsczZNDPpdDcdVzc+&#10;fHnTF2cOXWbJ209TuuXNs2c3dcybZ+1abj7pnw6/JT24SjxU2VyT6mWvQtgtKMJ042UKhyRtkbFX&#10;2pKatkOY1ux8JZmreV1wqWbLmBhaa0aNBxv273ag9uPoqUtg67aDDNZHj5GMddanhib/+uJfZPIe&#10;8w3r4ivLsFHVeqPKTFXZXNoQpsXKR5IWkKom7JWWoDaaIcwtjr6SzNS8Dl+2GLd5ehpkXc/OD+tI&#10;XeA27OjpFnTn75utr33U+8z66NrJOGdfd+ikWGTyflMO6LUky8r7m0frNsIWdUB6jl1R5USzjgQV&#10;myNMO7hI0o7TSOxbu5VdUIdWO9grm9kizK2q+0oyU/O6NV2+D4ESCPSyXEl2eAtBCXMiRwgUTABJ&#10;Flw8Ut8jAV9JYl73uBqYUyYE2uODxbsjm+ONUk5eM4FKGhDwJ4Ak/dnREwIKBHwliXlVKAYhIQAB&#10;CEAAAhCAAAR0CGBedbgSFQIQgAAEIAABCEBAgQDmVQEqISEAAQhAAAIQgAAEdAhU5vX/eEAAAhCA&#10;AAQgAAEIQKAEApjXEqpEjhCAAAQgAAEIQAACNQHMKwsBAhCAAAQgAAEIQKAYApjXYkpFohCAAAQg&#10;AAEIQAACmFfWAAQgAAEIQAACEIBAMQQwr8WUikQhAAEIQAACEIAABDCvrAEIQAACEIAABCAAgWII&#10;YF6LKRWJQgACEIAABCAAAQhU5vWRBwQgAAEIQAACEIAABEoggHktoUrkCAEIQAACEIAABCBQE8C8&#10;shB2QOBf764v+sf1u3/VU5r94uk7XbPH29f1p8Pm/fc6NrevT/Ff35oup6fms7P+g75t5B0AZgoQ&#10;cCOQnyR70U7U7TYzWkOgSAJ7kyTmtchlSNIDApUmB/uReWrs5ewXu05Vk9evL0yz6nEyr10Us821&#10;32t6jJ+3cZqR2kfXZvCxs7VUCwLHIpCnJJsaVLmdqftYpWG2xySQsySXNtiNStXm9fb108XF08Vr&#10;26q+u67at+dbtp1oBwEVArPOcsFuDl1nv4nNmdfzwxkTbe60Zmhezedtk9PQp685TxxJOiOjQzYE&#10;8pXk4MWqKy0k6UqM9vkQyFqSnhtlZ17bA6Tb2sV2/67fmZepT+b//mFsa3dahXnNZ2UeOZPZhb+h&#10;htZ1tq1sbhs4veMyOeNt4J8uDlLmFUkeeVmXPPeMJVkfvPrdNmDMK5IseVkeOfd8JdnsrF5vhUzN&#10;6/n5K+b1yEu+iLn7vqbsLef05LWxou09cudb3fBNR92T19NOiSSLWIgk2RHIVpLezrV+eTowr0iS&#10;1V4UgWwlWVP002VlXh9uXz3ePtSP28eLV4/Np83jz+rk9fT03XXb8vbV07s/hw35HAKJCNy+qn5k&#10;ql+Nf767fnVr1vTMF0+rumrSrHjTrult+nVRzKcXXYPRpAatqh6nViZQ/aT7WIunj+iKBkm6EqN9&#10;RgSylGSAHJsrBbtkRkuMVNwIZCnJbgomucEObjuxqXk9u20A82oLknYpCVRuc/DbBhojO/vF7ju9&#10;66xadeb1FOPMui4FOjOv/XCtCmtXXD8WbPAqr7OdEkmmXFuM7UUgO0kOE/LYKc/NK5L0WhR0Skkg&#10;Y0n6CPLB7eT18ZX56a72wGrl5NXcNZuyRowNgdIJWB/zIMnSS03+ZRBAkmXUiSyPQmDLvFY3Elw/&#10;tm/JDj5fvW0A83qU5cM8lQis7JQWkjz7scvu5y+VMiUsBA5BIEySU0TskodYNkxSjcCmea3u9en3&#10;wu6mn/qLy/e8Iku1ehH4GATWdkokeYw1wCyzIoAksyoHyRyewMi8WvPAvFqjoiEEnAmcdkrrrkjS&#10;GhUNIeBMAEk6I6MDBBQJtOa1Pls9/z0DK4O2f6Rg8bcNcPKqWDFCH4FA+3YHkjxCsZljCQSQZAlV&#10;IsfjEKjNq/QD8ypNlHgQCCKAJIPw0RkC0gSQpDRR4h2LQGVe76UfRpbSIYmXgAB1TABdZ0hKqcM1&#10;QVRKmQB68JCzP0MZHJUAWRBAkknKgHlNgr2MQZsLbhm5kuUqAeq4mwVCKfdRSuq4jzqaWVDKJKUU&#10;MK+8pkxSuQiDYl4jQI4zBJfXOJwjjEIpI0COMAR1jAA5zhCUMg7n0SgC5nWaN7VMUkvxQTGv4khT&#10;BUSSqciLj0spxZEmCUgdk2DXGJRSalDdjIl53UR03AaY193UnssrpdwNgX1MBEnuo45mFpQySSkx&#10;r0mwlzEo5rWMOllkyeXVAlIBTZBkAUWySxFJ2nEqoBWlTFIkzGsS7GUMyk5ZRp0ssuTyagGpgCZI&#10;soAi2aWIJO04FdCKUiYpEuY1CfYyBmWnLKNOFllyebWAVEATJFlAkexSRJJ2nApohSqTFKkyr3fS&#10;D1NL6ZDES0Cg0WSCgRlSmgB1lCaaJl5TR6qZhr7oqBRRFGfKYGyUSehjXpNgL2NQNJlpnX56WZfm&#10;+uEPk+AfD9fVa4yn67f3y+myU2ZaSse0MK+OwPJtjiTzrY1jZmyUjsBkmmNeZTjuMgqazLGsf7x9&#10;bG1rnZ0xsi9/Mh/vX148VB/nH+yUOZbSPSfMqzuzTHsgyUwL454WG6U7M4EemFcBiHsNgSYzrOz9&#10;2+vHt9WJa/M4Pe1c7GzO7JQZltIjJcyrB7Q8uyDJPOvikRUbpQe08C6Y13CGu42AJjMsrTlhberS&#10;3DZwOnAdmNeuQd+Se5czrKRPSphXH2pZ9sG8ZlkW56SQpDMyoQ6YVyGQewyDec2wqiO3yslrhjXS&#10;S4mdUo9t5MiY18jAlYZDkkpgN8NiXjcRHbcB5jXH2vcnrM0n3POaY5G0cmKn1CIbPS7mNTpylQGR&#10;pApWi6CVef0s/TDllA5JvAQEGvOaYGCGXCPw/r759QIXL++rZt3T67d3y72o4z7WVFNHqrmDalLE&#10;HRSxFyPVjF9NzGt85sWMiHktplRbiXJt3SJUxvcxr2XUySJLJGkBqYAmSDJVkTCvqcgXMC7mtYAi&#10;2aXITmnHKfdW7JS5V8g6PyRpjSrrhkgyVXkwr6nIFzAu5rWAItmlyE5pxyn3VuyU+VTo/uX1/fsm&#10;ndGtO9zJk0+V1DNBkuqIFwbAvKYiX8C4mNcCimSXIubVjlPurdgp86jQjw/176przeuP5kcnfzSJ&#10;Vb8JxHwcPV3aevlxgjxqGZgFkgwE6N193rzymtIb6J46Yl53U03M6z5KyU6ZTR3N8WprXu+qvxtS&#10;n8HWtnX0dClhJJlNKYMSQZJB+AI6T80rrykDcO6rK+Z1N/Vkp9xHKdkps6njyby2B66deR09bRJu&#10;rqWjf9nMhUT8CSBJf3ZhPWdPXnlNGQZ1L72R5V4qyS9X2kklkWQ2hWSXzKYUSRNBkqnwV+b10/jx&#10;/v7q6v599dU7cxPPD/W3fzBviPwwetr0m31NOYnJF8ojYCrb1Le81Mn4nABF3MeKQJLZ1PG0Szab&#10;42m7HD1dyBhJZlPKoESQZBC+gM4b5vXzm6vHN7WNrQU5ero0LrIMqEhGXZFlRsUISwVJhvHLpTeS&#10;zKMSP9Q/sFX9qw93jJGtn169+VzlN3o6nzKSTFhKQfhIMlUdN8wrrylTFcZ7XGTpjW7HHQVXxY4p&#10;KU1NED47pVKN4ocVXBXxky99REH4SDLVYpiaV15TpqqFzLhSsuzjSAWUmR5RvAhQRC9sMp0E4bNT&#10;ypQkgyiCqyKD2RSWQnNqLpI0khTB6BFk9uTVI85ZF6llEZrHIftLwce8Zr183r95vHh5V6XIe5RZ&#10;F8okJyXJPpRgwNzZ7Tc/ipiwtpjXhPClhsa8SpHMJY7UNRHzmktFZ/Iwb49cPV7V5pWfDsm4Tk1q&#10;UpIchhKMmT2/fSZIBRPWFfOaEL7U0JhXKZK5xJG6JmJec6noOI/mx5zN/5V55Wcocy3TKS/xnVLW&#10;EOcPcJcZSl2odwlHe1LikqSa2iWbxse8xmeuOKK4JtkmFavlFbr7dXWteeW313lRjNoJVUbFXchg&#10;2J2EhRKXJNWMX83KvH6UfphCSocknhWBRpNWTbca9XGkAm4NyPdtCPze/lKe5jf1XL25q36Z3e9V&#10;zx9ePL34YSkERbSBq9QGVSqBLToskkxYPnFJUs341cS8xmeuOKK4Jk2uyFKxYP6hjYt9cTfwrHcv&#10;Lu4XvStF9Acd3hNVhjPcXwSuqwlrKi5Jqhm/mpjX+MwVRxTXJOZVsVpBoTvz+rE7i71682k5INfW&#10;INhhnVFlGL999kaSCesqLkmqGb+amNf4zBVHFNck5lWxWhFDK11blcJGBBNjKFQZg3JpY6CdhBUT&#10;lyTVjF9NzGt85oojimsS86pYrYihla6tSmEjgokxFKqMQbm0MdBOwoohyYTwpYbGvEqRzCIOmsyi&#10;DPklobRTCq63/JiJZSRIqa+jUkHF5kygLQJUcIuQ4veRpCLcWKExr7FIRxkHTUbBXN4gSjul4Hor&#10;j6l1xoKUMK/W1HNvqCTJ3KedR35IMo86BGWBeQ3Cl1tnNJlbRTLJR2mnFFxvmYDSSEOQEuZVo0BJ&#10;YipJMslcihsUSRZXsmnClXn9IP0wK0M6JPGsCDSatGq61aiPIxVwa0C+r0hAqYiC601x8qlDC1JC&#10;lamLKTa+kiTF8tt1ICS5g/JiXndQxNMUmguiyGVxGEQk4K5AlzYZpQoK7gGlEXXIV5ASqnTgHq3p&#10;b988NH805OLi4ZvfPnz47e6q+Rsi33xczkFJktEmXfRAGpKkoJGXxJZ5RZaRCxI2HOY1jN9ueytd&#10;WAX3gN2ir19MivAfBRGJuWPs8aZmdskX35+G+978rbvq6Sfzd0MGXx7lQ/niFWgykpQkh0dFFDRy&#10;QS3MK7KMXJOA4TCvAfD23FXpwiq4B+yYvhQlzGumi+TcvH785qo+f/3woXOxs2krSTJTRJmlJSVJ&#10;zGvCwrqZV2SZsFQ2Q2NebSgdsI3STim4B+y4KFKUMK+ZLpLT+5MvPg0PXAfmtVkDo3+ZTucAaUlJ&#10;EvOacLFYmNdWcsgyYZlsh8a82pIqt53ZERtJtnfUpbzBTnAPKLcg65krSXK4a+4VXXHzag53OOLJ&#10;v3CCF67+JaXSAUH+MFNluGVeu7yQZaoKOY2rtFMiS6cqRGlcedbqjrqkN9gJ7gFRoCUYREmSmNcE&#10;tdwa0tzkWt0wkFSSWzny/YqA4IUL85pqSVXm9W+Lx6fnFw9f//r398+fnn9vmpun99XH+Ycpp0VI&#10;msgTaMiL8B8GEQkoP9tjR/z0/Oru178/fH1VCdM8Om3OUlGqYLMHHLsOG7NXkqSUzKldOAGjwe7N&#10;kK8/VOF+7X7bQPOUXTKcsXAEwQtXfwHkSihcpK1wG+YVWW4BzOv7SjslssyrzNX++PXDVbU1nl5G&#10;Dszr9O46pQoK7gHZERZKSEmSmFeh+iQLoyTJZPMpamDBCxfmNVXlbU9enfJDlk64BBsr7ZQUVLBG&#10;AqE652pCcfIqwFMzhJIkm5QRpmbpdGNTO12+y9EFJTnUIAWNXFDMa2TgusMJypLbBnRL5R194Fyr&#10;GEnv5BE8wPDmkXlHJUliXjOv+2Z6eJ1NREoNBCU5egFJTZVKNhu2JPPKythcGYKyHNEG/ib8OA1O&#10;d/KYP+dT3e2a8gY7zOtm0QXfVZxqEFVu8s+2gVLtkORmxQV3SczrJm29BoWZVyXB6/GNHFlQlpjX&#10;yLVTHU5JOOyUm1XDvG4iOmYDJJmq7oKSxLymKmJF3vK3DTiliCydcAk2xrwKwtxTKCSZqpqCOyUn&#10;r6mKqDEuktSgahNTUJKYVxvgSm0wr0pg04TFvKbhnv2o7JSpSiS4U84WUamyqXAdZ1ylwvFmyOYS&#10;0pOkUk03Z3TMBpV5/Z/0w5RQOmQVr5GlRuTdxGz4iFCaBhEJuxvUZU1EqXaC660snvbZ9uTDSzAb&#10;ITys/VxoKUhAqXDskps10pOkUk03Z3TMBpjXXdVd0ExgXve0MjSuqoJ7wJ5Qj+YiSAnzuqd1oiFJ&#10;jnhsVoiqJJXKajOvo7XBvO6q4lKyZJvc1bIQOozXs2U7oz2cjpQkV95RYb8scf0oVY2T183FoCpJ&#10;pbJuTuqADTCvuyq6lCyXzCvKLHS5aBROarEVitQy7SH5wCosdQ8MazkRmskSUKoa5nWzTIIXLt6f&#10;3KSt16AY8yr4hrgezeSRpWTJNpm8lLIJaOyUUoutn6lGkrIYPaJJmdd1OLtE50G7oC5KJcO8bq4B&#10;wQsXb1Fu0tZrgHnVY5sgspQsV8yr0jU3AawjDalRNanF1tRhr5uuiHndhLPZYGmxe3c8knpU5qoh&#10;yUZH/f8qeZcfVESS/VVrygNNxVkjxzWvSteOOGVb2YpEzrFW4KDMtCX2G11jtWNebWoxIm9fiEZo&#10;w3+bwy1pcxoq5CubadDAhoD9SrCJNrrsKwV3yiTbxtrmlRcPcUpfmHmVWha7dGDTbdL1EtZvaeuL&#10;b5f04ugt1SiuK8EmT3HzKqVum+SjtbFXpatVnZ3CrCsNn6yf2Q0fd8cRNCTZK0gquFScrOro/Xpy&#10;NAuOeNKWtTKvfzk8fvl8WR8GXH7193Iv08AhpF3TPqZI8OZabDdy7q1WyCxNc2UrspztKELfy2+T&#10;m/YyAXdTIEukvs32I8l9FH12MY+KuyQT3zWQaT+pq8HSpUB2U5CDiCTlWApFGm6Fo+XUr9KVoTwE&#10;uyePIVQE4TCO5vW750/PvzMpfHh+cV99nH9o2A7Z65TNehUmrROuwbIyHQ/VOWW65GKdggwbi2x4&#10;3qOX13FHkszfvE43pOF1aTdXlSQqGF3hh9eB4SVO5PowCi48XyQpDDQ0XMjryUBRiy/XpYMeDdMV&#10;yl25v5t5/fury4evfqlS6vQ5m54Gx9EmEYhl6PkCQzl1n938Zvc/y0XvNPoRGltyS9VMvAQeklxf&#10;hPYZDmU+XcP2cZqW6y5wmvNS/N1U1hUg7TMh4CFJqcxL3yWXLk2BopbCm2ecQDji3XtKui8RzZbh&#10;dNvA6cB1YF7FJ78UcBaK3+iCofwSWDpXyFMeZJUtgQwl2ZtRJ2lMCTt1X7lQ9q9Usy0iie2JQIaS&#10;DJeSd4TwjntaG3uaS1/ZlQu+1F4wy83NvCZ8TbmnqjMXCEgRQJJSJIkDARECSFIEI0EgsE7Azbz2&#10;dwvEv+eVQkIAAjME0t1gRzkgAAEkyRqAQBICjub1r2Q/R5mEDoNCIHsCSDL7EpHgsQggyWPVm9km&#10;IeBqXq2SHP4kh1UHGkEAApoEkKQmXWJDwJkAknRGRgcIDAhU5vW/0g8jS+mQxIMABPwJIEl/dvSE&#10;gAIBJKkAlZAHIqBiXi94QAACCwSSXF2oBgQgsEQASbI2IJAVARtJqphXm4E92hi4Hr3suwTGD+w+&#10;zFMwVBNWPOAm1fgjbqZEA3EC2lUOjB/YHUmKLxgCRiAguOxnsw2JH9J3lIxgqD6yRsyVikceLsLa&#10;izkE5vVEO3AlBXZnp4y57hlLhIDgmhffJmVfs4nPVDzgZkHjj7iZEg00CGgXOiR+SF/Mq8ZqKTcm&#10;5hXzqrJ6BS9SKvkRVIKAdpUD4wd25/WkxBohRmwCgste/CWlYG6CoTh5jb1GJcbDvGJeJdbRJIbG&#10;lUUlUYIGENCucmD8wO6Y14ClQddkBASXPeZVtYralVJNPnlwzCvmVWURIksVrJkF1a5yYPzA7pjX&#10;zJYb6VgREFz2mFcr4r6NtCvlm1cZ/Srz+p9CHqbSqpkGxg/sPpyaYKgmrHjAzULEH3EzJRqIE9Cu&#10;cmD8wO5IUnzBEDACAcFlP5ttSPyQvqNkBEP1kTVirlQ88nAR1l7MIUoyrzG5MBYEIAABCEAAAhCA&#10;QIYEMK8ZFoWUIAABCEAAAhCAAATmCWBeWRkQUCNw84V5Y+ji4oubhRF+/sel+fblP35Wy4DAEIDA&#10;gACSZDlAICsCvpLM27y2s+q292arrx+h+/0o8n+60G3c0VOtUt980c9jPYFI+fjMs0qtMWfFTsFn&#10;2nZ9br5Y9K19gMEisAuatBWSjHuJ8Ck2klyhtj9JmsnuWpXskj4XgYL6+Eoyb/PaFqC7GJuP217A&#10;qWhdZCP+OnL7cfTUKaRt4+Z605nX9QRi5GOb93k7k9nlZVOVUqfgN3G7XkuyHBrWsswrkmwuFUjS&#10;TgHZtdqtJNvjg2px7mejZJfMTkDyCflKsgjzanaK2uTJa7KNbAK3LrLek0ZP5at1cgCnY5yVBGLl&#10;4zrRJq+2KusMc52C65Qd2/eyNCv4snnbwGwu/TsIrekPfRvBMSmR5khyKFgRpBJBkOQWxf1Ksj5A&#10;2N9Gedo6ytxikKSWJEswr/2aPd02IHQA20XujlHaA5XR0y323t+fc3T12InycZtIl2RrXtdzjoXU&#10;bQrqrQc7ZXO035a89JNXJNm+VXM6glVfSxYDIMltSHuV5OnicrqBa+Vu+21QwxYpN0p2Sbdaldfa&#10;V5KVef13zo+fv7y8/PLn8wznvuY+h0GU06c3zy6e3Yyeuoe27HEaZz2BWPlYpt00M0l1NyBXtz98&#10;edMXao5hllNwmq9X45tnz27qjjfP2lXcfNI/HX7La4QEnZBkvEuEU3mRpAWuXUqyuR7vc6Nkl7RY&#10;1UU38ZVk3uZ1waUadzTRqWP1RpFrv1Ubifrj6KljbOvmgyTWE4iUj3XiZw3NLIbsFhhmPQW/iVv0&#10;8pWlRehETZBk1EuEX5WR5DK3/Ulywbk221n5GyW7pN9FoJxevpLM2rwOTxKMCE9PQxV5dmxYB+ti&#10;t5FHTzXWgbmwtI/a+q0nECEf7zl2O2XBU/Ce+1bHJVlW24p5tKY/eDlvpSH3fSTZ2QEkKbeqYkba&#10;nSQHm0f9I8C72ijZJWNqI9FYvpLM2rwmYsmwEBAi0MtyJd7wFgKhYQkDAQjME0CSrAwIZEXAV5KY&#10;16zKSDL7ItAeHLQ3vk7n1hzfFXTyuq/yMJvjEUCSx6s5M86agK8kMa9Zl5XkIAABCEAAAhCAAASG&#10;BDCvrAcIQAACEIAABCAAgWIIYF6LKRWJQgACEIAABCAAAQhU5vX/eEAAAhCAAAQgAAEIQKAEApjX&#10;EqpEjhCAAAQgAAEIQAACNQHMKwsBAhCAAAQgAAEIQKAYApjXYkpFohCAAAQgAAEIQAACmFfWAAQg&#10;AAEIQAACEIBAMQQwr8WUikQhAAEIQAACEIAABDCvrAEIQAACEIAABCAAgWIIYF6LKRWJQgACEIAA&#10;BCAAAQhU5vWRBwQgAAEIQAACEIAABEoggHktoUrkCAEIQAACEIAABCBQE8C8shD2QeBf764v+sf1&#10;u3/Vs5r94uk7XbPH29f1p8Pm/fe6OK9vu47X727fXfffrzpV3+s6Dzq2YfcBmFlAwI1AZpK8fd1e&#10;H86k7TYlWkOgZAK7kiTmteSlSO4tgUqTgy3JPDV2cvaLHbKqyevXtes0j5N57aKYna79XtPDtK++&#10;1X6onzff7wxq12Hw0eyV7JOs0WMSyFCSvZLPpX3M+jDrwxHIVpJmE/WRZG1eb18/XVw8Xby2rea7&#10;66p9e7hl24l2ENAiMLv21wVRm8/u0HTWvI59Z+Vbr5tD1tbwms/7QXpXOxDi6WvOE0eSzsjokBOB&#10;TCU5fLnpiAtJOgKjeV4E8pWk50bZmdd2R76tXWz37/qdOWB6Mv/3D2Nbu6MqzGteS/PA2cyu/Q1B&#10;tCenbaut2wYGdvXEuX4LpvOypyvD6TNPTTYbbCu0RyR54JVd7NRzlWT/Foo7WSTpzowe+RDIVJLN&#10;jQxn73LaMpua1/PzV8yrLUnapSPg+5qysYn1AWp3z+vgNtjmYLV69N8cnrye74PyJ6+n15NIMt3S&#10;YmQ/AnlKMuDl5PnrSSTptyzolY5AnpKsefjpsjKvD7evHm8f6sft48Wrx+bT5vFndfJ6evruum15&#10;++rp3Z/DhnwOgXQEbl9VDrNfkH++u351a5b1zBdPC7tq0ix6067pbfp1UcynF12DtlX1rUGLs+Z1&#10;lLp997EWTx/OFQ2SdCVG+7wI5CfJADk2lwl2ybyWGNm4EchPkl3+JrPB9m07q6l5PbttAPNqC5J2&#10;iQlUbnPw2wYaIzv7xe47vTetWnXm9RRjaF0HVvbc4J475vaYth67tsT148wDW1I62ymRpCU1mmVF&#10;IC9JDrPx2CnPzSuSzGqlkYwlgVwl6SPIB7eT18dX5qe72nOolZNXc9esJUuaQQACMwSsj3mQJOsH&#10;AjEIIMkYlBkDArYEtsxrdSPB9WP7fuzg89XbBjCvtvhpB4FZAis7JZJkzUAgPgEkGZ85I0JgmcCm&#10;ea3e/+x//0B300/9xeV7XjGvLDkIBBFY2ymRZBBaOkPAhwCS9KFGHwhoERiZV+thMK/WqGgIAWcC&#10;p53SuiuStEZFQwg4E0CSzsjoAAFFAq15rc9Wz3/PwMqg7R8pWPxtA5y8KlaM0Ecg0L7dgSSPUGzm&#10;WAIBJFlClcjxOARq8yr9wLxKEyUeBIIIIMkgfHSGgDQBJClNlHjHIlCZ13vph5GldEjipSFAKdNw&#10;lx6VOkoTTROPOqbhrjAqpVSAmiAkdUwAvR4S85qKfBnjoswy6rSVJXXcIlTG95ufnS0jV7JcJUAd&#10;97FAqGOqOmJeU5EvY1yUWUadzrPsfz3I8JMSJ0LOIwKY190sCS6t+ygldUxVR8xrKvJljIsyy6jT&#10;VpbUcYtQGd/HvJZRJ4sskaQFpAKaUMdURcK8piJfwLjslAUUyS5FrrB2nHJvhSRzr5B1fkjSGlXW&#10;DZFkqvIsmNdX1w//bFL658N1/Xecr7+dezqfNrJMVU7ZcZGlLM+E0ZBkQviCQyNJQZhpQyHJtPyl&#10;RkeSUiRd40zN60+P1c8EdOb1p1dPr36qgr66eDQfR08XRkOWrmXIsz2yzLMuHlkhSQ9oGXZBkhkV&#10;pT/i+ee39aZZ/Xv81pz6jE58OOLJqGjiqSBJcaSWAWdPXo32OvP67XWtxs62jp5iXi0xl9kMWZZZ&#10;t5msMa/7KCWSzKOO50c8xrw2RzzNgyOePIoUJwskGYfzdJTKvN6NH39U5vWP6qv3Ly8efqq//dPL&#10;p5c/jZ42/YY/0dx/PonJF8oj0FSzvLzJeEKAOu5jUSDJbOp42iXv/nj7+LLZJutN8+3149t6+6w3&#10;zaWEkWQ2pQxKBEkG4QvovGVez3WILANQl9cVWZZXs4WM2Sn3UUokmU0dz81re9vAy/vJiQ9HPNmU&#10;TCURJKmC1SLohnntXzu2Z67dS8nTEezcGOyUFuQLaIIsCyiSXYpI0o5T7q2QZDYVGpjX8zNXjniy&#10;qVGMRJBkDMqzPnNy28BPD9295/UNA0aizW8beGteU06ezqfNTpmqnLLjNnWkmrJUk0SjiEmwiw/K&#10;TimO1DfgnHl9eVHdMMARjy/TEvshyVRVmz15DU2GnTKUYB79Ma951EEgCyQpADGDEOyUGRTBpHB2&#10;xGOOWtsf9uCIJ4/yxMwCScakPRwL85qKfAHjYl4LKJJdiphXO065t2KnzL1C1vkhSWtUWTdEkqnK&#10;g3lNRb6AcTGvBRTJLkV2SjtOubdip8y9Qtb5IUlrVFk3RJKpylOZ18/SD1NO6ZDES0CgqSPVTIBe&#10;ekiKKE00Tbxmp0wzNqOKEqCOojiTBUOSqdBjXlORL2BczGsBRbJLkZ3SjlPurdgpc6+QdX5I0hpV&#10;1g2RZKryYF5TkS9gXMxrAUWyS5Gd0o5T7q3YKXOvkHV+SNIaVb4N2SIT1gbzmhB+7kOjzNwrZJ0f&#10;O6U1qqwbIsmsy+OSHJJ0oZVpW/SYsDCY14Twcx8aZeZeIev82CmtUWXdEElmXR6X5JCkC61M26LH&#10;hIXBvCaEn/vQKDPfCr1/+3jx8r7K7/1992dE7pbTZafMt5QumSFJF1pZt0WSWZfHLjn0aMdJpRXm&#10;VQXrPoKizFzr+OPDxfXjdW1ef3z59PJH87H6i83Vx/kHO2WupXTLC0m68cq4NZLMuDi2qaFHW1IK&#10;7TCvClD3EhJlZllJc9R6ff/e/F+Z17u3149v31d5di52Nmd2yixL6ZwUknRGlmsHJJlrZRzyQo8O&#10;sKSbVub1k/TDVFQ6JPESEGjqSDUToF8e8s6csP5gvv3+/url3adP3dNPn34wR7DVN5qSTf9lNYtD&#10;JSOoICS5m5UjuCp2w6S4iaDHhCXDvCaEn/vQKDO/ChnPOjCmV2/u3lw9vnlf5Tkwr9O02SkTllIQ&#10;PpJMWMfR0Hcvr+5r5dWvJGtVXr35PPN0PmXBVZEPk6Nlgh4TVhzzmhB+7kOjzIwr1J689p71dAQ7&#10;lzQ7ZcJSCsJHkgnrOBj6h4fqzY3OvHavG1sNjp4uZCy4KvJgcsQs0GPCqmNeE8LPfWiUmXGFOvM6&#10;PvXhmCe7oknZlD6OVMDsSJWUkBFga14/n7/7MXq6NCeKWFK1V1+BUMokpcS8JsFexqCY1zLqZJEl&#10;l1cLSFpNpOBjXrUq5BP3ZF5H951zG7oPzoh9mp8HEBmQLVIEo18QzKsft0P0Qpm7KbPUxXo3QGJO&#10;RAo+5jVm1bbG4uR1i1Cu38e85loZt7wwr268DtUa87qbckv5p90AiTYR8Z3SZE41o5VveaCTeR3f&#10;d849rxmUZyUFcUmixyQFx7wmwa44qKCQMK+KdYobWnBVxE28+NHEd0rMawZrovmBrepf93vr+G0D&#10;GZTFLgVxSXJ1tQMv3Koyrx+lH6aW0iGJZ0tAEH4TSjCg7RxoJ02AIkoTtY3X7JS2rVfb9XGkAopk&#10;RRA/AhTRj1t4L3FJUsrwonhEwLx6QMu6i6CQMK9ZV9olOcFV4TIsbavXflLwMa97Wk9Sq2JPTOLM&#10;BUnG4aw9CuZVm3Ds+ILXRMxr7OKpjSe4KoY5KoVVw5AgMDtlAuglDIl2UlUJSaYiLzvulnn9/c1j&#10;d3PP45vfP378vf9TIp+WE0GWskVyiiYIH/PqRD7nxoKrAvPqVGh2Sidcx2msJMnjAPSeKZL0RpdV&#10;Rwvz+uKHU8Y/vHiqn969uLgffHk0JWSZsMYoMyH8bIdWkqRS2GwxeiSmoUeTBuQ9apFVFyqYqhwa&#10;kqSa8avpZl4/VX9KxJy/fvzYudjZjClk/EL2I6LMhPCzHVpJkkphs8XokZiGHjGvHoXIrQvaSVUR&#10;DUlSzfjVtDCv7W0DL+6GB64D89oshdG/+DNhxIYAymQlTAkoXVuVwu6pghp6xLzuYIWgnVRF1JAk&#10;1YxfzS3z2mXUnLly8hq/Qq4jokxXYkdor3RtFVxse61CQ16E/zCISMC9Mi9iXlQwVZkEr1p9Ealm&#10;/GpW5vWDxePTi4uHb3778L255/V709w8va8+zj9MIS1C0kSFQKNMkdB9HKmAIlkRxIOAUgUFF5vH&#10;pIro0pAX4T8MIhKwCIB7TZIKpqqs4FWLLTJVEauL6rp5/fjNVVPpp6tvPlZp/nZ3NXyKeU1Yu0X4&#10;UpdFlJlddX0TkloSo/EFtwHfmeXeD/Oae4US5ackyUSzKWlYwasWW2TCwtuevDqliCydcMk2llIm&#10;xzyydRGLZt79yOb1pNRiE4OTXyDMa341ySIjdslUZRC8amFeUxVx++TVLzNk6cdNpJeUMjGvIuVQ&#10;C1K9B1LdupP0Th6pxaZGKX1gzGv6GmSZAbtkqrIIXrUwr6mKiHlNSF5raCllYl61KiQU99OLq7vf&#10;Ppgbe6qb0c2jc7Gz4ZV2SqnFJoQkxzCY1xyrIpvTb988dL9vpxYjN9fJ8hWOJnjVwrwK18YlHLcN&#10;uNAqoa2UMjGvWVfb7Jf1beinH50cmNf2voLzX2CnMR2pxaaRWyYxMa+ZFEIxDSPG+ueY20fSN0MU&#10;p7mX0IJXLcxrwkWBeU0IX35odkp5phlG7JyrSS3hyavgYsuQsVRKgpRGx+dKp+lSEz9QnHPzmlCS&#10;B2IeMFXMawC8jLpW5vVv6YdZHNIhq3hKYTVSTRWzQSQCahhEJGAqJnsb99evH66+/tDP6vvnT8+/&#10;N88+PTe3wC7OVaOCgottbzUazEeQ0qiIGjXdcSEUp2Yk2b7L8fzTUImdNptr8vSfYkqEXibQFEKE&#10;UB9HKqBIVgcJUph5ZYmsr0ulnRLs+VwOPnzd/fa6i4uHr3/9++9fu99eN3C0k3Q1Kii42PLBK56J&#10;ICXMq3h1ZAMabRpJNv9XkQfmdTqQhiRlp7PXaJjXfVQW87qPOrazYKfcVTnlJqOxUwouNrmJZhdJ&#10;kBLmNbvqnidk3v2obGu6N0My55NJekqS1LjGZkIszzQwr3nWxTMrJVmabFCmZ0ny6KZRPsHFlgck&#10;lSwEKWFeVSoUHPT0Zkh7P0+yN0OCp3KIAEqS1LjGHqIevpPEvPqSy7Kfkiwxr1lW2yEpjQur4GJz&#10;mElpTQUpYV5LK/5avhqS3BMfvbkoSZKC6pVsNjLmNTJw3eGUZIl51S2bfnSNC6vgYtMHkGwEQUqY&#10;12RVVBhYQ5IKae4wpJIkKWjktYJ5jQxcdzglWWJedcumH13jwiq42PQBJBtBkNK0iBplTUbqYANT&#10;u1QFl5IkLyZTVbAZF/Oalr/w6L2cwq+M7JTCtUkaLnw9TNOX2gOSglEfXJASklSvVsQBNCQZMf2C&#10;h5KSJOY17SKozOv/pB+mqNIhq3gmrFJkjWyTxOz5hIOaRgiPmYQJgzbaEefQxNSILJ5qwoBIMiH8&#10;nIdWEo5S2JxJuuYmdeEaoYa8ayEC22NeAwHm1Z2dMq96ZJONxoVVag/IBpJKIlKSXKqgRmVVQBD0&#10;nIBS4ZTC7qZ6Unqcfd0O/JjrBPMak7b6WNrKRJzqJdQZQKNwmFebWklJEvNqQ7ugNhqSbByVUuSC&#10;2K6kKqVHzGvy9YB5TV4CyQRUlTkrV8nsiaVGQGM/w7zalEtKkphXG9oFtdGQJOZ1cwFI6XHJvCqV&#10;dXNeB2yAed1V0YfKCVTRbHde1he6XAIXw+ysBbeBQqnapC1FaaWCGsW1mRptQghoVI3Xk5sVibBF&#10;buZAAxECxZhXqT1AhFq2QaSUyU6ZbYn9EtPbKTmPX6+IiCTXXzTyktJPFGl76UlSI3JaVoKji+ix&#10;yYfzHcG6eIQ6rnndpcJHyvSe47p59Q7rsUDpIkJAo2Tiryc1khShFxIkcLNsjOkmmc02fZylTzbn&#10;uJnDZgQaDAlo8OTkdXONBeqxj7+iuE0xbiZJAxsCmFcbSsW0GV0Qna6Po11tZc6b4lzfKYuhuaNE&#10;nVaC5bxlzevmorLMKqtmU+ybhbCX4Wim3qLb9LXekbOqRW7JbK4Ej4RlzesRJGlfhakKQrZIj+LS&#10;ZXzFM7/n9S+Hxy+fL+uTgMuv/l7uZRo4hLRr2scUCd4EEQlll75iq0ZUzQCjGfV6mw7f9xpq0j7L&#10;9f1sJU7gTrmPktlztmiJJC0gRWwyWuGjkaeSXG/vnbj2JS5cyMMLl/c0s+yYWJJSF8ndFChki5yu&#10;c8slt7L59pv1rIgs49OsOnl1oPDd86fn35n2H55f3Fcf5x9S4hlGx7zOsraRlrfRdFgYUZr2+7Hg&#10;xjmMOfsCIMrMAgZBkgHwZLtublejC9puzIETxiElKSE7xTHZ6pLfkSQ1tnKn1RLe2HuLDB+6X2mW&#10;JtVpGa80Fsk8/yBu5vXvry4fvvqlmlWnzyVHJT7zoXkNV9TUsognvBmQlbqJSK/BuvKlSmNz3Qyc&#10;o70k+w175LFGX+/zGSa/LnMRK7D0ymTlNZsrumGeGiV2zYf2UgQ2d4Tp4nd6peGUp70kncLaNB7u&#10;kjbtV9oMiQWGCuweLtXABIrrHk4sMEIcYm7m9XTgOjCvgfO07z67rdp3H7WUjeaXRpwaM8qOCXhL&#10;0jCZKmJWIzYv8f3W/4o/3gw4zX+zy8gf73hVMLWEBLwlabOAN9s0E99sZtMghy1y82VJwkIfauj1&#10;EwrZcwFLsG7mNeFrSsv50AwChyKAJA9VbiabPwEkmX+NyHAHBNzMa3+3QPx7XnfAmilAQJ5Auhvs&#10;5OdCRAjsgACS3EERmUL2BBzN61/Jfo4ye5IkCIEkBJBkEuwMCoElAkiStQEBdQKu5tUqIe5TscJE&#10;IwjEIoAkY5FmHAhYEUCSVphoBIEFApV5/a/0w8hSOiTxIAABfwJI0p8dPSGgQABJKkAl5IEIqJjX&#10;Cx4QgMACgSRXF6oBAQgsEUCSrA0IZEXARpIq5tVmYI82Bq5HL/sugfEDuw/zFAzVhBUPuEk1/oib&#10;KdFAnIB2lUPih/SdgpKNFl+S4vmLryUCihDQLnRI/JC+SFJkeewpCOb1VM1AaQV2x7zuSVcHmYvg&#10;mp8lFhI/pC875UEW8P6mKbvsZYUgm5tsNF5PFqcFzCvmVWXRil9ZVLIkaBgB7SqHxA/pK7tni/ty&#10;j6LJ0vBIgC5xCGgXOiR+SF8kGWf9FDQK5hXzqrJcZa9TKikSNJiAdpVD4of0ZacMXhoESENAdtnL&#10;CkE2N9lonLymWa8Bo2JeMa8By2e5q/iVRSVLgoYR0K5ySPyQvrJ7NievYauM3g4EZJe9rBBkc5ON&#10;hnl1WGR5NK3M638KeZjFqpppYPzA7sOpCYZqwooH3CxE/BE3U6KBOAHtKofED+k7BSUbLb4kxfMX&#10;X0sEFCGgXeiQ+CF9kaTI8thTkJLM6564MxcIQAACEIAABCAAAQ8CmFcPaHSBAAQgAAEIQAACEEhD&#10;APOahjujHoLAzRfmnbKLiy9uFmb78z8uzbcv//HzIWgwSQgkJ4Akk5eABCAwJOArybzNazurbntv&#10;tvr6EbrfjyL/pwvdxh091VprN1/081hPIFI+PvOsUmvMWbFT8Jm2XZ+bLxZ9ax9gsAjsgiZthSTj&#10;XiKci40e15EhSfslxS5pz2qlJZLUkWTe5rWdc1d883HbCzgtty6yUWkduf04euoU0rZxc2HozOt6&#10;AjHysc37vJ3J7PKyqUqpU/CbuF2vpZ1yaFjLMq9IsrlUZCpJ9LglTCS5RWjyfXZJZ2SDDkhyi56v&#10;JIswr2anqE2evHltI5vArYus96TR0y323t8/jbOeQKx8XCfS5NVWpcwpuE7ZsX0vS7OCL5u3DYzz&#10;6d9BaE1/6NsIjkmJNEeSwyuGCNLgIOjRAiGStIA0atKInV3SnRyStGDmK8kSzGsvmtNtA0IHsF3k&#10;7hilPVAZPbXA79dkzpTWYyfKx20WXZKteV3PORZStymotx7Isjnab0te+skrkmzfqjkdwaqvpa0B&#10;0OMWofr7SNIK06ARu6Qrsa49krQi5yvJyrz+O+fHz19eXn7583mGc19zn8MgyunTm2cXz25GT91D&#10;W/Y4jbOeQKx8LNNumpmkuhuQq9sfvrzpCzXHMMspOM3Xq/HNs2c3dcebZ+0qbj7pnw6/5TVCgk5I&#10;Mt4lwr686NGOFZK049S2Ypd0wnXWGEnasfOVZN7mdcGlGnc0MbR2mPpWo8i136qNRP1x9NQxtnXz&#10;QRLrCUTKxzrxsUSH7BYYZj0Fv4lb9PKVpUXoRE2QZNRLhEeVTYXQ4zI3JGm/ptgl7VmttUSSqxx9&#10;JZm1eR2+cjFu9fQ01LqeHRvWwbrYbeTRU5klfB7FuLn2UW816wlEyMd7jp0yC56C99y3Oi7JsnL4&#10;5tGajODlvJWG3PeRZPe6OVtJokevnRJJTrCNxL61ScldZU6R9rFLIkkVSWZtXjXUQEwIxCPQm9eV&#10;IYe3EMTLjJEgcEgCSPKQZWfS+RLwlSTmNd+aklnxBNqDg/bG1+l0mrONgk5ei68IEzg4ASR58AXA&#10;9HMj4CtJzGtulSQfCEAAAhCAAAQgAIFFAphXFgcEIAABCEAAAhCAQDEEMK/FlIpEIQABCEAAAhCA&#10;AAQq8/p/PCAAAQhAAAIQgAAEIFACAcxrCVUiRwhAAAIQgAAEIACBmgDmlYUAAQhAAAIQgAAEIFAM&#10;AcxrMaUiUQhAAAIQgAAEIAABzCtrAAIQgAAEIAABCECgGAKY12JKRaIQgAAEIAABCEAAAphX1gAE&#10;IAABCEAAAhCAQDEEMK/FlIpEIQABCEAAAhCAAAQq8/rIAwIQgAAEIAABCEAAAiUQwLyWUCVyhAAE&#10;IAABCEAAAhCoCWBeWQilE/jXu+uL/nH97l/1fGa/ePpO1+zx9nX96bB5/70WzO3rUXTT+PVtR808&#10;aTp0IQbd2+ClAyZ/CLgRyFKSvY7HAnebG60hUCCBHUoS81rgOiTlE4FKk4PNqPGVs18cuM3Xr19f&#10;tPbzZF67KGaPO1nTqtPpC+azqtWsee1aDT4az8s+yWI9GoFsJdkUokrvXOBHKxDzPRqBzCU52GJd&#10;KlOb19vXTxcXTxevbTu+u67at0dctp1oBwF5AhOnee425wasrWe/g82Z15HjHIzRfDpnXvsD2IEQ&#10;T19znjiSdEZGhzwIZC3J5vLg9ZISSeaxvsjCmUDukvTcKDvz2r4Lelu72O7f9TuzTz+Z//uHsa1N&#10;S6NkzKvzIqKDMIHZVb8hhdZ6tq3sbhvoj2m7k9fTfQrt8erZ8Wzb3FOTrb6QpPBiIVwMAnlLsj54&#10;9fKu1ZaHJGOsIMYQJpC1JJvbGbzeCpma1/PzV8yr8EIinCgB39eU/QHt9OS1OTptb5Cr9rnBPa+N&#10;xuKcvJ52SiQpumYIpkogZ0l6O9fmvAZJqq4cgisRyFmS9ZT9dFmZ14fbV4+3D/Xj9vHi1WPzafP4&#10;szp5PT19d922vH319O7PYUM+h0AKArevqhtL+6X457vrV7dmQc988bSkqybNcjftmt6mXxfFfHrR&#10;NehanT2vGp++0PU0seovdh9r8fRBXdEgSVditM+FQK6SDJBjc7Fgl8xliZGHG4FcJdnNwuQ32MRt&#10;5zY1r2e3DWBebUHSLhmBym0Ofh9AY2Rnv9h9p7eeVavOvJ5inFvVoR1t5jhrXvsRWxXWxrh+jMJZ&#10;cTrbKZGkFTMaZUMgR0kOc/LYKc/NK5LMZq2RiBWBvCXpI8gHt5PXx1fmp7va06iVk1dz16wVTxpB&#10;AAKzBKyPeZAkKwgCMQggyRiUGQMCtgS2zGt1I8H1Y/uu7ODz1dsGMK+2+GkHAVfziiRZMxCIT2DF&#10;vCLJ+OVgxMMT2DSv1b0+/e8f6G76qb+4fM8r5vXw6woAYQTWdkokGcaW3hDwIIAkPaDRBQJqBEbm&#10;1XoczKs1KhpCwJnAaae07ookrVHREALOBJCkMzI6QECRQGte67PV898zsDJo+0cK2psJzn41bPc7&#10;YhVTJjQEdk+gfbvDU5JTPLwZsvslwwR1CSBJXb5Eh4Abgdq8Sj/YKaWJEg8CQQSQZBA+OkNAmgCS&#10;lCZKvGMRqMzrvfTDyFI6ZBVPKaxGqvuI2Zyp72MuB58FddzNAqCU+yglddxHHXEmqeqIeU1FvoBx&#10;Ma8FFMkuRXZKO04FtKKUBRTJIkXqaAGpjCaUMkmdMK9JsJcxKOY1xzr91P32j+tv6/T++XBd/8r0&#10;9ul8ylxecyylV06U0gtbdp2oY3Yl8U2IUvqSC+qHeQ3Ct+/OmNes62v+YshP9/fGy74yH+7vm6cL&#10;Dy6vWZfSJTlK6UIr37bUMd/aOGZGKR2ByTTHvMpw3GUUzGvGZTUHrtcP/7y///b68VvzYeBi55Lm&#10;8ppxKd1So5RuvHJtTR1zrYxzXpTSGZlEB8yrBMWdxsC8ZlrYf377aO4TGB249kew9Y82Tv9lOhfS&#10;ciTATukILFbzSpWv6sG4kycW8zzGYaNMUgfMaxLsZQyKJrOuU3Pmyslr1kWSTw5VyjMViPhT9XfU&#10;r2vzyp08AjxLCoEkk1QL85oEexmDosms62RucjXmlZ0y6yLJJ4cq5ZmGRmzu4TH/1+aV15OhPAvr&#10;jySTFKwyr3fSD1NL6ZBVPKWwGqnuI2ajyX3MZTezuH973d4ScP32vprVH91vG2iezj+o4z4WQFNH&#10;qplVNe9fXjz81CjxpdFg9/Tu7qeXTy+rbzQlm/7LahYk402AjdIbXUhHzGsIvZ33RZO7KbCS3VEK&#10;uxvs4hPBvIojDQ7YvXps7Kl5Sfn2+vHtH1XYgXmdjoJ2gsnnEoCNMkklMK9JsJcxKDtlGXWyyFJp&#10;p1QKazGhgzZBkhkXvj157T3r6Qh2Lmm0k3Ep3VLDvLrxEmqNeRUCuccw7JS7qarSTqkUdjfYxSeC&#10;JMWRygXszCt38sgxLSIS5jVJmTCvSbCXMSg7ZRl1sshSyWVy1bZgL9kESUrSTBpLSZJJ53TQwbkM&#10;Jik85jUJ9jIGZacso04WWSrtlFy1LdhLNkGSkjSTxlKSZNI5HXRwLoNJCo95TYK9jEHZKcuok0WW&#10;SjslV20L9pJNkKQkzaSxlCSZdE4HHZzLYJLCV+b1s/TD1FI6ZBVPKaxGqvuI2QAH+w6qqVTE5qq9&#10;Az6qUxBEhCRVKxUzuOCqiJk2Y00JcBlMsiqKMa+sj/jrg50yPnOlEZV2SlRpUy9B+EjSBngRbQRX&#10;RRHz3XGSXAaTFHfLvP74simM+fV1d1WC7++vh0/nc9aQJVft+OsD5vGZK42oIcnmVF4pshKHJGEF&#10;ESHJJBXUGFRwVWikR0x7AlwG7VkJttwyr+1QlWd9+PHzZ+NlX5oPn6vfYFd9xLwK1iK7UOyU2ZXE&#10;NyGlnZKrtk1BBCkhSRvgRbRRkmQRc99TkkgyVTUtzatxq9f37z/fVX875H2Va+diZ/PWkCVLJP4S&#10;gXl85kojakiSk1fLYmFeLUEdqpmSJA/FMIfJskumqoKdeX3/9rG+beB04Dowr+19Bed/u1l8PiwR&#10;caSbAWG+iaiUBko7paAtK4WkR56ClJCkB/88uyhJMs/J7jgrJJmquBbmtXOuJkVOXlPVKf64/bWV&#10;i2x8+OIjKhVR0JaJTzmfgIKU2CnzKWtgJkqSDMyK7q4EkKQrMan2W+Z14FyrIbnnVQp89nEwr5mW&#10;KJufoTR8BG1ZprQl0hKkxE4pUZAsYmBesyhDcBJIMhihZ4DKvH5afnx+c9XfFfD45v2nT+/vr+rf&#10;NnD15vNyL9NgJabft5qYGpH98tl9ryFqsOdX7kqJDz98+vSD+RlK8+HTnfkZyurj/EOpgs3FIT84&#10;eWUkSInLYF6lDcgG4QTAy6grkkxVjA3z6peWhixZIn618O6FefVGF6fj3cur+/efzMvL+lXlycXO&#10;jq4hyebFpFLkOAzjjCJIictgnJJFGAXhRIAcYQgkGQHy/Ka2fvLql5aGLFkifrXw7oV59UYXo+P7&#10;N4/1ux+nA9fuCLb3lP17JoLmaTQ1vcgxGMYaQ5BSr0qNa2wsHoxTEaCC+1gHSDJVHTl5TUU+93Ex&#10;r/lWqHOuJkNOXvMtU5cZ5jX/GsXPUMm8Ci62+ExKHBHzmqpqmNdU5LXGlbomYl61KhQYd+Bcq0jc&#10;8xrIU7+7oJ9gp9QvV6QRpC7UvBkSqWALwyDJVPwxr6nIa40rdU3EvGpVKCxuPj9D2bz1KbXewqhk&#10;3VuQEjtl1pV2SU5JOIKLzWU2x22LJFPVHvOairzWuFLXRMyrVoVSxJVaFRzzeFRP0E+wU3rwz7ML&#10;kkxbFyn+SDJVHTGvqchrjSuuyeaATStd4kYhoFRBQVsWBUOaQQQpsVOmKaHCqEhSAapDSCn+SNIB&#10;umjTyrx+lH6YckqH/NjE1IgsnmragFKIhnGkYqYlc+TRlSrY2LIjg7WZuyClnjbYbcjn3EapgoKL&#10;LWd6gbkJUkKSgbXw7o559UaXaUepayLmNdMCe6UltSpGgwvuAV7TKqOTICV2yjJKbpElkrSApNUE&#10;SWqRjRgX8xoRdpShpK6JmNco5Yo0iNSqwLx6FIyd0gNaSV1+eNGU2PzhyU9V3r/3f4eyfjr/QJIJ&#10;S4wkE8KXGhrzKkUylzhS10TMay4VlchDalVgXj2qwU7pAa3ALpVnvf/h40fjZV+YDx/vXtRPMa/5&#10;1RJJ5lcT54wwr87Icu7QeBQRpzIKIhIzZ3T7zk2pfIJ7wI75C1LitoGc18ndi6v73z9+qv5i8+9V&#10;np2Lnc0ZSSYsJZJMCF9qaMyrFMks4mBesyhDfkmwUyasCTtlQvjxhv69+ovN5j6B04HrwLy29xU0&#10;dxd0/zRyE1xsGullElOQEq8nU9UU85qKvMq4mFcVrOUHxbwmrKHGTin1BktCLLsaunOuZlKcvOZf&#10;WQ1JKl1j84eZKkPMayryKuNiXlWwlh9U6cIquAeUz3hxBoKUuBM9x3UycK5VetzzmmORznLSkKTS&#10;NTZ7lskSrMzrh63HpxdXd781jX67u2p+rPKbj8u9TIOtkM7fb2JqRHZOJeMOgpRGqCGfcdm3U1Mq&#10;X7MHbA9/7BaClIa0IZ/Jsvr4zVV/J8DDN2anTLZLNlskC2NzYQhSQpKbtJUabJrX7+8rMXTm9Xvz&#10;c5Tfm1Q+mZ+jrD7OPzTEI2jLlFDmEFaQEuY1h4JK5aAhSXZKy+qwU1qCOlQzJJmw3EgyIXypoTfN&#10;a3Pa2ppX8xKzfmX54UPnYmfz0JCloC2TYpdhHEFKmNcM69unlMObIZhXyxWipEqNy6zljGgWTkCp&#10;fIK2LHyO2UYQpMTJa6oqu5nX04HrwLz275gMPxGfj+AGIJ5bPgEFKWFe8ynreSa5vBmCebVZIb2O&#10;RMwKO6UN8yLaiKyH6UwFbVkRGP2SFKSEJP1KEN7Lzbxy8hpOXDWCnnltnIpq8gS3JsCbIdaoUjfE&#10;vKauQKbjK11OBW1ZpuAk0hKkhHmVKIhPDDfz2t8twD2vPrD1+2Be9RnnMMLJvPJmSA71WMlB0Lzy&#10;ZkjmtXZKD/PqhEu2MeZVlmeSaJvmtXmPsvpX/4RWsp+jFLRlSUDHGVSQ0vTaqnS1jUNmX6Nw8lpM&#10;PfXMK2+GFLMI5hJVupwK2rKi8a4nr7RRKtV0x4UImVplXv+WfpgSSof8u4mpEVk81YQBBSlNUQM/&#10;YWXPh/61+hnKX+uvff/86fn35uOn5+bl5WKCGrUTXGzZgJVPpCcfXgIkKV+edBHD18Ns7o15TTet&#10;MkYWvHYNaUM+ZvkxrzFpq4+lpMkmb5SpXj+rAYZvhpgOxsg2v3r56w/L3TVqJ7jYrOZdZiPMa5l1&#10;U89aQ5LNVVopsjqRiAMIXrswrxHrdjYU5jUVeZVx2SlVsJYfVGM/E1xs5QNenIEgJU5e97RONCSJ&#10;ebVcIUrmlSMeS/4izTCvIhhzCaK6U6LMXMrsnofGTim42NwnVEwPQUqY12KqbpGohiQxrxbgqyaY&#10;V0tQOTfDvOZcHefcVHdKzKtzPbLpoLFTCi62bDjJJyL4ruJsETUqK0+BiBMCSoUTtGU7LpogpVEd&#10;lcq641p4Tw3z6o0ux46CfoKdMscC++akcUkVXGy+0yqgH+a1gCKlSFFDkrJniimoRBoT8xoJtOYw&#10;mFdNutFjC/qJJfOqdM2NjupYA2pUTXCx7bgYmNcdFzdkahqSxLxaVgTzagkq52aY15yr45yb1E65&#10;cmFVuuY6T5UOLgQ0qoZ5tamAlCR7XzIdVKO4NlOjTQgBpaoJ2rKQ2WXeV5DStI5Klc0cafz0KvP6&#10;P+mHKZ50yP81MTUii6eaMOCQTwirlb4hYROSOfjQGlXrY2oE3029RnBCWC31DYm5G87FTUSpamyU&#10;NitBkNK0jkqVtZnXodoUZl7xr+urM4J5pQQlXiA0rqeYV5uVIGVe1yuoUV+b2dHGm4BGyZCkZTkE&#10;QWFeLZmLN8O8iiNNGRDzmpJ+xmOzU6Yqjrd5NR1H/1am0LRMNUfG9SCgUS9BT+Yxo4K6SIGaLSJi&#10;jLMSMK9xOEcaxXunHOW3ecyzrs9+0400bYbZIsBOuUVI6/seBzNDz2qfFlumPascWiLJhFVQNa9m&#10;XhrFTYgrz6Exr3nWxTMrEfNqKbylZv0mOnt0NLxqWA7kyYJuAwIaqKU2gD5NjSSTr4JZ87quHW8O&#10;lq7XO35ymHtKQKMK4pLcE/DhXKS2oc1NcK8Ac5jXcc2rxrUjeUWn5tVmmiOXaTmL6fHqytnP1Mhu&#10;fqV5/TrrgC0zpJmqLxTfKVfWT1ml3BTUaO8cSslGsJs0RgFttLYZkwayBEQKPUpJXJKyU84k2nSX&#10;9E5spYga9fXOc5cdD21ed7a8ZqezbgimBtR1lW/u09OANtinaW9uwK5z2Y1VsimZDXObOEunF659&#10;Z9vvpiINbW3pbTLfVMQwzyV9bY5CAz8CRUjSb2qZ95qaV9dabCprU/4NoqHoMoeWYXoHNa/9VTvD&#10;krimtCmAdSPoOlzy9qPp9E+Hpw72Tnel5fDiMnsxmg6dAs4vn6/q8+mrrz8sD+96dbaZyBC4TfvN&#10;NsWZ1+keVtwU1l9F2Otos7g0GBEoQpLNdW9ntZvOyEa2m/vsipSWRrR59bjZZpc1sllylXn9y+Hx&#10;y+fLeqe8/Orv5V6mgUNIu6Z9TJHgTRCRUHbp+7SySa9R1Gb06Sa02WVPDUaUhsSGZJol4fTPskvf&#10;TJ7qd8+fnn9nwn54fnFffZx/2CwS19w0JJmtKpdWxXQBuGLcQXsnyRzgWrSTXVLxqhV90Y9W3XT8&#10;2Z10tDt4Zz0rEPtoK5Jxld6erleO5vWoO2W/ROwX3HrLTanYL0qplIgTTmC4TlbsTvhAfYS/v7p8&#10;+OqX6mmnzdngw/UmZWRHrwECJzW0wlIZDlOyF1ScwgXiKqv70mvs8KKsRJju0yMVLGUVyjaDXVLq&#10;RWCjRA09hkJe7r90Ed4ccccvq/qlPrLjGgJsOG9eRcM9lZt5ddopp5ime8nmC6DpDNevVr3SNquy&#10;jnh2HW/GlG2wKTYaQOB04Dowr7LrcFNxw+0tZGhZr7m+FWkZF1ZkXALTOrpeusXztd8lRws+PJOh&#10;y1xxnEu7ap9ABIsTcqFY7zva2cOpEmGTwLpVda315nBtiZ1uG7DfKWdl4DqHkYSWpDVrQ5fmvyTp&#10;/uvD1yiWEGkGgVQE/HbK8GxXTMNQp+EDEQECZRGw3yVDNkT7ky2/UVyZW74abPbZFWPtOi7tD0tA&#10;6+T1sECZOASiEkj3HmXUaTIYBAohkOr1ZCF4SBMCMgTczGt/X138nw6RmS5RILA3Asl+OmRvIJkP&#10;BEQI8HpSBCNBILBKwNG8/sVOyYKCQHkEeJ+uvJqRcakE2CVLrRx5F0TA1bxaTY2d0goTjSAQiwCS&#10;jEWacSBgRQBJWmGiEQQWCFTm9b/SDyNL6ZDEgwAE/AkgSX929ISAAgEkqQCVkAcioGJeL3hAAAIL&#10;BJJcXagGBCCwRABJsjYgkBUBG0mqmFebgT3aGLgevey7hMQP6TvKUDBUE1k84CbS+CNupkQDDQLa&#10;hQ6MH9h9SEwwFKrUWIrEjLOuAoUQ2B1Jss57ApjX02II0VVIX8wrgiyUgOCynyUQGD+wOztlocvy&#10;yGkLrnkkqb2QtIulnX/a+JhXzKv8CkST8kyzjKhd6MD4gd0xr1kuOpJaIyC45jGv2ktNu1ja+aeN&#10;j3nFvMqvQDQpzzTLiNqFDowf2B3zmuWiIynMa0VAUN0NUPGAmys1/oibKRXUAPOKeZVfrmhSnmmW&#10;EbULHRg/sDvmNctFR1KYVxWvKXi5sFyj8Ue0TKyIZpV5/U8hD1Np1UxD4of0HU1KMFQTWTzgZhXi&#10;j7iZEg00CGgXOjB+YPchMcFQqFJjKRIzzroKFEJgdyTJOu8JlGReKRsEIAABCEAAAhCAwMEJYF4P&#10;vgCYPgQgAAEIQAACECiJAOa1pGqRa2EEbr4wb5NdXHxxs5D3z/+4NN++/MfPhc2LdCFQKAEkWWjh&#10;SHuvBHwlmbd5bWfVbe/NVl8/Qvf7UeT/dKHbuKOnKqvm5ot+Euujx0jGc4ZVao0zK3YKnjO363bz&#10;xaJv7QMM1oFd0KStdi1JQxZVJl1e+oMjSXvGGeySSNK+XKW29JVk3ua1rUZnkczHbS/gVMEuslFp&#10;Hbn9OHrqFNKqcXNV6Mzr+ujqyVhlPNfIZHZ52ZSk1Cl4z92u45Ish4a1LPO6W0k2ixhV2i3sclsh&#10;SefapdolkaRzqYrs4CvJIsxrdxwib17byCZwayRrEzZ6qrMgToOsjx4lGY8pNnm1JSlzCh6zduzS&#10;y9I41MvmbQPj9ft3EFrfH/o2gmNSIs1by70rSRowqFJkdWQcBEm6F6cRe4pdEkm6V6u4Hr6SLMG8&#10;9qI53TYgdADbRe7ODdsTxNFTncUwZ0rrgVMk4zzFLsnWvKznHIWn8xRidBjIsjnab6te+snrPiV5&#10;tlOWuKRR5baokeQ2o/MWKXdJJOlarQLb+0qyMq//zvnx85eXl1/+fJ7h3Nfc5zCIcvr05tnFs5vR&#10;U/fQNj1Og6yPHiUZm4SHbUxS3d3H1RutX970VZoDmOUUXKfs1f7m2bObuuPNs3YVN5/0T4ff8hoh&#10;QafdStKwRJUJFlTUIZGkE+7EuySSdKpWmY19JZm3eV1wqcYgTQytY9lGkWvLVRuJ+uPoqWNsu+aD&#10;DNZHj5GMXcozrcwshuAWAGY9Be+5W3T0laVF6ERN9izJs51yfBFIcInwLjGqXEaHJO2XVfpdEkna&#10;V6vYlr6SzNq8Ds/3jFs9PQ21rtUBS39yWAfrvtBGHj0VXxZmJ2wftfVbH107mZDZddtkwVMImf5W&#10;3yVZVs7IPFrfH7yct9KQ+/5+Jdm8dEWVcmslz0hI0rouqXdJJGldqqIb+koya/NadEVIHgLGDrW3&#10;DaywGN5CADIIQECVAJJUxUtwCLgS8JUk5tWVNO0hYE2gPctbdLDN2UZBJ6/WM6chBLIkgCSzLAtJ&#10;HZeAryQxr8ddM8wcAhCAAAQgAAEIFEcA81pcyUgYAhCAAAQgAAEIHJcA5vW4tWfmEIAABCAAAQhA&#10;oDgClXn9Px4QgAAEIAABCEAAAhAogQDmtYQqkSMEIAABCEAAAhCAQE0A88pCgAAEIAABCEAAAhAo&#10;hgDmtZhSkSgEIAABCEAAAhCAAOaVNQABCEAAAhCAAAQgUAwBzGsxpSJRCEAAAhCAAAQgAAHMK2sA&#10;AhCAAAQgAAEIQKAYApjXYkpFohCAAAQgAAEIQAAClXl95AEBCOREgAsTBCAAAQhAAAJLBDCvOXkW&#10;cimHwL/eXb++PaU7eho4Dy5YEIAABCAAAQhgXgPtBN0PRMA40et3/1qfMOaVqyoEIAABCEAgCQFO&#10;Xg/kyZiqJQHMa5KLEYNCAAIQgAAEbAjU5vX29dPFxdPFa8ut/fHdddV+62jKNhrtIJAZgTPzap5c&#10;NI/mNoHb1+3T5vnoad+6+mYV59r0Ht5fYDVVG+nSBgIQgAAEIHBMAp15be/eu61dbPfv+p3Zfp/M&#10;//3D2NampfG7mFcrH0Kj8gjMnrw29wkYr9pY0fWnzbdtTnBn6RzzYsSsIQABCEAAAjYEpub1/PwV&#10;81qe9SLjUAILJ6+Vbb193d4N25nX0dPuVNZ8vH53e/5DXfZp2UiXNhCAAAQgAIFjEqjM68Ptq8fb&#10;h/px+3jx6rH5tHn8WZ28np6+u25b3r56evfnsCGfQ2A3BP6sfmCrXd63r9pPzRdf3RqtXJj/a2Ws&#10;Pe3UU7XxeBzzYsSsIQABCEAAAjYEpub17LYBzKuH86BL6QSMMe1OUF/dGrt6elKb1pWn599uDK7H&#10;w0a6tIEABCAAAQgck4DbyevjK/PTXc0R7drJq7lr1mPDpgsEINAQOObFiFlDAAIQgAAEbAhsmdfq&#10;RoLrx+4d1NPnmFd8FgTUCNhIlzYQgAAEIACBYxLYNK/1IWv3+we6W2M5eVWzLQSGACevx7wYM2sI&#10;QAACELAjMDKv1saBk1drVDSEgCsBO/HSCgIQgAAEIHBEAq15rc9Wz3/PwMp+2/6RgvZmgrNfDdud&#10;0bru1rSHAAR6Ake8FDFnCEAAAhCAgB2B2rxKP/iBLWmixDsWATvx0goCEIAABCBwRAKVeb2Xfhjz&#10;Kh0yx3gHmWaO6Pee0xEvRcwZAhCAAAQgYEcA8+rvgzCv/uzouUrATry0ggAEIAABCByRAObV30Y1&#10;N/v696cnBBYIHPFSxJwhAAEIQAACdgQwr/4GCvPqz46enLzaXaFoBQEIQAACEBgRwLz62yjMqz87&#10;emJeuRhDAAIQgAAEvAhgXv1tFObVnx09Ma9eFyw6QQACEIAABDCv/jYK8+rPjp6YV66+EIAABCAA&#10;AS8CmFd/G4V59WdHT8yr1wWLThCAAAQgAIHKvN5JP4yrkw6ZY7zGvOaYGTkVToALEwQgAAEIQAAC&#10;SwQwr/42B/Pqz46eqwS4YEEAAhCAAAQggHmVt0uYV3mmRKwJcMGCAAQgAAEIQADzKm+LBM0rtx/I&#10;l6fkiFywIAABCEAAAhDAvMp7GcyrPFMicvLK1RoCEIAABCCwSoB7Xv3tEubVnx09ueeVSzMEIAAB&#10;CEDAiwDm1d9GYV792dET8+p1waITBCAAAQhAoDKvn6UfxtVJh8wxXmNeRTKTiiOSDEGSE+DCBAEI&#10;QAACEIDA2j2v4lv1QayYlHmViiNeRwKmIsAFCwIQgAAEIACBMPP6/u3jxcv7aid/f39dHTc+Xb+9&#10;W97YMa9Opgfz6oTrCI25YEEAAhCAAAQgEGJef3y4uH68rs3rjy+fXv5oPt6/vHioPs4/MK9OBgvz&#10;6oTrCI25YEEAAhCAAAQg4G1ezVHr9f17839lXu/eXj++fV+5h87FzjoJzKuTwcK8OuE6QmMuWBCA&#10;AAQgAAEIeJrX7oS1Na+nA9eBeW281+jfERyGlOmUinME5geZIxcsCEAAAhCAAAT8zGt3h2vjTa/f&#10;3nPyOnBPUqZTKs5BjN0RpskFCwIQgAAEIAABP/Pa+4T25JV7XofOScp0SsU5gqs7yBy5YEEAAhCA&#10;AAQgsGZeP20/3t9fvbyrmplP6lPYqzefl3uZBtshy2/RmM7weTRBREKFJ0OEHAhwwYIABCAAAQhA&#10;INC8um3oBfmwkFQxr27LgtbWBLhgQQACEIAABCCAeZ03DphXa0NFw3gEuGBBAAIQgAAEIFCweQ3x&#10;l5t2I+T0NKTvMDFuG9gs09EacMGCAAQgAAEIQKBs86rnX0MMaEhfzOvR/KjTfLlgQQACEIAABCCA&#10;eV28bcDbGWNenQwZje0JcMGCAAQgAAEIQADzinm19060TEyACxYEIAABCEAAApjXA5lXqSPhxA7u&#10;wMNzwYIABCAAAQhAYM28fpR+GPMkGLKxYoIBh6FCgof0HeVgngrOsQklGFAJPmGXCHDBggAEIAAB&#10;CEAA8zrvE0IMqJRHlIrTz1A8IC4zMgEuWBCAAAQgAAEIYF4xr5ENGMP5E+CCBQEIQAACEIAA5vUo&#10;5rW/W4DbBvzNY+qeXLAgAAEIQAACEMC8Yl5TOzLGtybABQsCEIAABCAAAcyrsHkVPOCUvUVVMDFr&#10;r0VDYQJcsCAAAQhAAAIQwLwezrzyCweEHWXEcFywIAABCEAAAhDAvGJeI5ovhgojwAULAhCAAAQg&#10;AIE18/ph5fH9i+aXST1dffOxavbb3dXw6XxP034tpuP3mgQcO9k29w7epxSeWxMhPE4z52EcqZi2&#10;NGknRIALFgQgAAEIQAACvua13Ywrz3r//YcPxsu+MB8+fHpRP114yHomb39pYyS8g2NebfDSxo8A&#10;FywIQAACEIAABALNq3GrV3e/ffj4zdXDN79V+3HnYmf3Zsyrk2Xh5NUJ1xEac8GCAAQgAAEIQCDM&#10;vP72zUN928DpwHVgXtv7Cpq7C7p/gg7D+3DUJgfv4Jy89ni9GdoU6JhtuGBBAAIQgAAEIBBgXjvn&#10;amwEJ69Dxza9x9TPaRV98tonL3vc7kdyN724YEEAAhCAAAQg4GteB851eLcA97xy8jry7phXQevM&#10;BQsCEIAABCAAAU/zao5a+zsB6rtd+W0DrUXBvBoQoxsG8K9S/pULFgQgAAEIQAACa+b1b+mHMTGC&#10;IRuHJBhwGMo7eJ9SeG5NhPA4zbyGcaRiLsEfxdceTmkNZBiWCxYEIAABCEAAApjXGYsS4hrFzauU&#10;f41pKGOOlaHF1EuJCxYEIAABCEAAAphXzKuw15qes3ofYwtnVn44LlgQgAAEIAABCGBeMa/Cnm72&#10;JgHBOwf6m60FYwojUAvHBQsCEIAABCAAgbLNq9Rb6iOzIXLbQHhugncgTJPRc34RzGtfr6Od6XLB&#10;ggAEIAABCEAA86p18pqVeZ19K1/jfHDJTYp4ZdXgGjTEY3LBggAEIAABCEAA87poXv3cp+AP9Que&#10;vMY0r5a/gsDD2C054OOcv3LBggAEIAABCEAA84p59bCRi11WTlgDD1/XHWpgcEkEmrG4YEEAAhCA&#10;AAQgsGZe/yf9MA5DMGQTTTZmk14f0yP4sItH9yGfkDRGnKeZBOY2W8f1mCEj2vS1aSO4/JKE4oIF&#10;AQhAAAIQgADmdcaEhLhGKfMqFWdkx2fNsZQP2zSvfv6yOXPdTNKy2WacnBtwwYIABCAAAQhAoFTz&#10;GuIvN91JSHAp0ykVJ5p5tfGONh50emZs38u+5eYayLMBFywIQAACEIAABDCvnLzK+DQb42jTZnQ2&#10;7NFFZj5ZRuGCBQEIQAACEIAA5hXzKmDTbI5dm5uJ7c2oU+N+Dn69BBBECcEFCwIQgAAEIAABzKui&#10;eR3+7JertxmZPHvPZ/+jVIEx/fyi5aAhHtRyCNeK5NCeCxYEIAABCEAAAphXzGuQK3N1mZvtmwaB&#10;BjSwexARzc5csCAAAQhAAAIQwLzu37yuODlLk9cbytlPXN3a1JuOwroGtD9sFomcMAgXLAhAAAIQ&#10;gAAE1szrXw6PXz5f1gdml1/9vdzLNHAIudq0DyUYsx9wGNM1/qi9U/fGwzVpTDtuhprtMow5Jdq7&#10;xuG3Zh3qqMFshvbFnc50c3b2wYd11AjrkYlUFy5YEIAABCAAAQgImdfvnj89/87s0B+eX9xXH+cf&#10;gk4ixF+uO4mp+7RPe7blyKitn2IOvzvK077jSpAV/zprZKVcl6VvFh8u8qTE8x8F5IIFAQhAAAIQ&#10;gICMef37q8uHr36pNtrOxc7u4o23s/SCK15tFMTP1a3H3zyJ3DyeXImgbXGI7+T719fk0joZne8u&#10;reqlk28/V80FCwIQgAAEIAABGfN6OnAdmNdwTzl7XNdYDUsHjI2DwMr7AJZLdP2VzNTFOoV1Wsxc&#10;sCAAAQhAAAIQkDGvTiev2CkIQMCPABcsCEAAAhCAAARkzGt/t0C0e1799n56QaBoAlywIAABCEAA&#10;AhAQMq9/xf5tA0VbEJKHgB8BLlgQgAAEIAABCEiZV6u9mBtVrTDRCAILBLhgQQACEIAABCCwZl7/&#10;K/0w5lU6JPEgcCACXLAgAAEIQAACEIhqXi94QAACCwRsPDgXLAhAAAIQgAAEoppXm+3Zvo3xAPaN&#10;XVuGBA/pO8pTMJSJLBttE2nk4Tbz2UEDLlgQgAAEIAABCGBe5y1NiPEK6Yt53YHF1JsCFywIQAAC&#10;EIAABDCvmFctryVo4rVSLC0uFywIQAACEIAABDCvmFctB4d5FSfLBQsCEIAABCAAAcwr5lXcYrUB&#10;Ma/iZLlgQQACEIAABCCwZl7/k/fDeCO9BEOCh/QdzUgwlIksG20TfuThNvPZQQMuWBCAAAQgAAEI&#10;FGxed+BFmAIEnAhwwYIABCAAAQhAAPPqZB5oDIGUBLhgQQACEIAABCCAeU3pRRj7oARuvqj/UsEX&#10;Nwvz//kfl+bbl//4efR9LlgQgAAEIAABCBRlXtstv9vVmx2+fky3eQdXNAr7ny5uG3T01CGwfdOb&#10;L/oZrI8eIxn7tNuWVVKNDysweefZSnS4+WLRt/bhB2ui/xoXLAhAAAIQgAAEijKvI69knNK2BbC3&#10;Gp0FM162Dtt+HD21j2fbsvHOnXldH109GdukB+1MTpeXTSXKS95jvhJdlszr0LBiXrk8QwACEIAA&#10;BFwIPD09Kf4sf+D+327rwubVWK/KQZqorZGsrdjoaWDmy+8Sn455V0aPkozTFJuM2kqso8sveaeZ&#10;ijbuzatZc5fN+wfG/fdvJbSvBLhtwOWSRVsIQAACEDg6gYzNa2+CTrcNSBzAdmG708P2HHH0VNTC&#10;9MHmfF09cIpkHKbYpdea1/Vso5B0SD5l04F5bY752xXAyevRL7zMHwIQgAAE/AlU5vXfGT5+/vLy&#10;8sufzxOb+5pj6oMQp09vnl08uxk9dYxr2fw0yProUZKxzNk0M+l0Nx1XNz58edMXZw5dZsnbT1Oh&#10;5c2zZzd12Jtn7XJuPumfDr81GN9f0PSEAAQgAAEI7J1AluZ1waUapzQxtC6GYxS2Nl61eag/jp66&#10;BLZuO8hgffQYyVhnfWpo8h8iW0CXafIe8w3ugnnd+wWU+UEAAhCAQHwCOZrX4UGfcaunp0HW9ez8&#10;sI7UBW7Djp4GG5dxAOPp2kdtANdH107Gb3adeS0yeb8ph/VaMq+V7TeP9pXAdF3HvxAwIgQgAAEI&#10;QKAUAjma1zC/QG8IZEOgN68rGQ1vIeialXL5IE8IQAACEIBAfAKY12yMDonsj0B72t7e+DqdX3PA&#10;zslr/AsfI0IAAhCAQLkEMK/7c0zMqHgC5V5QyBwCEIAABCCgTQDzWrzRYQL7I6Ate+JDAAIQgAAE&#10;yiWAed2f82FGxRMo94JC5hCAAAQgAAFtApV51R6D+BCAAAQgAAEIQAACEBAhgHkVwUgQCEAAAhCA&#10;AAQgAIEYBDCvMSgzBgQgAAEIQAACEICACAHMqwhGgkAAAhCAAAQgAAEIxCCAeY1BmTEgAAEIQAAC&#10;EIAABEQIYF5FMBIEAhCAAAQgAAEIQCAGAcxrDMqMAQEIQAACEIAABCAgQgDzKoKRIBCAAAQgAAEI&#10;QAACMQgY8/r/LKpNBcT3hfsAAAAASUVORK5CYIJQSwMECgAAAAAAAAAhAERPv7oweQAAMHkAABQA&#10;AABkcnMvbWVkaWEvaW1hZ2UyLnBuZ4lQTkcNChoKAAAADUlIRFIAAAOUAAACRAgCAAAA5h38hAAA&#10;AAFzUkdCAK7OHOkAAAAEZ0FNQQAAsY8L/GEFAAAACXBIWXMAAA7DAAAOwwHHb6hkAAB4xUlEQVR4&#10;Xu2dCXIcN9JGeSoGeRvtV/EmjS7CmJDt4Dkc4UWe8Fzin82yxO1HrY2uFUsClah6HQqTTQKJxEt8&#10;ha/R1fTFIw8IQAACEIAABCAAAQiUQODp6emihDzJEQIQgAAEIAABCEAAAo+YVxbBngj88/31Rf+4&#10;fv/Pem6TPxz9pm59++bU3XzXRWijnJ6ehby4eHN7GsXqc/vGDrAnzswFAo4E1Eiy1zaidCwdzfZJ&#10;YCeSxLzuc3keclaVJq2NyTw1pnLyhx0e88uug9naKgvaedr++56k1bZ2qoMtsOtvfR2430PWhEkf&#10;moAqSfbiPin90MVh8kckoFCS1ZnReMNdLU5tXm/fPF1cPF28WW3dNnh/XbVvj7VcO9EOAmkJTCpg&#10;WRZn5vXsXNXXvJ4inUYcO1xnAEjSGRUN9RJQJ8kKVeD7IUhS7zojM2cCGiUZuFF25rU9c7qtXWz3&#10;7/q9OWF6Mv/tH8a2Ni2NkjGvzguGhhkITCpgRRb2+yejM9tBzsOTV+v+AtP1dE2QMq9IMsOiYYiU&#10;BPRJcuo9E0cCZstDko6saKaVgDpJNltwwLnrY3PP65ksz89fMa9aVyF5DQnEvaa037pobjhoHu2d&#10;ctfvb+07BUbXAPmT19NOiSRZ7GUS0CbJwCOe7rwGSZa5DMn6RECbJOvMwnRZmdeH29ePtw/14/bx&#10;4vVj823z+KM6eT09fX/dtrx9/fT+D7sh30NgawK3r6uPWPXL8o/3169vzeKe+OFpeZtbV5sOpvWF&#10;ad59331rS6FvW7e2Rqql87rp3n1tQg4aORNCks6oaKiYgCZJRsixETi7pOKVRmqOBDRJskvZ5BSw&#10;U47N69ltA5hXxxVBMx0EKgtq/bWBky8d/bB3rP1vTn61sb2DhxX69e3ZOBe1be1+1KqwukY0j3Go&#10;dVZnOyWSXAdGC60EtEjSziNgpzw3r0hS63Ijr3UC+iQZIsgHv5PXx9fmHoOazeLJq7lrdh0gLSAA&#10;gTkCzsc8SJJFBIEcBJBkDsqMAQFXAmvmtbqR4PqxfSfW+h7z6kqYdhDwJ7CwUyJJf5z0gEAsASQZ&#10;S5D+EJAksGpe60PW7u8PdDf9cPIqWQNiQWBIYGmnRJKsFwhkJ4AksyNnQAgsEBiYV2dWnLw6o6Ih&#10;BLwJnHZK565I0hkVDSHgTQBJeiOjAwQSEmjNa322ev53BhYGbf8nBbN/bYB7XhNWjNBHINC+3YEk&#10;j1Bs5lgCASRZQpXI8TgEavMq/cC8ShMlHgSiCCDJKHx0hoA0ASQpTZR4xyJQmdd76YeRpWBI2WiC&#10;iREKAqUQQESlVKrPs/mkQXFpk7AjAYrrCEpVM6qmpxxr5vXH7tNa13+rk/7Hw3X9J+7ap9MTESww&#10;V3A9a4VMSiFw9j957j5tWUry5NkQ4NK375UguEvuG5Sq2VE1PeVYM699puYvvP54f2+87Gvz5f6+&#10;eTrzECwwV3A9a4VMyiUgKMlyIZSVOZe+surlmy2S9CWmoT1V01CF9uW9220D5sD1+uEf9/d/u378&#10;m/liudipqQgWmCu4nrVCJuUSEJRkuRDKypxLX0n1at+irHfJ7O9PlgSq8Fy5kOopoMPJ6z/+9mje&#10;eRwcuPZHsN3bW4N3KqVmyBVciiRxjkyAa25x1efSV0zJqi2ysa31I/v7k8WAKj9RVKmnhg7mtUm2&#10;OXPl5FVP6cgEAs4EMK/OqLQ0ZJvUUonVPPpt0d4rbRc7FQFJrnJV2ABV6imKs3k1N7ka85r9NSVr&#10;Rc9aIZNyCbBTFlc7Ln3FlOx1/SHm6l99/tp/ICTX+5PFgCo/UVSpp4Zr5vVv160s+WsDeopGJhDw&#10;JIB59QS2fXO2ye1r4JjBwK1mf3/SMU2axRNAlfEMpSJU5vVO+mEKLBWyWStS0YgDgWMSQETF1Z1L&#10;XzEl+/HV06sfq2ybb7qn968uHuofTz6QZDH1tRJFlXqqhnnVU4stM+FKuiX99GNT3/SMhUdgmxQG&#10;mjDc7+2fP794dV+N0j29flc/xbwmRJ85NKrMDHxhOMyrnlpslgmC3Ax9roExr7lIi42DKsVQqgyE&#10;JFWWZSUpVKmnaphXPbXYLBMEuRn6XAOzU+YiLTYOqhRDqTIQklRZlqWkmpJROCWFw7wqKcSWabBN&#10;bkk/y9hccLNglhwEVUrS1BcLSeqryfqxK+ZVT9Uwr3pqsVkmbJOboc81sOxOKRstF4PCxkGVhRXM&#10;M11E5Als++acvG5fAysDzKuqcmyTDNvkNtzDRjWfZW7+qGT7cZANPh3CvhtWOq9e7JReuIprjIgK&#10;LRmFU1K4yrx+kX6Y6kqFbPZpqWjEmSQA5BIXRvWHeH748uUH89d5zJcv7dOZmciKSDZaifAz5NxA&#10;BnUG1JsMQWU3wR4zKJKMoSfeF/MqjrS8gGiyvJp9+Xh/fX3/8cvdu+vHdx+r/DsXO/f6RHCO7LuC&#10;MOdCocoMkDccAhFtCD9saCQZxi1RL8xrIrAlhUWTJVXL5Prx3aN5R2Jw4GqZ1/a+gvZ/Wdn+vysF&#10;58i+KwgT85oBpsIhEJHCoiynxEapqmSYV1Xl2CYZNLkN97hRmzNXTl7jKCrt3TsbLI7SCkWnRWWj&#10;EeYOwEaZm/jieJhXVeXYJhk0uQ33uFHNTa7VDQPc8xqHUWdvzKvOughmhXkVhJknFBtlHs6Oo2Be&#10;HUHtuRmaLKi65qi1vSvg+t1dlbe5+bX94wP10+mH7E4pG60g+NlSxbxmQ73VQIhoK/LB47JRBqNL&#10;0XHNvJpzne7v8myyUzajp5g5MXsCaHL3i0FWRLLRdg8/YIKY1wBoZXVBRGXVy2TLRqmqZGvmtU22&#10;Ot3Z5O/yYF4zLBc0mQHytkPI7pSy0bYlo3N0zKvOuixlVX2M8tV91WKDN0PKw1VgxmyUqopWmdfP&#10;Do+7V1f3Hz9/eXv1+PZj1fx789clv5/rZ2rsENKpSWNenZrSKJRAQxjOofwK6CdbXNloBeDLnmJP&#10;GNTZ2YcN+P3DxdXj1as7a3O8M3+JeXaT5HobxnnLXmyUW9Ifje1mXj++fbx6++Xz55MaLfPa3ldw&#10;/nd5pCaJeZUiuRAHTWaAvO0Qsh4IVaauJuY1NWHR+B/vr8zhjvlvZV7zH/GIzoVgswTYKFUtDgfz&#10;2jlXk3d+WbJNZlguaDID5G2HwLxuy993dMyrL7EN23dnOq15zX/Es+HcDzU0G6Wqcq+ZV8u5Vnl3&#10;B67Z3hDBvGZYLmgyA+Rth8C8ZuMvghrzmq1e0QMZz9r+f0Cq3erq7V32m+uip0AAJwKo0glTrkYr&#10;5tUctfZ3BdR3u3ZCre8imHuIXL6b4JjX1CsBQaYmrCG+oCRR5UJBpa5XqFKDajxzaE9e8x/xeOZJ&#10;80ACqDIQXJpuayevQaMK7pRSm0HQPA7RyS6WYOEOwa6cScpWFlUuvG4XQY0qy9FWn2lnXrMf8RTI&#10;KmvKIpJsXrT3Z2pZJ8BgUwQwr0dfF2yTR1gBUpfv/totG7DcEgw4SNl6VFnuknDMHAU5gopvJoUa&#10;8xpfC8EImFdBmEWGYpssrGzmvvPmL3u0t+7kvpOnOYGQ2g8Kgz9KF/NaegW3yh8FZSMvhRrzmq1k&#10;LgNV5vUv6YepsVTIZpuUirazOCJk7CAiAXcGWet0fjMfE7n//q+/vn/59NJ8+evuZf105iFY2SaU&#10;YECthJ3yGnCQul6hSif6JTdCQdmqJ4W6jyMVMBuBXQ6EeS24rCISYpssdAXcvby6/+2vz9VHm3+r&#10;ptC52MnpiCyVJjLmtSc8tqqY10LVlD9tQUnyYnK5fOKqlK1d/rW3jxExr6XWUVyQXAFLWgq/Vf/f&#10;kM/2gatlXpu1MfgnNTvMK+ZVai0dOY6sAZKNtrO6iO+V0NawQjCvGqoQkoO4IDGvIWXYpE/nXM3g&#10;nLxuUoH+EJrbBjbkX/TQsgZIajsoGulc8lJwuG1A1fLAvKoqh0cy4oLEvHrQ37Cp5VyrLLjndbta&#10;cNvAduyLHxnzmq2E4nulbO2ycdjZQAWYV0zV5JoTFySci9C2OWrt7weo73atPrlV/aS+i2Dh7EFq&#10;dtw20JPEvEotqgPGkTVAUtvBLgshBYeTV1XLA/OqqhweyYgLshlb9pLqMR+apiQgWFbMK+Y15VI9&#10;SmxBSTbXbdmA5ZZhzEEKDuZV1arAvKoqh0cy4oLEvHrQL62p4MaGecW8lrb8NeYrKEnMq11gzKvG&#10;5Z4gp8q8fpJ+mNUjFbIJJRhQKrHN4zTmNT6NQRCRmPFZEUGWgGBZkWRfmrEGUaXsut1xNEFJNluk&#10;bMByyWdQJag1LA/Mq4YqhOQgdbXCvIbQL62P4NUW87psXkVebKPK0hTmna+gJDGvNn3Mq/daLLOD&#10;k3n9/PLq7tdmfr/etZ8O+e6v+QkLypKdcg6zFBm2yTKV65c1kvTj5dZ6cpvEvLrBO3orQUliXjGv&#10;B5TTqnn9cF+9H9GZ1w/m/0X5wWD6bP5flNXX6YegLKUs2v5KK0UG87q/tTGeEZJMUWXMawqq5cU0&#10;22Lz/wS5as50ch/xYF4XzCsbZXmCcst41bw2UmzN61/fXT18V5/Bdi52chR2Sjf4Ua3QZBS+g3VG&#10;kikKjnlNQbXYmJVnrc50sh/xYF4xr8WqJjxxP/N6OnC1zGv7ovP8f0cZntF5TymLJpXPhnEmj0jj&#10;TQknrxvWNNvQ8eukTxVJ2ihSqHJcLMHyZVtyBxyoub8u/xEP5hXzekC5+ZnX/LJkpxyYBnEPwU55&#10;BNkLuh8kuaBBEThIskhJ/vrdQ33bQP4jHswr5rVIycQlXZnXP1cev1S3DfxSN/rw4unFB/P18wvz&#10;/shsN3PxXYvp+vsmlGBA14H1tRtAkCIzZgttfcUfZvT5RSfJP408m/vtvv00n7dgTaUWnn7IqxmO&#10;UYjAQZKr5NU1+OXbh06An769evi23i+77XIyW0FJNlukbEB1hJ0TGqAQkeTYhEDbuSCpGq6a1+YD&#10;W9W/2q2yU6aqxGrcPJrkpcJqIbZu0H2GkteTW1cC87p1BXSMbzlX27NmO+LBvNrrIM9GiXndXHur&#10;5jUkQ8G6Sr1sCpmGsj55NIl5VVb2yXROb4bkP+ZBkn1JsplXVKlZlUaDzcXZ/KvPXHMf8WBeV81r&#10;vIIm3/nUvCx3nxvmtZgSpzCvky8zBF97FAO3sERP5vV0umO9R9lvpfY3UlPEvM6Z1144kQpClVJr&#10;VXOcyEUymBq3DdiqtNkmUqVs+TQvVLW5YV7VlmaY2KR5jXxByTZZTPnPEuXkVUXdBj5+cssMSBRV&#10;BkArrous+8G8ZjavkTtvcctVYcKYV4VFmUhp7g3KSAnNXUBlL6xlIC4pSz5DuUG1xqLAvG5Qhr0M&#10;KXuNxbxiXveiDNd5qDavUgf+rjAUt8O8Ki5O5tT4DGUO4HNW1R47p3mNfJmaAxlj+BDAvPrQ8mib&#10;4i3KSfXJVtBjhjStCWBey1gImNcy6qQ1S8Hr7EHueR0QmzzZkjWvq6/VBYuodZ0eKC/Zah5ElS7r&#10;A/PqQmkHbSrz+j/ph1k9IiH7OFIBRbLaJEhDYA5IMJ+FjsExN+HDoMsEBKt5BFU2+5+NdPyTXo+T&#10;QHyBN/EnR+nTWP4tEiiLgO8KcRG4bMyyeM7JROp6NWYL7W1XCOZ1W/6uo8uaV3ZKV+57aSd4nZXa&#10;DDSjnTSv9qvHJvkAVc4VwrFAjs00syU3e/GI0DiCJMfqa34y6SntH85970t+Unro0RejYHvMqyBM&#10;sVCre+f4WMh97NUDHvsl7GRY+1ppp4qS3auQuaVgaY6wUw5c6dinDvzHuP3CXhtzhDO5W9trabVB&#10;5oXHcHMEkKTv2pjcFue2wsnLVDDzyNecvjOlvQsBzKsLpbRtAjQ5VqyjLB2b2f61T693vfY3/cvf&#10;wW/TIiO6JwHfui+Ex7yOX925m9c5U+tez8kXn/YPB9/3CnUfgpYZCCBJX8gBG+VAbgHMJ6U9eLno&#10;OxHaixDAvIpgjAoSoEmXw5vJsL6Jji2pi/4nbS5nQr7wBdu7VM1xOMzr2LxOWtLxD8fogkUxltig&#10;fHMadKwyzVITQJK+hAM2ygUNro4+OKOZay9Yx9WUaHD2soEPbG2+IOZcpq2KwfeT5nWyvaMCM0BY&#10;cLT9q9vgvTxD/kUPIXiFLcW8xqyl8XHL5AHMKtVlCcdkGLwal2W4mtLqlIMTO1pHQZKlSDKyxL7m&#10;1VGzvSLGL/8cE14t5WQmjsFpNvuyoQjzOnewsY+6DjQ5eSValUeDyHaB9vmQS/cNYbpsqAMXrseU&#10;b8jNfWjBBVDKTrnqwxbozZnXwYXIhaqtSvd6ZW5ps3IRY2R6Ltwih9DfXRBCKZKMLMqkeV2Q5OQV&#10;YIx9btP0ynbOWC+ryWsIGg9fXRzHvMZsZqvrJvhKNL7u2D/xvSr1UllNuIgGCxea/po1eXVoZmdb&#10;kAGZyQvWJJN9IA1en2Mmvmty2SMKJja8tE19Etlx2Y+Xx1iV7pknvfI4zii+me3CHbdku5n9Wnpg&#10;OOJzUxbh5y9X9V89u/r203xm7utndXaCkkxdmphZ29dzO0875iD+5HBz7SeX6yp8e2EPdLHad1lH&#10;MaxWh95Bg+qe1/96PH7+clnL8vKbP+d7mQYeId3iRMZsukcGmcs0JnifUh/ETtJe3CJI9x3EZji+&#10;LjQLIOCfe0e7ZYO6GS4l9qyStEUUP690cGIkOZjjOMl+CaUsa2Gx7evYqsSWBWWrZhL1eOGtLsXV&#10;BpK4//7i6cXfTcBPLy7uq6/TD8GUBptIzFwihbM8dEzw8RwHS66/3q5Of7A+V9vnb7CqoLEu0l1L&#10;80/fcURP85pXlgMb5zilyWbusvG9pvSLZvyNncncahvMcXJ035RiQB2zry9h+0oxqHu/0iYvQPJ4&#10;80pS3LzaAaXgDKqz4B5sVdr1ksqEOC4E5qowVpbXpj5ubJtm2yK7JOne5s9vLh+++blq32lzYUty&#10;D7vQcpONMiBz9114HHxgVQde7ZjidZdDQMuA+mbu4mdew2Q5vjat7lgLVm/wK/eqNGTd27u37Gu2&#10;ehUeJJC52Ay3PwLukpx01atABpvEQLkLGrHNwZwLGQsnxq9MbmDLKh5cE1Zp0KAIAsuvLSdNreC8&#10;Tgeulnl1WYeT+4hLYgPzaj917D7QziBbW8sL26g91uR8I7dgl7nQZpXA3PIYryJ3CyTbcnUK7ULy&#10;um0gQJaDF0y+9nFuGsd8peVYVJodh0CAJOcs49wFyOsV12qQ1dKMX52udqEBBPQQ8H09Od4TfXfJ&#10;gR0JcBIL9FZfeU5aUj3lIJO9Eshx8rpXdswLApsTcN8pN0+VBCBwCALZ7+Q5BFUmCYFzAn7mtb+J&#10;J9ut6NQLAhBYIsBOyfqAgC4CuT9DqWv2ZAOBLAQ8zet/kWWWsjAIBFwJIElXUrSDgB4Cvnem6smc&#10;TCCggYCveXXKGVk6YaIRBHIRQJK5SDMOBJwIIEknTDSCwAyByrz+R/phZCkdkngQgEA4ASQZzo6e&#10;EEhAAEkmgErIAxFIYl4veEAAAjMENrm6UA0IQGCOAJJkbUBAFQEXSSYxry4Du7cxTN0be7WMiRzT&#10;105SKk4fUzzgAtKcY3lVlsZJCSSte0zwmL6oMumaIXhSAlIrfzLJmOAxfQfJCIZqIosHZK9MusgH&#10;wTGvgbSl1r1UHMxrYCHp5k9AfNFKGUepxKTioEr/xUWPEALiK1abJFN4zaTQUjvvkFWyrz6Y18B6&#10;Sq17qThsk4GFpJs/AfFFq22nFJ+geEDOePyX7Z57JF1gMcFj+qb2f4K5ra6tnGOtJrOPBpjXwDpK&#10;rUWpOJjXwELSzZ+A+KLFvPoXYbZH0uoI5kkoQQJJix4TPKYv5lVwhewvFOY1sKZSmpSKg3kNLCTd&#10;/AmIL1rMq38RMK+CzIoPtXtJmgqJz1E8IO+H5BRSZV7/rfthVliiBGMix/S1pyMVp48pHnABfs6x&#10;Eq0BwgYQSFr3mOAxfVFlwEqgixICUit/cjoxwWP6DpIRDNVEFg/IXplTDgWY15w4GAsCEIAABCAA&#10;AQhAQDMBzKvm6pAbBCAAAQhAAAIQgMAZAcwrCwICyQjcPDfvTF1cPL+ZGeGnry/Nry+//ilZBgSG&#10;AAQsAkiS5QABVQRCJanSvLaT6Xb1ZoevH+Hb/CDmv7ugbcTBU/na3jzvc18eOnkmIXOrkmocWIHJ&#10;h0xYqM/N81nf2o9grQyhUROESSFJkyaqjKkVqgyghySXoW0tyfqqwF4ZsLKL7RIqSZXmta1Cd202&#10;X9ctgGPluphGonXM9uvgqWMw12bN9aAT5PLQaTNxzfi8ncnp8rKpQXnJh01ZqNecLG3DWoR5TSjJ&#10;9hVRtbxQpce6Q5UesE5NkaQTtk02yv7lLHulU5F20ihUkprNa/cKTNK8tjFNyFYf9X45eJpgTZxG&#10;WB46fSa+k2syamtQWvK+k5Vu38vSONTL5v0DY9L6txLa1wPh7ydI57sar3XaopLsz1pQ5Sr/rgGq&#10;dEY1aIgk3cg1Ss8uyeal7On90IVtmr3SrZLqW4VKUrF57dfm6baB6APYLmZ3xNMe9gyeJqj2lNDq&#10;UbNn4je5Lr3WrSxnmx6jX/Lbt7Zk2Zz0t+ug0JPXFJK0dqvsWkCV20skdwZI0oX4ZhvlmXkta7th&#10;r3RZWRNtQiVZmdd/KXz89NXl5Vc/nSc29TOf1K3+p29vnl08uxk89Qnq2PY0wvLQ6TNxTLhpZtLp&#10;bjeubnz46qYvyxQ3Zcl7zTRN45tnz27qyDfP2uXcfNM/tX+VJgWxqCkk2SyxTumo0q1YqNKN02Qr&#10;JLkKb0tJnl0R2CtXa7WHBqGSVGleZ1yq8UsjQ+tcu0HM2nvVzqH+OnjqHNW5oTX88tDJM3FO+ayh&#10;yd/mNcNNafJhU5boFSpLibFFY6SQ5LlzbSw+qvQpG6r0odW0RZLLzDbeKM8vCuyV/gu8vB6hktRo&#10;Xu2DBeNWT0/DrevZEWIdpovaxhw8lV0ARoLtozaAy0MnzSR4Xt02WWTywbOO7jgny8qmmUf7eiBi&#10;XUdn6BYghSQtJdSfZ0SVbrWwWqFKb2Sz5hVJ1iwHSl/brfz5r/RgrxRHqj5g6C6p0byqh02CEHAj&#10;0Mtyobl9C4FbVFpBAAKBBJBkIDi6QSANgVBJYl7T1IOoEDAE2nOE9sbXMZLmnEP/ySvFhMBOCCDJ&#10;nRSSaeyFQKgkMa97WQHMAwIQgAAEIAABCByAAOb1AEVmihCAAAQgAAEIQGAvBDCve6kk84AABCAA&#10;AQhAAAIHIFCZ1//jAQEIQAACEIAABCAAgRIIYF5LqBI5QgACEIAABCAAAQjUBDCvLAQIQAACEIAA&#10;BCAAgWIIYF6LKRWJQgACEIAABCAAAQhgXlkDEIAABCAAAQhAAALFEMC8FlMqEoUABCAAAQhAAAIQ&#10;wLyyBiAAAQhAAAIQgAAEiiGAeS2mVCQKAQhAAAIQgAAEIFCZ10ceEIAABCAAAQhAAAIQKIEA5rWE&#10;KpEjBCAAAQhAAAIQgEBNAPPKQtgHgX++v77oH9fv/1nPavKHo9/UrW/fnLqb77oILRz7t29uJxt3&#10;Y1k9b98MwuwDNbOAgAsBZZLsNYwoXapHmx0S2JUkMa87XKHHm1KlSWtLMk+Nw5z8YcfG/LLrYDY1&#10;07p5ND2HD7uF9buzxl0b6+vYAx+vMsz4oAQUSrKX+EnvBy0O0z4iAbWSrA6DJrbdtRrV5vX2zdPF&#10;xdPFm7XG3e/fX1ft28Mt1060g0AqApNrf1kQZ+b15HtnzevUaY3d+BTvNK41hu/MkaQvMdqrIqBU&#10;khWjwPdDkKSqBUYyvgT0SjJwo+zMa3vadFu72O7f9XtzEvVk/ts/jG1tWholY159Vw/t0xCYXPsr&#10;grDfPxmd2Y7TPDWfaXy6MkiZVySZZrUQNQMBrZKs31sJu23AbHlIMsPSYYg0BJRKstlZA85d23te&#10;z2R5fv6KeU2zkogqSSDuNaX9poV9mNreI3e+1VVa65SW9uT1tFMiScnFQqwcBHRKMti5Nuc1SDLH&#10;0mGMNAR0SrKea5guq5PXh9vXj7cP9eP28eL1Y/Nt8/ijOnk9PX1/3ba8ff30/g+7Id9DYDsCt6+r&#10;j1j1C/KP99evb82ynvjhaWGbA5img2l9YZp333ffTs/GNO4HaoZpH2a0+kn3tQlsJeVFB0l64aKx&#10;OgL6JBkhx3pvZJdUt8hIyIeAPklam2fATjk2r2e3DWBefRYHbTckUFlQ668NnHzp6Ie9Y+1/c7Kg&#10;Z37UMrrj0I05tZxul0CrwupK0TyW3fA0srOdEkluuK4YOpiALkna2QTslOfmFUkGrwo6bkhAqyRD&#10;BPngd/L6+Np8uqtGv3jyau6a3bA+DA2B4gk4H/MgyeJrzQSKIIAkiygTSR6GwJp5rW4kuH5s34+1&#10;vse8HmaJMNENCCzslEhyg3ow5OEJIMnDLwEAqCKwal7rQ9bu7w90t8Zy8qqqiCSzOwJLOyWS3F25&#10;mZB+AkhSf43I8EgEBubVeeqcvDqjoiEEvAmcdkrnrkjSGRUNIeBNAEl6I6MDBBISaM1rfbZ6/ncG&#10;FgZt/ycFs39tgHteE1aM0Ecg0L7dgSSPUGzmWAIBJFlClcjxOARq8yr9wLxKEyUeBKIIIMkofHSG&#10;gDQBJClNlHjHIlCZ13vph5GldEji5SDQ3NycYyTGyEuAsublLTYahRNDqSwQlVVWENd0KJwrqcTt&#10;MK+JARcVHvNaVLk8kuWC6wFLU1MKp6kakrlQWUmaGWNRuIywl4bCvCophIo0MK8qypAgCS64CaDm&#10;CEnhclDeYgwquwV1gTHZJQUgSoTAvEpQ3EsMZLmXSg7nwU5ZaGWRZKGFW00bSa4i0tkASSqpC+ZV&#10;SSFUpIEsVZQhQRLslAmg5giJJHNQ3mIMJLkFdYExkaQARIkQmFcJinuJgSz3UklOXndSSSS5k0KO&#10;poF5LbSySFJJ4TCvSgqhIg1kqaIMCZJgp0wANUdIJJmD8hZjIMktqAuMiSQFIEqEwLxKUNxLDGS5&#10;l0py8rqTSiLJnRSSk9e9FBJJKqlkZV7vpB+mutIhiZeDQCPLHCMxRl4ClDUvb7HRkKQYSulA96+u&#10;H36vg/7+7rG+cpp/j+/Mj35/uK6fXr+7nx8USUoXJFM8JJkJ9Nowbua1EuerWofIco1oyb9HliVX&#10;byl3dspCK4skVRbux4fKqlrm9dWPpzx/fPVUP71/dfFg/XgwESSpsrLrSSHJdUZZWriYVyPU68fr&#10;2rwiyyxV2WoQZLkV+dVxT8c8wxeQvJ5chVdwAySptXhGd9Pm9f7ddX3+etouJ6eAedVa2ZW8kKSS&#10;wq2a10ai5r+VeUWWSsqWKA1kmQhsXNjzY57BC0heT8bB1dy78Te4HJU1Ojev7W0D9S7ZH7h22myK&#10;OP6ncl4khXktYw2smNdOh515RZZllDUwS8xrILjk3U475eAFJK8nk7PfbgDM63bsV0e2zGvXthEj&#10;klxlV3QDdkkl5Vs2r907ks2rRnP7OW+IKKlbmjSQZRqu8VEt83r+ApJjnni4aiNgXtWWpv74R3fb&#10;QG9eX9Uf2OLNEMVli0+NXTKeoUiE1dsGmlHak1dkKQJdbRBkqbU0nLxqrUzKvDCvKenGxG7u5Kn+&#10;mY9kmTOd9paA9s8LcBt6DFvVfZGknvJU5vXL+uPjvbnntWpmvmlPYe/me5kCr4ekhT4CzSVYX15k&#10;ZHR3ff+x5vCD+SzzD+ZrdeZqvg6ezqCirCWuoaZq1K7E2q3mTFlXESlsgCT1FMXRvPoljCz9eKlp&#10;jTLVlMJO5IfTMU/lWgcvIHk9qbJoEkmhRwmKSmOwSyotzGJaSFJP1TCvemqxfSYoc/sapMmAnTIN&#10;17RR0WNavptGR5Kb4g8cHEkGgkvQDfOaAGqxIVFmsaVbSZydssTKoscSq+aYM5J0BKWqGZLUUw7M&#10;q55abJ8Jyty+BmkyYKdMwzVtVPSYlu+m0ZHkpvgDB++rRvkCCcp1w7zKsSw/Eptl+TWcngGX2hIr&#10;ix5LrJpjzkjSEZSqZphXPeXAvOqpxfaZsFluX4M0GbBTpuGaNip6TMt30+hIclP8gYNjXgPBJeiG&#10;eU0AtdiQbJbFlm4lcXbKEiuLHkusmmPOSNIRlKpmmFc95ajM62fphymwbEjxgLLp7SZawxnauylo&#10;PxFqWmJN0WOJVXPMGUk6glLVrK8a5du8LpjXzUugKAE2S0XFEE2FS60ozkzB2Ckzgd5iGCS5BfXY&#10;MZFkLEG5/phXOZblR8K8ll/D6RmwU5ZYWXbKEqvmmDOSdASlqhmS1FMOzKueWmyfCeZ1+xqkyYCd&#10;Mg3XtFHZKdPyjYt+9+rq/mMT4uP9Vf1/Tb96+2XiKa8n40Br6o0k9VQD86qnFhtngiw3LkDK4TGv&#10;Kemmio0kU5GNjft9/X9s7szr96+eXn1vQt69ungwXwdPZ8ZCkrFF2KI/ktyC+szLPz6wpacY22aC&#10;LLfln3R0dsqkeBMFR5KJwEqENaetrXn98vbq8W19Blvb1sHTubGQpEQVcsdAkrmJz4/HyaueWmyc&#10;CbLcuAAph2enTEk3VWwkmYqsQNyTeW0PXDvzOnjaDFXdVDD6J5AFIfISQJJ5eS+NhnnVU4uNM0GW&#10;Gxcg5fCY15R0h7GlaCPJnFXzHIuTV09gmzZHkpviTzJ4ZV7/kn6YhSIbUjygbHr7iNZDhvY+CmrP&#10;gprmrKkUbSSZs2qeY/1W3TbwW93p+5dPL783X+9eXtybr4OnM3GlFoln2gdtLkUbSepZQJhXPbUI&#10;zKR5Nyqws9UNWcYzVBtBZIWonZ22xKRoI0ltle3y+f6+uwegcqt/GSPb/rWBz1WLwdPpSUgtEq2I&#10;dOUlRRtJ6qlrMeZVavHpQS+VCeZViuSO4yCfnMWVos1OmbNqmceSWiSZ0y50OCnaSFLPAijAvDbL&#10;RWrx6UEvlQnmVYrkjuMgn5zFlaLNTpmzapnHklokmdMudDh2yUILt5D2mnk1t+80749cvd3qDRHM&#10;6/KyE5clLxV2qHOJG0v2hyXRjKR8CeY1UYE0hJVaJBrmoj8Hdkn9NfLNcM28tvGqm3i2uhUd84p5&#10;9V3We27/29vH7n67x7fmAyPcYKeu2uI7JUZHXY2jE6Km0Qg9AohLkiMeD/ppmjqaV/M5yuqTlZ+r&#10;v8Zcf8Cy+0DlZFayssS8Yl7TLP4yoxrzWn+0uX3w0WZ9ZRTfKWWvqPqAHTEjapqz6uKSxLzmLN+0&#10;z3T6U1lmv6xvG2j/FMi5eW3vKzj/C8yCE8O8Yl4Fl1Pxoc7N6yavJ4tnmHICgtcrbhtIWaiNY2Ne&#10;cxYA85qTdp6xqpPXT8uPX797uPrur7rNX99dPXz3a/XdB/OX7T7M9TMLZSWmz6+baLIxfcbX3raR&#10;ZXyWdhCRgPEpEWGCgNFj+0Lx5edPnz6bPy3ZCNGS5OTrSWDmISB4vUKSeUq2yShcY3NiZ5fMSTvP&#10;WGvm1XKu9gZ52jKn0pSVpeBmkIdp5lGQZWbgSoZrXklu8npSCQGdaQherzCvOksskpXsLimS0l6D&#10;IMldVnbFvJqtsT/Fqc9cf71r/xpzexY7CUVWloIrb58l5OR1l3Vdm5R5AVlJsjtwzfl6ci21Q/9e&#10;8HqFed3xSpLdJXcMKn5qSDKeocIIayevQSnLylJw5QXNRnsnTl61V0g0v9PryfZmng1eT4pOaG/B&#10;BK9XmNe9LQ5rPrK75I5BxU8NScYzVBgB86qwKH4pYV79eB2yNTtltrKzU2ZDXfRASDJb+ZBkNtQ5&#10;B8K85qSdZCzMaxKs+wrKTpmtnlI75aBkVDBbBb0HOn2Gsr6TZ4ub67xzPlIHJLnLamNeiy8r5rX4&#10;EqafANYnPeN2BHbKbKi1DGTMq/23d7gNXUth0krSROe6umGpK/P6p/TDVFQwZBNNNqZgepuHasxr&#10;fBqDICIx47MigggBqimC0SWI1PUKPbrQVtHml28fXnzoM/n07dXDt79UTz+8eLJ+PkgVSWarXSJJ&#10;YkuyVXByIMzrtvwFRk+kTK6tArVRE4JqZisFesyGWstAxry2f3r5xec///z8wvzp5To1y7w2RwyD&#10;f1ry33seiSSJed124WBet+UvMHoiZWJ3BGqjJgTVzFaKRHpkp8xWweCBmjNXTl6DASbqiCQTgd02&#10;LOZ1W/4CoydSJnZHoDZqQohXUzygGlSxiSTSI+Y1tjDp+5sz1+qGge7A9XQEOzU0CkpfkHaEHnUk&#10;83H3yIDZCOxyIMxr8WVNtFkiy+JXhjUB8WqKB9wN7UR6xLyqXSHmqLW9H+Dq209Vlr90/yuf5un0&#10;AwVlKyjmNRvqnANhXnPSTjJWos2Sa2uSam0UVLya4gE3AiM/bCI9Yl7lS7VpRBSUDT/mNRvqnANh&#10;XnPSTjIWm2USrPsKKrtTNudM+yIkNht2SjGUuw6EgrKVN50keUmZrYjjgTCvG8KXGRrzKsNx11Fk&#10;d0rM68JiSbdTyhZx1+u9gMlRzWxFSidJzGu2Ik6b1/9JP8xaEQzZRJONKZje5qF6MpGIxt0jA25O&#10;hgR6ArKlRJILSyudHrkM7knRspJkbSDJPanDZS7VyatLO682srJkp3SRZfzFa9K8ypbSaxXRWJCA&#10;bB2RpIskI5lPdo+MKbiiCBVJQLyU4gEjJ6inO68n9dRCMBPMqyDMDULZF6yYi9dc35iYG+BgyBkC&#10;snXEvGJekVokAXFJygaMnJ2q7uySqsohlUwx5jX+ZFEKmao4GWTJNVFVxcOSkS0i5tXFvEZesng9&#10;GbbUS+klLknZgKVgdMkzwy7pkgZtZAlgXmV55o42uGAFX78WOgbHzM2C8eYJyBYR84p5RW2RBJBk&#10;JED37qnNa+TLVPeJ0NImgHktez1kMK8os+wlUmfPTpmtiKl3ShNftprZyDDQ2dar9WPN+1tdA0mG&#10;TXC5V1hMFBFDAPMaQ2/7vmPNuKuoPz9b3Q5XGzT2yKXZ9sgOmYH7qnDBI3jyurM1M34xGUZ+dacM&#10;C+tSXNrkISBbQSQ5V7WYLdLrxYZsQfMswqJHOZx53cEKs/d7R2VO7qlevmHSm/Y/7EMNfuL4FO+b&#10;+iIiu+zZKVPslGM1LayKBfE6im7w2nX5qpJ6fR4wPpLMU/TJLdIF/lhHywlPbpFNF3dJTl4EXLLN&#10;A1PVKJV5/a/H4+cvl/UB2+U3f873Mg08Qq417aPFh20ixMdZSznt7wfrezxY06CZ6fj7/idhWa6O&#10;7ht2IclVzfuOtcf2m0lSREeRq1FJQReuUXMTtLuEQZhTxyoTu2N/lbAvF+huleFiAyQZxy+692BP&#10;mdwi5/bNgTp8c5nUjmOQcdqrShw3cBxrB808zevfXzy9+LuZ9qcXF/fV1+mHyK7Why7FvNorb2Fl&#10;LG9UA3R2Yy9RhW2HxS3oAG2HdWnIjEs8KNAGAMuXpOzlIn8JmvwX5L+65PLnHDPi6nSCG8Rkpagv&#10;kty6GKuSnHyp1v9w6/RDxg8W3aTHCMkgex8/8/rnN5cP3/xcJdnpczLh8aHC5E96asu7l/3b1QpN&#10;Lsqx7VuNE9ZgdfSwsAdxotkX/3DA/pLXW1X7FZS9XIPrKD5HX0mKJGDLOSagVJyYHMZ9A4orm8Ch&#10;ok3unQElCO4iTrsISc7tuRokGVzK8UYvXtxdBrRfeIvAjwziCNnPvJ4OXC3zupzoePv3nZjjTIp+&#10;2eQ+R1pCwCYQIElfAY7bx4vavlz2LxXiExOMwDKDQBgBJBkvwzDy9DoUAT/zuslrykPVg8lCwIsA&#10;kvTCRWMIpCaAJFMTJj4EqsNKvw9sbXE3D3WCAARmCSBJFgcEVBFAkqrKQTI7JeBpXv+7wecod0qe&#10;aUFAhACSFMFIEAhIEUCSUiSJA4FZAr7m1Qnl8gewnELQCAIQkCOAJOVYEgkCAgSQpABEQhyYQGVe&#10;/yP9MLKUDkk8CEAgnACSDGdHTwgkIIAkE0Al5IEIJDGvFzwgAIEZAptcXagGBCAwRwBJsjYgoIqA&#10;iySTmFeXgb3aGKxe7b0axwSP6WsnKRUndcw5sCny9yoijTMTSFrxmOAxfVPLRyo3l1rnHMslH9qk&#10;JpC04jHBY/oiydTLptz4mNf/xEgrpi+yLFc2ZC618idJxgSP6YskWdjlEpBa+Ugy0RpIWqBEOWsO&#10;i3nFvAqsT2QpALGoEEkrHhM8pi/mtag1SLJnBKRWPuY10cJKWqBEOWsOi3nFvAqsT2QpALGoEEkr&#10;HhM8pi/mtag1SLKY19g1IHW5cMkj51gu+ZTeBvOKeRVYw8hSAGJRIZJWPCZ4TF/Ma1FrkGQxr7Fr&#10;QOpy4ZJHzrFc8im9TWVe/63+YaqeLseY4DF97RlJxUkdc64KKfJPV3EixxNIWvGY4DF9U8tHKjeX&#10;8uUcyyUf2qQmkLTiMcFj+iLJ1Mum3PhlmNdy+ZI5BCAAAQhAAAIQgIAgAcyrIExCQQACEIAABCAA&#10;AQikJYB5TcuX6IcmcPPcvGV2cfH8ZobCT19fml9ffv3ToSkxeQhkI4Aks6FmIAi4EAiVpFbz2s6n&#10;29ibTb5+RO30g7D/7uK2QQdPXcD7tbl53qe/PHTyTPzy7ltXeTVWrMz8A6cd2u3m+axv7UNaayJ0&#10;mCz9kGRzDYq6ACWoFJL0gookV3GxS64iWm6AJL0AhkpSq3ltJ9+tAvN13QW4A+vCGpXWYduvg6fu&#10;8ZxaNpeEbutbHjptJk7pTjUyaV1eNpUoMv/giYd2nJOlbVhLMa9I8mzhhy4J4X5I0hMoknQFxi7p&#10;Suq8HZL05BYqSeXm1Xik2u0Jm9c2rInaesnaig2eelbApflphOWh02fiku2gTZNUW4kC8w+YcnSX&#10;XpZmHV82B3fGAfXvI7RuSNtZ3vK0keT8bSDRC8YvAJL041W1RpLOzBqls0s6AzMNkaQPraZtqCR1&#10;m9deN6fbBiQOYLuw3elhe444eOpfhNUeU6a0HjV7JqupDht0GbbmdTnh9CS989+mgyXLxvG0K6Dc&#10;k1ckeVrc26ypflQkGVIAJOlIjV3SEZTVDEn6Mzszr167ZGVe/6Xz8dNXl5df/XSe29TPPLO3Qpy+&#10;vXl28exm8NQzrkvz0wjLQ6fPxCVbu43JqLvpuLr34aubvjhT6PTl7ztfofY3z57d1KFunrVrufmm&#10;f2r/SmjMhGGQZF0vc61ICNk1NJJ0JXXWDkm6YGOXdKE0bIMkQ6iZK2rYLqnVvM64VLNxjAytD69B&#10;2G4far8OnvoEdmtrDb88dPJM3PKdaGWmUK+0UvMPnnhQx1BZBg2WuBOSPFv4iWl7hEeSHrCCd0qf&#10;MXK1RZJIMtdaSzhO6C6p1LzaL2GMWz09jbKu/xqE/Vf/gzZs9/u4UWbKbOxe+6gVNxhr+WnCleMZ&#10;utspS83fc7qRzedkWXl/82gvvUmWW2Tmo+5Isn3zQV21kKTPWkeSa7TYJdcIrf4eSa4ishqESlKp&#10;efWZOm0hoJVAL8uFBO1bCLTOg7wgsBMCSHInhWQaeyEQKknM615WAPNQSKA9bZ+9R7I55FB3lqeQ&#10;JClBQIQAkhTBSBAISBEIlSTmVaoCxIEABCAAAQhAAAIQSE4A85ocMQNAAAIQgAAEIAABCEgRwLxK&#10;kSQOBCAAAQhAAAIQgEByApV5/T8eEIAABCAAAQhAAAIQKIEA5rWEKpEjBCAAAQhAAAIQgEBNAPPK&#10;QoAABCAAAQhAAAIQKIYA5rWYUpEoBCAAAQhAAAIQgADmlTUAAQhAAAIQgAAEIFAMAcxrMaUiUQhA&#10;AAIQgAAEIAABzCtrAAIQgAAEIAABCECgGAKY12JKRaIQgAAEIAABCEAAApV5feQBAQhAAAIQgAAE&#10;IACBEghgXkuoEjlCAAIQgAAEIAABCNQEMK8shN0Q+Of764v+cf3+n/XEJn84+k3d+vbNqbv5rovQ&#10;Bnlz2/W6fn/7/rr/bTVA9btuIKvb7RvryW4wMxEIuBLQJMle3ojStXy02x+B/UgS87q/1XnMGVWa&#10;PLebxlFO/rDjY37ZdTD7WutNaxPaf39C2Tbu+/StOoPahbC+nhvgY5aFWR+XgDZJNpXoXmwety7M&#10;/LAEdEqyOjaa2HPXqlSb19s3TxcXTxdv1hp3v39/XbVvT7ZcO9EOAgkJTC7/ZU2cmdeT7502r/Wm&#10;Zx4nkdXB+xFOwU6DWgP4zhxJ+hKjvTYCGiVZMQp8PwRJaltg5ONLQKkkAzfKzrw2b4k+3tYutvt3&#10;/d7s2E/mv/3D2NampVEy5tV36dA+GYHJ5b+iCfv9k9GZ7VSmA+nX/bsXjKffSZlXJJlstRA4AwGV&#10;kmxegwZtXWbLQ5IZ1g1DJCOgUZLNLhxw7tre83omy/PzV8xrspVEYEkCca8p7fct7JPX9ja5ercb&#10;nrye74PyJ6+nnRJJSq4UYmUioFCSwc61Oa9BkpmWDsOkIaBQkvVEw3RZnbw+3L5+vH2oH7ePF68f&#10;m2+bxx/Vyevp6fvrtuXt66f3f9gN+R4CmxK4fV19xKpfk3+8v359a1b2xA9Pa9ucwTQdTOsL07z7&#10;vvvWntDt66qxaXga5OyJGaru1n1toloZedFBkl64aKyRgDJJRsix3hvZJTUuMnLyIaBMkl3qJq2A&#10;nXJsXs9uG8C8+qwM2m5LoLKg1l8bOPnS0Q97x9r/5uRXG9t7/rDMrbUFnu+G3eitCqvLRPOYssJr&#10;oM52SiS5hovfKyWgSJJ2KgE75bl5RZJKFxxprRFQKckQQT74nbw+vjaf7qrhLJ68mrtm1wjyewhA&#10;YJ6A8zEPkmQZQSAHgThJnn2YpPtUSY60GQMCOyWwZl6rGwmuH9s3Y63vMa87XRBMSwWBhZ0SSaqo&#10;EEkcjACSPFjBma5yAqvmtT5k7V4pdrfGnp288ppSeY1JrzwCSzslkiyvnmRcPIE4SY6nz/uTxS8J&#10;JrApgYF5dc6Fk1dnVDSEgDeB007p3BVJOqOiIQS8CSBJb2R0gEBCAq15rU9Pz//OwMKg7f+kYPav&#10;DfCaMmHFCH0EAu3bHUjyCMVmjiUQQJIlVIkcj0OgNq/SD8yrNFHiQSCKAJKMwkdnCEgTQJLSRIl3&#10;LAKVeb2XfhhZyoYUDyibHtEgoJwAClJeoLn0KFyhhVtNm8quItLZgMIpqQvmVUkhSAMCCQlwwU0I&#10;N1no5rOwycITeEsCVHZL+qFjI8lQcvL9MK/yTIkIAW0E2Cm1VcQlH3ZKF0qFtkGSJRYOSeqpGuZV&#10;Ty3IBAKpCMjulFzBU9XpPC6c83DeZBRZSW4yhQMOiiT1FB3zqqcWZAKBVARkd0qu4KnqhHnNQ1bB&#10;KLKSVDChQ6TApU9PmTGvempBJhBIRUB2p+QKnqpOI/NqfiBbuzyZM8oqAcq6ikhhAy59eoqCedVT&#10;CzKBQCoCsjslV/BUdcK85iGrYBRZSSqY0CFS4NKnp8yYVz21IBMIpCIgu1NyBU9VJ8xrHrIKRpGV&#10;pIIJHSIFLn16ylyZ1zvphymwYMhmuQgGJBQEjkZAVkFIMs/6aaomW7s8mTPKKgHKuopIYQMufXqK&#10;gnnVUwsygUAqArI7JVfwVHU6j4t5zcN5k1FkJbnJFA44KJc+PUXHvOqpBZlAIBUB2Z2SK3iqOmFe&#10;85BVMIqsJBVM6BApcOnTU2bMq55akAkEUhGQ3Sm5gqeqE+Y1D1kFo8hKUsGEDpEClz49Zca86qkF&#10;mUAgFQHZnZIreKo6YV7zkFUwiqwkFUzoEClw6dNTZsyrnlqQCQRSEZDdKbmCp6oT5jUPWQWjyEpS&#10;wYQOkQKXPj1lxrzqqQWZQCAVAdmdkit4qjphXvOQVTCKrCQVTOgQKXDp01Pmyrx+kX6YAguGbJaL&#10;YEBCQeBoBGQVhCTzrJ+marK1y5P5EUf5+O7x4tV9NfOP99fVnvV0/e5uHgRlLXGRcOnTU7U18/rD&#10;q6ZanQ43kCXLRc9yIZPtCSDJ7WuQKQPMaybQAsP88HBx/Xhdm1ej0Fc/mK/3ry4eqq/TD8yrAPXs&#10;IXAj2ZHPK8jt5LXyrJUOt5Aly0XPciETNQSQpJpSJEsE85oMrWxgI8br+4/mv5V5vXt3/fjuYzVA&#10;t11ODoZ5la1Bnmi4kTycXUZZO3ntYty/MuLcRpYsF5dC0uZoBJDk7iuOeS2ixN0Ja2teTweulnlt&#10;38Bs3sbs/hUxO5K0CSBJPevBzbyau3nq23c2kSXmVc9yIRMtBJCklkokzIOdMiFcsdDdrXTd/XX3&#10;nLyKsVUXCEnqKYmDee22SZP0Jm+IYF71LBcyUUEASaooQ/Ik+neWeYs5OWuBAdqT101urhNInxAO&#10;BDCvDpAyNVkzr9Y2WWXEPa+Z6sIwEJghgCQPszQwr0WVujOv/LWBosrmlSzm1QtX0sYr5tUctfY3&#10;6NQ3ofPXBpKWg+AQWCGAJI+zRDCvO641p+klFhfzqqdqlXn9LP0wBRYM2bhnwYCEgsDRCMgqCEnm&#10;WT991WTLlyd5RlkmQE2LWyHoUVXJyjCvBhlSV7VuSKYsArLywbzmqT6bZR7Om4wiK8lNpnC0QdGj&#10;qopjXlWVg2QgkISA7E6JeU1SpFFQNss8nDcZRVaSm0zhaIOiR1UVx7yqKgfJQCAJAdmdEvOapEiY&#10;1zxYdYwiK0kdc9p5FphXVQXGvKoqB8lAIAkB2Z0S85qkSJjXPFh1jCIrSR1z2nkWmFdVBca8qioH&#10;yUAgCQHZnRLzmqRI50HtksmWL0PyDLFKgJquItLWAPOqqiKYV1XlIBkIJCEgu1NiXpeLJEIb85pE&#10;CWqCiiwSNbM5RCKYV1VlxryqKgfJQCAJAdmdEvOKeU2yTI8UVFaSRyK32Vwxr5uhnxq4Mq9/ST9M&#10;jQVDNtFkYwqmRygI6CcgK5/GvOqf9SYZSsGxCUN7k1ImHZSaJsWbInhfMmqXAq9vTMyrLzHaQ6A8&#10;ArJXWyl/Vh5Hh4yl4GBeHWAX3ERWkgWDSJ+6uCSpXfqirY+AeV1nRAsIlE5A9mortRmUTnUyfyk4&#10;mNddLo9+UkgyW33FJSlbu2wcdjYQ5nVnBWU6EJggIHu1ldoMdlkqKTiDkslWcJfky5qUbEGlVl1Z&#10;DB2zlYLDbQOOwPM0w7zm4cwoENiSADtlNvriO2WTuWwFs9FgoDkCsgWVWnW7rJcUHMyrquWBeVVV&#10;DpKBQBIC7JRJsE4FFd8pMa/ZapdzICSZjXYKScqWLxuKPQ2Eed1TNZkLBKYJyF5qpTaDXVZLCg63&#10;DexyefSTQpLZ6ptCkrLly4ZiTwM5mde7l1f3vzWz/u3+qvorOU9Xbz/PY5CtaxNNNuaeSshcILBK&#10;QFY+UpvBatolNpCCg3ktpvrfv2yK3m2L2+ySshovBr5DoikkCW0H8GmbVOb109Ljw30ly6u7X+tG&#10;H14+vfxgvn5+eXFffZ1+mLouxvT7ZRNNNqZfBkdqDeciqv35ZSfJT7/eta8nv/trPnXZsiLJhUXS&#10;7JTxq2gQRCRmfFZEmCdQKbHaFjfaJVkhC4ZEBI4dRCQgaoohsGpeTXCjyXan/Ou7q4fvahvb6XNy&#10;bNm6slPGFNi3r9TW6zsu7Z0J8HrSGdUWDaWuV5jXLaoXNWbzknKrXVJ2240Coayz1KaGeVVVWD/z&#10;ejpwtcxr+45J875J909wklKbgWBKOw4lpfMdI1IwNV5PKijCTApS1yvMq94aT2b263cPV9W7H1vt&#10;kphXTl4Lk0xcun7mdavXlGaOKDOu0E69pfZdp8FoFE7gZF632imR5MJOKQIH8xquj/w9O+dqRt5q&#10;l2SLxLzmX/gbjuhnXre6m0dkM9iQcilD9+aV66DuknHyqrc+Uq8AMa96azzIzHKu1W+451VZ5aTe&#10;TuS2AVWFXTWvzQ121b/6E1p8OkRV+YST6cWJeRUmKxzuZF632il5PcnJq/CiLjacOWrt75erPxOy&#10;zS7JRZuT12I1FJL4qnkNCirxYdt+YKmTjJCZHKwP5rWEgvN6UnWVpK5XYy+CO1FdeM/kZKspdbjo&#10;OYkymkvB4eRVVb0r8/qn9MPUWDBkE002pmB6ewrVQ4b2nsoqLh8kubA8pOCMNYgq96RK2Wo2/mxP&#10;fATnIgVnQBjggjUKCIV5DYC22y6Y172WVvY6K+XPdklbCg7mdZfLo5+UuCRlA+4JPuZ1T9U8KYiT&#10;113WNWxSmNcwbvp7yW5sUv5MP7eADKXgYF4D4BfURVySsgELIrmaaiJJAnyVfNIGnLwmxVtYcMxr&#10;YQVzTlf2Oiu1GTinX1JDKTiY15Kq7p+ruCRlA/pPSG+PRJIE+LYlx7xuy19mdCkV2XGkYsrMkChx&#10;BASrySuc5VIk2inNoIJFjFtN9BYgIFtNqXfGBSamL0QiScpWUB827RlhXrVXaDU/wcsW5nWVdqEN&#10;BK+zmFcX8xrvNSdLJljHQlfybtKWLaXgLrAbwv1EMK/7q2l1geWe19LrKnjZwryWvhjm8hfcKTGv&#10;mNe9yiTnvAQl2bxSkg2YE0XqsRKZ1/gXqKknvu/4mNfi6yt12Rpc+7gUFr8yrAkIVhPzinndkzS2&#10;mougJHsXJRtzKzLi44qYV94JEa9LZMDKvP5P+mHKLBiyiSYbUzC9zUNJ8RkQbjzx5rMjARECgqXs&#10;QwnGFJmjkiBSfCbxokolVY5PQ1Y+UrtA/Ly0RUitR23zPU4+mNfiay112RpfTGUvr8WDLnkCgqWU&#10;2gxKxrmUuxSfuZIJlnKvJShiXrJ1lNoFikDnlWRSPcoW0WteNMa8Fr8GpC5bmNfil8L8BAQvslKb&#10;wV5p26iDsS93DA67V+YlzkuwiEhyYQGI6HHhvV/BOpa4jDfMuRjzurB6NsSnYeh05hXmGuorkoPg&#10;FZad0nGnjJEP5lVk2WsOgiTzVAfzmodz/lEwr/mZC4/Ym9fIq+Fk98iYwlMlXCgBwTpiXjWY11V3&#10;K1jx0EVHvyUCggVCko6SjGG+0DcsrOkV1hFdNQQwr8WvBKkr15x5RWDFLxHRzztKrbcdUB1PYSCW&#10;4P1pVXQLkftfNd8s/Gv3gG4TXR10lyXbalKCtJGko3lN9GZIgMxtVW61AksfF/NaegVPf4chQEL9&#10;5MVfVhaPdV8TULtTxixahSUac3Yn77uf9e1tFU/ytHMYe9lmR5/7t/BbhfwLSsl9YaxOSta8Cia2&#10;mnmGBuPXk76DulyjlttMimvw0rF/6pveYdv7mtefv1zVl7mrbz/NM5Nd/bLK3Fml45XpopkFZS7s&#10;eat76s5qsdF0cktSVo8uG8NGYEOGnTSvy9dDX886SGsgwJCkF/uMC7TgdCedsW1/Bxt2Q0Z2vxAn&#10;kCig4KyR5EKNxlvkKvm5Zby8EgZCdheml6Amc9vZVdRRcZV5/a/74+8vnl783TT/9OLivvo6/TAo&#10;3UMut7RDCYaVSm/zOAMmzSJezappY8vApcugff+079sPPRbYYLhIufbRmm/s4HYyLjTGs1hFoatB&#10;4ZJ0qZEu4FPZLEtpsMYm1aF/ju4ZTqpb9gowBj533XO5HrpPza3lz18u6yOey2/+nO8gmJh94XXL&#10;cKnVDiRpK27MeXKCg0Ubg9FrY40ZSEpTgxxKWQB+5vXPby4fvvm5mmq3ZU6iTyHL3qaMR5xcnXNr&#10;onizcm4655Rpr785pxgsm8wMe3s6cMmT14hIW+zefez+B1fMuS08GPtkR52SdJ/juLguAnePn6hl&#10;gAHNrJpEE48J67Upjq9g9tDuOl1tGTOj6b5FvZ4c7CAuepQnJhRxsCMsrLcA/QrlqCVMD2cSxapq&#10;who0k1/ou2DzJvYFr5PX04GrZV7DprHaq5+kbVnmDMGCPxv8aoBv9YI4GH38dFIwq7OLbLCqgElj&#10;t9qLBssEBoLvlbaw/AZaFScsJcnVPCdX1HjnW5CbLb3++9XLWZhSEoUdG9ABAfH6ErA4Au6vJ8ea&#10;Gu8mq5v9YL93X5CTV7PevC7bu1XzN1BKNodU3GrZZcL2KlqwWIO5j6+uK9uxl3l1l6VLSXrxDKa3&#10;sI9OdplTr81ibqwFN7x81ejLM5n8wt7pQoY2EHAkECDJyWuEi0ccOM7JRd6n7R7QcabuzXwvgu6R&#10;aQmBVQLurycXtpiFTTBed5OvwRa2yHGec7ZjbL4XrjarJGkAgQUCfrcN9HcLZLvnleJBAAJLBLK/&#10;R0k5IACBBQIBryfhCQEI+BLwNK//zX0ruu98aA+BgxFAkgcrONNVToDXk8oLRHq7IOBrXp0m7X7b&#10;jVM4GkEAAnEEkGQcP3pDwJ0AryfdWdESAoEEMK+B4OgGgYIIYF4LKhapHoEAkjxClZljOgKVef2P&#10;9MPIUjok8SAAgXACSDKcHT0hkIAAkkwAlZAHIpDEvF7wgAAEZghscnWhGhCAwBwBJMnagIAqAi6S&#10;TGJeXQb2amOwerX3ahwTPKavnaRUnNQx58CmyN+riDTOSSBpuWOCx/QdABQM1UQWD7hQ8Zxj5Vx4&#10;jLXJFThmOcX0RZIs+AUCmNeoTUVKmVJxMK+oPQOBFMu1TzsmeExfdsoMK4chEhEQXPnjDGOCx/RF&#10;kolWyz7CYl4xrwIrWfAKJZANIRITSFrumOAxfdkpE68awickILjyMa8p6pS0QCkS1h8T84p5FVil&#10;KFMAYjkhkpY7JnhMX8xrOQuQTIcEBFc+5jXF8kpaoBQJ64+JecW8CqxSlCkAsZwQScsdEzymL+a1&#10;nAVIpphXgTUgeLlYzSbnWKvJ7KNBZV7/rf5hCp8ux5jgMX3tGUnFSR1zrgop8k9XcSJHEkha7pjg&#10;MX0HTARDNZHFAy4UMedYkWuJ7iIEklY8JnhMXyQpsjb2GqQM87pX+swLAhCAAAQgAAEIQMCLAObV&#10;CxeNIQABCEAAAhCAAAS2JIB53ZI+Y++cwM1z867ZxcXzm5l5/vT1pfn15dc/7ZwD04OAEgJIUkkh&#10;SAMCDYFQSWo1r+18uo292eTrR9ROPwj77y5uG3TwVH5x3Tzv018eOnkmgXOr8mqsWJn5B047tNvN&#10;81nf2oe01kToMOn77VSP9ZWzZEmiR9+1jySXiW29RSJJ3xVdfPtQSWo1r21Bumuz+bruAtyL2IU1&#10;Qq3Dtl8HT93jObVsrgrdTrk8dNpMnNKdamTSurxsKlFk/sETD+04J0vbsBZhXneox/4lf7mSRI/+&#10;wkSSTsw22SKRpFNt9tYoVJLKzWt3LiJsXtuwJmq7cdVWbPA0wRI5jbA8dPpMAibXJNVWosD8A6Yc&#10;3aWXpXGol82bB8b69+8jtC8Dot5MiM7RK0DrtHeiRzP1ciWJHr1WbtcYSbpha5SefYtEkm7l2VOr&#10;UEnqNq+9dE63DUgcwHZhu9PD9hxx8DTB8pgypfWo2TPxnlyXYWtblhNOT9I7/206WLJszvjbFVDo&#10;yeve9Hi2U5a1pNFjoKKRpAu4zbZIJOlSnn21CZVkZV7/pfPx01eXl1/9dJ7b1M88s7dCnL69eXbx&#10;7Gbw1DOuS/PTCMtDp8/EJVu7jcmou+m4uvfhq5u+OFPo9OXvO1+h9jfPnt3UoW6etWu5+aZ/av9K&#10;aMxUYXaoR4OqUEmix9BljiRXyW25RSLJ1fLsrkGoJLWa1xmXapzSyND61HIQtjZetX+ovw6e+gR2&#10;a2sNvzx08kzc8p1oZaZgI5tBpzf/4IkHdQyVZdBgKTvtU49nO+VQ/rkvDmHlQ4+e3JDkMrCNt0gk&#10;6bmed9A8VJJKzat9sGDc6ulplHWtjln688M6UveDNuzgqey6MJth+6jd3/LQSTOJmVe3WZaaf8zc&#10;/fvOybIySubRvgyIW9T+Wfn32KMemxetpUsSPXquZiS5CGzTLRJJei7mfTQPlaRS87qPojCLoxPo&#10;ZbkAwr6F4Oi8mD8EEhNAkokBEx4CfgRCJYl59eNMawh4EGiP9tobX8cdm3MO/SevHlOmKQQ0E0CS&#10;mqtDbgckECpJzOsBFwtThgAEIAABCEAAAqUSwLyWWjnyhgAEIAABCEAAAgckgHk9YNGZMgQgAAEI&#10;QAACECiVQGVe/48HBCAAAQhAAAIQgAAESiCAeS2hSuQIAQhAAAIQgAAEIFATwLyyECAAAQhAAAIQ&#10;gAAEiiGAeS2mVCQKAQhAAAIQgAAEIIB5ZQ1AAAIQgAAEIAABCBRDAPNaTKlIFAIQgAAEIAABCEAA&#10;88oagAAEIAABCEAAAhAohgDmtZhSkSgEIAABCEAAAhCAQGVeH3lAAAIQgAAEIAABCECgBAKY1xKq&#10;RI4QgAAEIAABCEAAAjUBzCsLYQcE/vn++qJ/XL//Zz2lyR+OflO3vn1z6m6+6yI0ZKxfNr8wgd/c&#10;dtTMk/6ndRCr8+2b80g7IM0UIOBEQJ8kex0jSqcK0mhnBPYmSczrzhboAadTadLajxprOfnDkeGs&#10;nWlvRM9M6QnkqYn5rhpo0rx2rayvIxt8wOIw5SMS0CnJphJVbqfXnkesDnM+IAHNkjzbhd1rU5vX&#10;2zdPFxdPF29cu72/rtq351uunWgHgSQEbPvZDzD5w/63/WlpZV5PvnfVvLYimzKvp5Cnoa1hfGeO&#10;JH2J0V4PAb2SrBgFvh+CJPUsMDLxJaBakoEbZWde23dBb2sX2/27fm9epj6Z//YPY1ublkbJmFff&#10;BUT7BAQmF/6KGuz3T0ZntqMcp05eR3cZnDVqD3YCNdnqC0kmWC2EzEBAsSTrg9ew2wbMlockM6we&#10;hkhAQK8km7046K2QsXk9P3/FvCZYSYSUJBD3mtJ+x8I+UW1vkKv2Oeue10ZjeU5eTzslkpRcL8RK&#10;TkCtJIOda3NegySTLx0GSENArSTr6YbpsjKvD7evH28f6sft48Xrx+bb5vFHdfJ6evr+um15+/rp&#10;/R92Q76HwEYEbl9Xn5LqV+Mf769f35o1PfHD06o2py9NB9P6wjTvvu++tadiQp3/uBmhV0gTq2tl&#10;tTbtrLy86CBJL1w01kVApSQj5FjvjeySuhYZ2fgQUCnJbgImuYCdcmxez24bwLz6rA/abkWgsqDW&#10;Xxs4+dLRD3vH2v/mzIeGm9faBjd/baAevrpYNI+pmGugznZKJLmGi9+rI6BOknZCATvluXlFkuoW&#10;HAmtEVAsyRBBPvidvD6+Np/uqhEtnryau2bXOPJ7CEBgnoDzMQ+SZBlBIAcBJJmDMmNAwJXAmnmt&#10;biS4fmzfkrW+x7y6EqYdBPwJLOyUDpI8+9hl9/lL/yToAQEIdATiJDnmyBEPawsCMQRWzWt9yNrt&#10;f92tsZy8xjCnLwTWCCztlEhyjR6/h4A4ASQpjpSAEIggMDCvzpE4eXVGRUMIeBM47ZTOXZGkMyoa&#10;QsCbAJL0RkYHCCQk0JrX+mz1/O8MLAza/k8KZv/aAG+IJKwYoY9AoH27A0keodjMsQQCSLKEKpHj&#10;cQjU5lX6gXmVJko8CEQRQJJR+OgMgTgC3IYex4/eEBgSqMzrvfTDCFU6JPGSE6BqyRFvNwDF3Y59&#10;1MgULgqf4s5UVnFxVlKjdhpqh3nVUAUVOTRnAypSIQlpAlRWmmimeBQuE+jsw1DZ7MjFBqR2Yigj&#10;ArmZ13/8zfyft+pR/vFwXf995uu/LQxKaSMqsllXzOtm6NMPjCTTM04yAqpMglVBUCSpoAghKSDJ&#10;EGoJ+riY1x+rP/V6XZvXH18/vf6x+sb83wrqr5MPZJmgUslDosnkiLcbAEluxz5qZFQZhU9xZySp&#10;uDhLqSFJJYVbNa/mqPX64R/mv7V5/dv149/+ceZip+aBLJVU1ysNNOmFq6zGSLKsevXZospCC7ea&#10;NpJcRaSzAZJUUpc189qesHbmtT9w7Y9g7+8nP0epZHqk4U4ATbqzKq4lO2VxJWsSRpWFFm41bSS5&#10;ikhnAySppC7L5rW7w7X5P2yZ+1w5eVVStwRpoMkEULWEZKfUUgnPPFClJ7BimiPJYkp1niiSVFK4&#10;tZPXNs3u5JV7XpXULUEaaDIBVC0h2Sm1VMIzD1TpCayY5kiymFJhXlWWqjKvd+uP3x+uX91Xzcw3&#10;zSnsu/rp9MM0WA9JC2UEmm1SWVKkI0OAyspwzB4FVWZHnmlAJJkJtPQwSFKaaGA8R/PqFx1Z+vHS&#10;0RpN6qjDWhY/vmrvMm9fQPJ6co1Yyb9HlSVXbyl3dslCK9sUjvJtXj7M6+Yl0JIA26SWSrjlcf/q&#10;4uHHuzvjZV+ZL3ft05m+XGrdoKprhSrVlUQoISQpBDJ3GMxrbuJzm5rbbQN+2SJLP146WrNN6qiD&#10;YxbmwPX64fe7+3fXj+9+r/p0LnayP5J0xKqtGarUVhGpfJCkFMnMcTCvmYHPDcfJq5JCbJ8G2+T2&#10;NXDM4Pd3j+YG5cGBq2Ve2/sKmj8S0v1zjE0zPQTYJvXUQjwTzKs40jwBUWUezqujYF5XER2lAea1&#10;rEo3Z66cvJZVNa9s2Sa9cJXVGPNaVr36bFGlksJhXpUUYvs00OT2NfDJwNzkWt0wwD2vPtDKaosk&#10;y6qXV7aYVy9cehqjSiW1qMzrF+mHqa50SOKlJdCXjNqlBR0d/e7ddXsnwPW7uyrax/vur9fVT6cf&#10;lDUa/AYBmqpRuw3Qpx+SsqZnnGQEVJkEq39QzKs/sz32wLzusaqnObFT5qyvFG22yZxVyzyW1CLJ&#10;nDbDoUolawDzqqQQG6eBed24AImHZ6dMDPgsvBRttsmcVcs8ltQiyZw2w6FKJWsA86qkEBungXnd&#10;uACJh2enTAwY85oTsMqxPpq/AfLqvkqNO3lUFkgoKcyrEMjYMJjXWIL76I953Ucd52aBec1ZXyna&#10;bJM5qxY31g8PF9eP5n+ibqL8YP6/IT+Yr9X/N6T6Ov2QWiRxadPbmwCq9EaWpgPmNQ3X0qJiXkur&#10;mF++4juleEC/+ehuLQWHbVJ3nfvszFHr9f1H89/KvJqPVD6++1j9rnOxk7OQWiSFINpPmqhSSS0x&#10;r0oKsXEamNeNC5B4ePGdUjxgYgBZw0vBYZvMWrbQwboT1ta8ng5cLfNqSjn+Fzog/bYkgCq3pG+N&#10;jXlVUoiN08C8blyAxMNL2ak+TfGAiQFkDS8FB1VmLVvgYN0dro09vX5X/39DOHkNpKm/G+ZVSY0q&#10;8/pZ+mGqKx2SeGkJ9CWjdmlBbxRdtqzNGdJGUylgWCk4qLKAYp9S/Hh/9erOPP3e3PP6vfl6Z+55&#10;rb5OP6QWSVGI9pBsUzjKt3ktMa+bl0BFAmyTKsqQLAnZSy3mdblQUrRRZTJBpAjcmdfP5pv6FPbq&#10;7Zf5caQWSYqZEHOBAOZVyfLAvCopxMZpsE1uXIDEw8vulJjXVfMqAhxVJpbFluFFVsiWEzjq2JhX&#10;JZUvwLwi8gxrhW0yA+QNh5AVEeYV87rhYt7H0LKS3AeTImaBeVVSJsyrkkJsnIZ9JeWqunExloc3&#10;d9Q1Hw1p35Tc4D1KzCvmVbVGSkiOy2wJVZrIEfOqpHCYVyWF2DgNzOvGBfAevvKs1cdBtvh0COZ1&#10;oVyCexvvh3jLopwOmNdyanWWKapUUrgyzCs6T71cMK+pCYvHv3t1df/x85e3V49vP1bBOxc7OZCs&#10;gjCvmFfx9Xy0gLKSPBq9rebLRrkV+fG4mFc9tQjJROoKiCZD6G/Y5+Pbx/q2gdOf47HMa3tfwfnf&#10;RRdMFvOKeRVcTscMJXXpPia9gFmLAGejDCCfqEtlXv+SfpgCC4ZsdkrBgHsKJUXGjiMVc0+cdc3l&#10;t8q5fq5z+lydvP5Wfff9y6eX38/lKVtTJLmwHhrUIsD7ICLRdK3hw2dDTXMuAalLFhtlzqotj7Vm&#10;Xs2O2H06pN4sf+v/gl2zd04+ZGUptez0QBfMRAo1mhQsStpQlnO1Pevdy4v7We8q46X6eSFJzGva&#10;RX6A6FKX7gOgEpii1CWLjVKgGEIh1sxrO0zlWautsTvdYacU4h8bBk3GEiytvzlq7e8KqM9ceT2p&#10;q4ScvOqqh9ZsMK85K8NGmZN2nrEczetfdy+v7n/jPco8RfEYBU16wDpwU9mdUmrV7bIgmNddllV8&#10;UrKSFE9vZwGlLlmcvOpZGG7mtXun8nTgat1g158D2d8IzlBq2QmmpCeUFBw0qaemKTKR3SmlVl2K&#10;mW4eE/O6eQmKSEBWkkVMecMkpS5ZbJQbFnEwtIN55dMheso1ygRNKi6OotRkd0qpVacIkFwqKcyr&#10;yU62gnLTJVIgAfGCigcMnJjKblKXLMyrnvKumVc+HaKnVlOZoEnd9dGSnezGJrXqtNARzQPzKopz&#10;t8FkJcnLm+WFInXJwrzqEeSKeeXTIXpKNZkJmlReICXpye6UUqtOCRzZNDCvsjz3Gk1WkphXzOte&#10;lTI3r8q8fpJ+GFkKhmx2SsGAewolBWdAGOB7WiRmLrIFlVp1O4PcTKdBLQLcDiIScJfAC52UeEHF&#10;AxYKdjJtqUsWktSzKjCvemoRkkkKTUptvSHzoU8aArIbm9SqSzPXjaNiXjcuQP7hP/R/Df27v6rR&#10;f727qg5cnq6ap9MPWUly0V4uu9Qli1Oe/PKaVRAnr3qKEZAJmgyAdsAusjuloD/bXy0E4XDMU9Ty&#10;qDzr/YdPn4yXfWm+fPps/r8h1VfM6/ZlZKPcvgbSGXDyKk00bzw0mZd3qaNhXrNVTsq8csaTrWRS&#10;A31+eXX366e/vrt6+O7XKmbnYifji0tSNqAUEyVx2CiVFEIwDcyrIMzcoaS2SZM3O2Xu4uUdT3Zj&#10;E1x4eTHkGE0KDpLMUS3BMX797qG+T+B04GqZ18Y8Df4JDi5lzgRTUhVKig+q1FNWzKueWnhnIrVN&#10;Yl690W/doTnjqR8b3GAnuPC2Bik/vhSc8esN2Vcg8jM/csTOuRoGnLwqXAiYV4VFiUwJ8xoJcMvu&#10;bJNb0t9s7A/31RFOZ163uMFOauFthjDlwL3FjPSamNeUVRKNbTnXKi6SFKUrEgzzKoJRVZDKvP4p&#10;/TALRTBks+wEA+4mVIMlHs44QnzM3UBWOZFf7q6u7n6pUvv07dXDt/V3H148vfgwl61sQaUWnkq2&#10;sUn1qCOZo8rYSuTqbzTY3w9Qi9HIs/lrA99+ms8hcnkMAiPJ5WpL8RlUTbaIuRbsTsbBvBZcyESC&#10;FDHEBWMtIPWTef38wnyiuc7YMq/9Vmp/IzgtqYUnmJKeUJhXPbXQnIms70GSmFfNqz1FbtrNK5pc&#10;qLoUnMnLqOy1NcXaPXBMTl71Fh/zqrc2mjKTvcBK7QWaCEnmIsWHk1fJqsTFwrzG8du0d7ptksPX&#10;TQu7OvjJvPYHrqcj2Kne7JSrTKUaoEopkvuOgyRz1jeReWWjzFnEwViY1w3hxw7NNhlLsMj+zQe2&#10;qn/1DQPcYKeriqhSVz20ZoN5zVkZzGtO2nnGwrzm4ZxkFLbJJFj3GJSdMltVUWU21EUPhCRzlg/z&#10;mpN2nrEwr3k4Jxkl6TbJGyJJarZRUHbKbOCTqrI5cc82FwZKR0C2jlLmLN18t40sxWdcNdk6bkup&#10;rNExr2XV6yzbpNsk5rXglTFKXfYKK7UT7IlwPxcbdTD2hY7BMXdJu9xJydYRSS6sBKmNcnJPlK1j&#10;ues5f+aVef2f9MOUUypkH0owplRum8eRgjPHFuabl1gqAdlSNtFkY0rNdPM4NpZgRMsdg8NuDocE&#10;egKyRUSSC0tLRJJN/MmqyZYSjTgSwLw6gtLYTEqTC9pDlhoL75+TbB3ZKQV3SgNzUJ3xTwbDrTbw&#10;XyD0yE0ASWYjnnqjlC1lNiylD4R5LbiCqTXZvNBEmQUvkS512SJiXh3N68L5dKOsuX+rSw5hriJS&#10;3gBJZitQ6o0SMWYrpT0Q5nUT7DKDptbkwhslMhMgSi4CanfKnV33x5zn3md0bLnskmXLmmsxMk5F&#10;QLZ2vJ50fD0Zg32hb0xY9BBGAPMaxk1Fr/G7jQFpuajOpU3A0HTJRkC2goI75T7Maz+LOavaF7o/&#10;ahUp/ZiefZTbOyTZ6otkThDZoghKcn+lEdkol19v7OM6Vlbpj2VeZa8Xm1c6WJP2DufCZE6ZgziT&#10;TxvNz+3ZLqNvznkHCchyFtwpd3DR72k4ykR2OY1F179h4iVP2ayItkpArSRXMy+uQfBGab/mXD0s&#10;38GlrKzKYl7LqtdZtuPL3+oFMebgpxeni/eda7y6ofZmt9+DC66QmtRXF4Z7pn0okZg7uOI7clA1&#10;04HhXlWl4xzdVxEtZZHyenJhRY3Nqwv8uZeFywNNRnbR1+D6ELNTH0RcBzKvgvLecHHYMhinMd4g&#10;XYym+3RSK8rX8tqZu1yPVl89u6NQ0/LnL1f1wfbVt5/mc3KE4zIpO1R8WFWWblJQ9unL5C4YD8EF&#10;e/429gVzefftZbVXFCngy7IS3N2USzKgFmPUq/BXG8ylMacUF8vr7nEnWwaQKbpLZV7/6/H4+ctl&#10;vVNefvPnfC/TwCPkYtM+VHzMJkJ8HKmpBcRplmwzi7mJDJZ1wChFdInUed+9iMkuJfn3F08v/m4a&#10;fHpxcV99nX4ILns7VGRYQXXL1tF9dcmOW1Y0+1oEMat2uXdJe1+LlGQfKj7Otot5dR+0t4Dx6t02&#10;eZfRB1uYuwBLnOwkEE/zut1OGa8l5eZ12U7tx2y56DJXmxjBe/Vdfr0RM90/v7l8+ObnKkKnzWmd&#10;J3g9Gf9SMKl5Hb/AW96uVne7mDIds+/A3fYq8NLOXOPJaC4v7JPXIvsuiXkd1NTW/rJzONTGOrgk&#10;ishwNUhTmn7o8TfBevQzr+475XgnGF/IXBacvfIc/et40+rxLV89F66Gfar2vCarslrLhQar6QWX&#10;mY55CAxeIK2u+fisTgeulnn12u99TdtAkpOqnLtCjROzRRSjHZe+g7Hi4RMhJwFbXMFX0bkVKDgR&#10;911SatCAXXJuaEFvsTrE5K7qIuTVNlJgiRNDYLD9DZbWsoRdxvUzr747pdfONGfdfJf4apxlUdne&#10;d5LvIH7/1LbILuhpA4F4Al47pX35sIde3QwWDK5XX/uCED93IkBAIQGvXdJLPo77fWRM3w3Xd7hJ&#10;V6CwjqSknICfefXaKZXPnPQgsAcCW7xHuQduzAECaQiwS6bhSlQInBHwM6/9fXXZPh1CuSAAgUUC&#10;G3w6hIpAAAKzBHg9yeKAQHoCnub1v+yU6WvCCBCQJjB5Z6r0IMSDAAQMAXZJlgEEkhPwNa9OCbFT&#10;OmGiEQRyEUCSuUgzDgScCCBJJ0w0gsAMgcq8/kf6YWQpHZJ4EIBAOAEkGc6OnhBIQABJJoBKyAMR&#10;SGJeL3hAAAIzBDa5ulANCEBgjgCSZG1AQBUBF0kmMa8uA7u3MUzdG/u2jAke03eQp2CoJrJ4wAWw&#10;OcfyrS/tExFIV/SYyDF99yTJzFeARGuMsF4EBBf/eNyY4DF97Uyk4qSOOVe1FPl7rZCdNca8hjtj&#10;wbUoGArzujOJ6pyO+IrtpxkTOaYv5lXnSiMrRwKCix/z6sjcq1nSAnllso/GmFfMa+xKRpOxBAvs&#10;n67oMZFj+mJeC1yGpHwiILj4Ma8pFlbSAqVIWHlMzCvmNXaJoslYggX2T1f0mMgxfTGvBS5DUsa8&#10;Rq0BwSvGah45x1pNZgcNMK+Y19hljCZjCRbYP13RYyLH9MW8FrgMSRnzGrUGBK8Yq3nkHGs1mR00&#10;qMzrv3U/TMnTJRgTPKbvYEaCoZrI4gEXSpBzrHQrgcheBNIVPSZyTN89STLzFcBr5dA4EQHBxT/O&#10;MCZ4TF87E6k4qWPO1TdF/onWUhFhCzCvRXAkSQhAAAIQgAAEIACBDAQwrxkgMwQEIAABCEAAAhCA&#10;gAwBzKsMR6JAYILAzXPzVtHFxfObGTo/fX1pfn359U/QgwAEchBAkjkoMwYEnAmESlKleW0n0+3q&#10;zQ5fP6K2+UHYf3dx26CDp87ofRrePO9nsDx6jmR8Eq/bVkk1PqzA5L1nK9Hh5vmsb+3DW2tCYshk&#10;MVKoEknGlwtVejFEkqu4tlZl2bskG+XqAhs0CJWkSvPazq27Kpuv6xbAHVgX1ki0Dtt+HTx1j+fa&#10;srkkdOZ1efTkybgmbbUzOV1eNpUoL/mA+Up0mZOlbVhLMa8JVYkkgxcbqvREhyRdgW2iytJ3yWZ3&#10;ZKN0XWRVu1BJajavZlK11RM2r21YE7U1krUVGzz1Ye/e9jTI8uhZknFPu3ktaWi1lSgtea+Zijbu&#10;ZWmW8mXz/oFx//1bCe0rgaj3E0TzdQmWQpVNTCTpwt9qgyo9gdk7JZJcg7eRKsvdJdko15bU5O9D&#10;d0nF5rVfw6fbBiQOYLuw3elhe444eBpUhNVOU6a0HniLZFazPTXo0mvN63K2WUh6JL9lU0uWzTF/&#10;uwLKPXlNoUokGbRGUWUINiTpSG0zVZa6SzaHrt1lvvrKRum01kIlWZnXfyl8/PTV5eVXP50nNvUz&#10;z9StEKdvb55dPLsZPPWM69j8NMjy6FmScczZNDPpdDcdVzc+fHXTF2cKnbLk3aeZoOXNs2c3ddib&#10;Z+1ybr7pn9q/SjC+cMgUqkSSgUVClUHgkKQLti1VWeguyUbpsrCm2oRKUqV5nXGpximNDK0Pr0HY&#10;2njV5qH+OnjqE9i5rZXB8ug5knHO+tTQ5G8jm0GnNPmA+UZ3CZVl9MAJAqRQJZIUKBSq9IGIJFdp&#10;bazK0nfJxsWyUa6us65BqCQ1mlf7SMG41dPTKOt6dn5YR+oCt2EHT53RuzY0nq591Ot6efTUybgm&#10;fd6u02SRyYdNOa7XnCwr228e7QUubl3HZejcO4UqBzHXROGcq2vDHUjS2ilRpUvdkeQapU1ViSTX&#10;yrO/34dKUqN53V91mNFBCfSyXJi/fQvBQTExbQjkIoAkc5FmHAg4EQiVJObVCS+NIBBCoD1HaG98&#10;HUdoDjmKOHkNmT59IKCNAJLUVhHyOTiBUEliXg++cJg+BCAAAQhAAAIQKIkA5rWkapErBCAAAQhA&#10;AAIQODgBzOvBFwDThwAEIAABCEAAAiURqMzr//GAAAQgAAEIQAACEIBACQQwryVUiRwhAAEIQAAC&#10;EIAABGoCmFcWAgQgAAEIQAACEIBAMQQwr8WUikQhAAEIQAACEIAABDCvrAEIQAACEIAABCAAgWII&#10;YF6LKRWJQgACEIAABCAAAQhgXlkDEIAABCAAAQhAAALFEMC8FlMqEoUABCAAAQhAAAIQqMzrIw8I&#10;QEATAS5MEIAABCAAAQjMEcC8avIs5FIOgX++v35ze0p38DRyHlywIAABCEAAAhDAvEbaCbofiIBx&#10;otfv/7k8YcwrV1UIQAACEIDAJgQ4eT2QJ2OqjgQwr5tcjBgUAhCAAAQg4EKgNq+3b54uLp4u3jhu&#10;7Y/vr6v2a0dTrtFoBwFlBM7Mq3ly0Tya2wRu37RPm+eDp33r6pdVnGvT276/wGmqLtKlDQQgAAEI&#10;QOCYBDrz2t69d1u72O7f9Xuz/T6Z//YPY1ublsbvYl6dfAiNyiMwefLa3CdgvGpjRZefNr92OcGd&#10;pHPMixGzhgAEIAABCLgQGJvX8/NXzGt51ouMYwnMnLxWtvX2TXs3bGdeB0+7U1nz9fr97fmHutzT&#10;cpEubSAAAQhAAALHJFCZ14fb14+3D/Xj9vHi9WPzbfP4ozp5PT19f922vH399P4PuyHfQ2A3BP6o&#10;PrDVLu/b1+235oevb41WLsx/a2UsPe3UU7UJeBzzYsSsIQABCEAAAi4Exub17LYBzGuA86BL6QSM&#10;Me1OUF/fGrt6elKb1oWn579uDG7Aw0W6tIEABCAAAQgck4Dfyevja/PpruaIdunk1dw1G7Bh0wUC&#10;EGgIHPNixKwhAAEIQAACLgTWzGt1I8H1Y/cO6ul7y7yefcar+7AXLgQCEAgm4CJd2kAAAhCAAASO&#10;SWDVvNaHrJ0l7W6N5eQ12JbQEQLrBI55MWLWEIAABCAAARcCA/O6vq22LbhtwBkVDSHgS8BFurSB&#10;AAQgAAEIHJNAa17rs9XzvzOwsN+2/5OC2b82wD2vvmaF9hCwCRzzYsSsIQABCEAAAi4EavMq/cC8&#10;ShMl3rEIuEiXNhCAAAQgAIFjEqjM6730w5hX6ZDq4h1hjuqgHyahY16MmDUEIAABCEDAhQDmNdAQ&#10;YV4DwdHNgYCLdGkDAQhAAAIQOCYBzKuDlZhqgnkNBEc3BwLHvBgxawhAAAIQgIALAcyrg5XAvAZC&#10;olsgARfp0gYCEIAABCBwTAKY10B7wclrIDi6ORA45sWIWUMAAhCAAARcCGBeHawEJ6+BkOgWSMBF&#10;urSBAAQgAAEIHJMA5jXQXnDyGgiObg4EjnkxYtYQgAAEIAABFwIFmFedNlFnVg6+iCYFEHCRLm0g&#10;AAEIQAACxyRQmdc76YcxdlIh6//1l1g0qaxMHJ1ZCU6QUBsSOObFiFlDAAIQgAAEXAismdcfXzX2&#10;8en63X21mf/+cG0/nd7fBY0d5nVDC8XQWxFwkS5tIAABCEAAAscksGZeu937/tXFw493d8bLvjJf&#10;7tqnM3s75nUr08O4+yBwzIsRs4YABCAAAQi4EHA0r+bA9frh97v7d9eP736v/EHnYie9AuZ1HxaK&#10;WWxFwEW6tIEABCAAAQgck4CDef393aO5bWBw4GqZ1/a+gubugu6f1K6v+bYBQY8uhYs4+yBwzIsR&#10;s4YABCAAAQi4EHAwr7UdaM5cOXntvZFaV70P93bwWbhIlzYQgAAEIACBYxJwNq+vLqobBrjntXNV&#10;UuaV49uD+9TJ6R/zYsSsIQABCEAAAi4EKvP6Zf5x9+66/2sDd1Wzj/fdXxuon04/TJeFmF6/akb3&#10;6pKnsVRiOmeXhyGjzBFwkS5tIAABCEAAAscksGJew+yFoCGT8ohhE1noJZWYVBzxCRJwQwLHvBgx&#10;awhAAAIQgIALAcxroEWRMp1ScQKnQTeVBFykSxsIQAACEIDAMQlgXkPMS3O0LHLAjHkNKcDe+xzz&#10;YsSsIQABCEAAAi4EMK8hPgjzGkKNPs4EXKRLGwhAAAIQgMAxCWBenQ2F1RDzGkKNPs4EjnkxYtYQ&#10;gAAEIAABFwKYV2dDgXkNQUWfEAIu0qUNBCAAAQhA4JgEMK8h3oKT1xBq9HEmcMyLEbOGAAQgAAEI&#10;uBCozOtn6YfxdlIhm88zSUWTitOkJJKYzglKgSJOGAEX6dIGAhCAAAQgcEwChzavwe4T8xrmyejl&#10;SOCYFyNmDQEIQAACEHAhgHl1tBNnzTCvIdTo40zARbq0gQAEIAABCByTAObV2VBYDTGvIdTo40zg&#10;mBcjZg0BCEAAAhBwIbBmXr9/1dyU+XT19ku19X68v7KfTu/GwW/Hj8MlvSU0OE/Mq7MNo2EIARfp&#10;0gYCEIAABCBwTAJr5rXdeSvP+vD958/Gy74yXz7fvaqfzjyCTSHmNcTp0Gd3BI55MWLWEIAABCAA&#10;ARcCjubVuNWr+4+fv7y9enz7sbIKnYudtA2YV3c3lfRo2T0NWqoi4CJd2kAAAhCAAASOScDNvH58&#10;+1jfNnA6cLXMa3tfQXN3QfdPygok9XbBwbltQKq+xJkkcMyLEbOGAAQgAAEIuBCozOtfy4/fKuf6&#10;uW7zuTp5/a367vuXTy+/n+tnvN1KTOdfN/7Sublfw+DgTUoiiQXnsABfJDE/lLQWJeAiXdpAAAIQ&#10;gAAEjklgzbxaztX2rHcvL+5nvauMq2vMgLi3sz1GcHC15rU/+Ra1UgTLTeCYFyNmDQEIQAACEHAh&#10;sGJezVFr74fqM9ff+r820JzFTj4ET/6C/aWL3QgOLmVepeL0kxUP6IKRNuIEXKRLGwhAAAIQgMAx&#10;CaydvAZty5hXR2ziXlM8oONEaCZL4JgXI2YNAQhAAAIQcCGAeQ25oVbKI0rFGZy8St2PK2vIiOZO&#10;wEW6tIEABCAAAQgckwDmFfPq7qlomYnAMS9GzBoCEIAABCDgQgDzinnNZMgYxp2Ai3RpAwEIQAAC&#10;EDgmgeOa15i37GP6Dv7cgeBb/PatxoK3HbtbLlpKETjmxYhZQwACEIAABFwIVOb1k/TDOCepkM0f&#10;BJCKZsdpwoYFj+krlcOYiT2XsHml4EzMAAIu0qUNBCAAAQhA4JgECjCvwRZz2TTEGNDeGkZ6xJgc&#10;MK8BprCULse8GDFrCEAAAhCAgAsBzGvIsa6seZVy55y8luJNV/N0kS5tIAABCEAAAsckgHnFvK5a&#10;qdkG/f/AIjwEPacIHPNixKwhAAEIQAACLgQwr5jXcP8oe9tDeB676+kiXdpAAAIQgAAEjknAybx+&#10;fnl192tjEH69u6o+QfV09d1f844h8k7QdB9pkorMbQODWx0EK747IxoyoWNejJg1BCAAAQhAwIXA&#10;qnn9cF993r8zrx9ePr38YHbjzy8v7quv0w9BK5PubC8mMuYV8xriSZ37uEiXNhCAAAQgAIFjEqjM&#10;658rj1/urq7ufqkaffr26uHb+rsPL55efJjrZ7zdWkzX3zehBAP2A8dE7vOJTEwqTjOpQTKRua1W&#10;yI6feqzVZHbW4JgXI2YNAQhAAAIQcCHgZ14/vzAHrrVPsMxr/6kd+xspMxFjMZdziIksZTql4uQ3&#10;r2O3in+VWvMmjot0aQMBCEAAAhA4JgE/88rJ68AmRjo2zOuk4Ru8HBI0haWEOubFiFlDAAIQgAAE&#10;XAj4mdf+wPV0BDtlByItnR0y5nyUk9d0Xi3pyevA0wsup3RAZCO7SJc2EIAABCAAgWMSWDWvzQe2&#10;qn/1DQPm/tfmrw18+2l+uxZ0G5hXd1eU7Z7XyfpKFb1ZbINZSwV3h7lty2NejJg1BCAAAQhAwIXA&#10;qnkN2cQFrQbm1b0A25rX8SfG3DMfn7WPzavgogpLLGcvF+nSBgIQgAAEIHBMApjXkD+MIHWvqlSc&#10;zB/YmvOR8f5y8ti1n118/JwGNGasY16MmDUEIAABCEDAhYBq8yrr7SbfiQ7zQ1KJScXJaV6X/WWw&#10;Y1sI28cMK1ZwSht2dJEubSAAAQhAAALHJFCZ1/9JP4zJEAnZx5EKaGfVxAyLbPcKi9BkIjjBcRox&#10;iS2UbyFszIiNeV1dNi5tVoPob3DMixGzhgAEIAABCLgQwLyuG6ax1zmseV21mMHm0rGjYzP99nQ5&#10;Qxfp0gYCEIAABCBwTAKYVxXmNfgMuPdAk65O3OqtBlxtMGna3Hu5tyzavx7zYsSsIQABCEAAAi4E&#10;jm5ew1yj+MlrWBrjuyAGjk3W6rlEc2kzTtKr1+rpb9G2tUneRbq0gQAEIAABCByTAOY15LZXzGvY&#10;TbGTN2B4OdfBvcI78KmTUzjmxYhZQwACEIAABFwIYF4xr04O0N1ierV0bzw4Zg7r6DRVBY1cpEsb&#10;CEAAAhCAwDEJYF69zevANsW4KKkT3Lm7DmJys++m9Xqn3qWxS5tlDykyNQU2dTqFY16MmDUEIAAB&#10;CEDAhUAZ5jX+ltCFm0F9bdC4vW+EyU9ZBQdZeCfdxSM2bZb/+Zo8e9w+clNE+6lv2OMcvrpIlzYQ&#10;gAAEIACBYxKozOt/PR4/f7ms/cflN3/O9zINPEK6xZGK2YxmR2vslHvC48Ze3ZvRJwf1jbMQqp9O&#10;P9AguO0j7bnb7QPyGYw79sTunFdbzmFc7ai/wTEvRswaAhCAAAQg4ELA07z+/cXTi7+bvf/Ti4v7&#10;6uv0I8b0DIyUbYYEPcekk3Mca9K8zpnRyRPNBW6rh6BhdtArDUHOGUJlsLCOL28cm7kwcZEubSAA&#10;AQhAAALHJOBnXv/85vLhm5+r3bdzsZM78erZ5LK7nTwUDHB1y10GmXvFn5t1mLN0cTO0WSbgVT6R&#10;xvax9+pKaxa8+4u6Y16MmDUEIAABCEDAhYCfeT0duFrmVcQKDIL0zgDTBoEUBManpO7O0ratLrnN&#10;3aGx0NdFurSBAAQgAAEIHJOAn3kNPnl12eNpAwEINASOeTFi1hCAAAQgAAEXAn7mtb9bIM89r1gZ&#10;CByTgIt0aQMBCEAAAhA4JgFP8/rfrH9t4JjGhVlD4JgXI2YNAQhAAAIQcCHga16dfIXX7YNOEWkE&#10;gSMRcJEubSAAAQhAAALHJFCZ1/9IP4x5lQ5JPAgciMAxL0bMGgIQgAAEIOBCIIl5veABAQjMEHDx&#10;4C7SpQ0EIAABCEDgmASSmFeX7dm9jfEA7o29WsZEjulrJykVp48pHnABac6xvCpbeuNjXoyYNQQg&#10;AAEIQMCFAOY10OdI+TapOJjXwEKq7OYiXdpAAAIQgAAEjkkA8xpoXqRMp1QczGtgIVV2O+bFiFlD&#10;AAIQgAAEXAhgXgPNi5TplIqDeQ0spMpuLtKlDQQgAAEIQOCYBDCvgeZFynRKxcG8BhZSZbdjXoyY&#10;NQQgAAEIQMCFQGVe/637YexdogRjIsf0tacjFaePKR5wAX7OsRKtAZ1hXaRLGwhAAAIQgMAxCRRg&#10;XnXaC7KCQDoCx7wYMWsIQAACEICACwHMazoHQmQIBBJwkS5tIAABCEAAAsckgHkNtBd0g8A6gZvn&#10;9f+p4PnNTNOfvr40v778+qfB7495MWLWEIAABCAAARcCKs1ru+V3u3qzw9eP8Ta/biCaFoOY/+6C&#10;thEHT12jure7ed7nvjx08kzccz61rJJqHFiByYdMWKjPzfNZ39qPYK2M/mcu0qUNBCAAAQhA4JgE&#10;VJrXdg/vHJP5um4BHN1GF9N42Tpm+3Xw1DGYa7PGOHfmdXnotJm4ZnzezuR0ednUoLzkw6Ys1GvO&#10;vNqGFfN6zEsvs4YABCAAgVACms2rcUq14ZM0r21ME7L1krUbGzwVci52mNMIy0Onz8R3ck1GbQ1K&#10;S953stLte/NqlvJl8/6BeQ3Qv5XQvh7gtoHQyxf9IAABCEDgiAQUm9feKJ1uG4g+gO1idgeI7VHi&#10;4Km0hWnebbfdcncnw/Ob7Jn4Ta5LrzWvy9mmx+iX/PatLfPanPS364CT1yNebJkzBCAAAQjIEKjM&#10;678UPn766vLyq5/OE5v6mU/qVv/TtzfPLp7dDJ76BHVsexpheej0mTgm3DQz6XS3G1c3Pnx105dl&#10;ipuy5L1mmqbxzbNnN3Xkm2ftcm6+6Z/av7JSkBE3USAAAQhAAAJ7JKDSvM64VOOXRobW2XMMYtbe&#10;q3YO9dfBU+eozg2t4ZeHTp6Jc8pnDU3+Nq8ZbkqTD5uyRC/M6x4vmswJAhCAAAS2JaDRvNrHfcat&#10;np6GW9ezI8Q6TBe1jTl4KmFcTjGMp2sftQFcHjppJsHz6sxrkckHzzq645x5rcy/ebSvB8bretuL&#10;AqNDAAIQgAAENBPQaF6jLQMBIKCDQG9eF9KxbyHommm+ZJAbBCAAAQhAYFsCmFcdLocsdkmgPXNv&#10;b3wdT7E5ZufkdduLIKNDAAIQgEBZBDCvuzRNTKpsAmVdRMgWAhCAAAQgkJMA5rVsl0P2uySQ8xLA&#10;WBCAAAQgAIGyCGBed2l+mFTZBMq6iJAtBCAAAQhAICeByrzmHI+xIAABCEAAAhCAAAQgEEwA8xqM&#10;jo4QgAAEIAABCEAAArkJYF5zE2c8CEAAAhCAAAQgAIFgApjXYHR0hAAEIAABCEAAAhDITQDzmps4&#10;40EAAhCAAAQgAAEIBBPAvAajoyMEIAABCEAAAhCAQG4CmNfcxBkPAhCAAAQgAAEIQCCYAOY1GB0d&#10;IQABCEAAAhCAAARyEzDm9f8B9EqBVr1YyGUAAAAASUVORK5CYIJQSwMEFAAGAAgAAAAhAOjFvnDg&#10;AAAACgEAAA8AAABkcnMvZG93bnJldi54bWxMj0FrwkAQhe+F/odlCr3VTbRaSbMRkbYnKVQL4m1M&#10;xiSYnQ3ZNYn/vtNTexqG93jve+lqtI3qqfO1YwPxJAJFnLui5tLA9/79aQnKB+QCG8dk4EYeVtn9&#10;XYpJ4Qb+on4XSiUh7BM0UIXQJlr7vCKLfuJaYtHOrrMY5O1KXXQ4SLht9DSKFtpizdJQYUubivLL&#10;7moNfAw4rGfxW7+9nDe3437+edjGZMzjw7h+BRVoDH9m+MUXdMiE6eSuXHjVGJgJeJAjJaBEXz4v&#10;ZNtJjNP5SwQ6S/X/CdkP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ATr9be5AwAAmAoAAA4AAAAAAAAAAAAAAAAAOgIAAGRycy9lMm9Eb2MueG1s&#10;UEsBAi0ACgAAAAAAAAAhAII2kOx9eAAAfXgAABQAAAAAAAAAAAAAAAAAHwYAAGRycy9tZWRpYS9p&#10;bWFnZTEucG5nUEsBAi0ACgAAAAAAAAAhAERPv7oweQAAMHkAABQAAAAAAAAAAAAAAAAAzn4AAGRy&#10;cy9tZWRpYS9pbWFnZTIucG5nUEsBAi0AFAAGAAgAAAAhAOjFvnDgAAAACgEAAA8AAAAAAAAAAAAA&#10;AAAAMPgAAGRycy9kb3ducmV2LnhtbFBLAQItABQABgAIAAAAIQAubPAAxQAAAKUBAAAZAAAAAAAA&#10;AAAAAAAAAD35AABkcnMvX3JlbHMvZTJvRG9jLnhtbC5yZWxzUEsFBgAAAAAHAAcAvgEAADn6AAAA&#10;AA==&#10;">
                <v:shape id="图片 70" o:spid="_x0000_s1027" type="#_x0000_t75" style="position:absolute;width:53479;height:26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pehwQAAANsAAAAPAAAAZHJzL2Rvd25yZXYueG1sRE/Pa8Iw&#10;FL4L+x/CG+ymqZto6YwijsEuMqzS86N5a6PNS02y2v33y2Gw48f3e70dbScG8sE4VjCfZSCIa6cN&#10;NwrOp/dpDiJEZI2dY1LwQwG2m4fJGgvt7nykoYyNSCEcClTQxtgXUoa6JYth5nrixH05bzEm6Bup&#10;Pd5TuO3kc5YtpUXDqaHFnvYt1dfy2yp4M4PfX26VyfP+kFWfc1e+0EKpp8dx9woi0hj/xX/uD61g&#10;ldanL+kHyM0vAAAA//8DAFBLAQItABQABgAIAAAAIQDb4fbL7gAAAIUBAAATAAAAAAAAAAAAAAAA&#10;AAAAAABbQ29udGVudF9UeXBlc10ueG1sUEsBAi0AFAAGAAgAAAAhAFr0LFu/AAAAFQEAAAsAAAAA&#10;AAAAAAAAAAAAHwEAAF9yZWxzLy5yZWxzUEsBAi0AFAAGAAgAAAAhALJCl6HBAAAA2wAAAA8AAAAA&#10;AAAAAAAAAAAABwIAAGRycy9kb3ducmV2LnhtbFBLBQYAAAAAAwADALcAAAD1AgAAAAA=&#10;">
                  <v:imagedata r:id="rId12" o:title="1-1" cropbottom="13308f"/>
                </v:shape>
                <v:shape id="图片 71" o:spid="_x0000_s1028" type="#_x0000_t75" style="position:absolute;top:26987;width:53295;height:3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QWKxAAAANsAAAAPAAAAZHJzL2Rvd25yZXYueG1sRI9Ba8JA&#10;FITvgv9heUJvukmFtkRXEbGgCG2jgh4f2WcSzL4Nu1uN/75bEDwOM/MNM513phFXcr62rCAdJSCI&#10;C6trLhUc9p/DDxA+IGtsLJOCO3mYz/q9KWba3jin6y6UIkLYZ6igCqHNpPRFRQb9yLbE0TtbZzBE&#10;6UqpHd4i3DTyNUnepMGa40KFLS0rKi67X6Ng83UqVzr/SY7fW7cYX9L0cD82Sr0MusUERKAuPMOP&#10;9loreE/h/0v8AXL2BwAA//8DAFBLAQItABQABgAIAAAAIQDb4fbL7gAAAIUBAAATAAAAAAAAAAAA&#10;AAAAAAAAAABbQ29udGVudF9UeXBlc10ueG1sUEsBAi0AFAAGAAgAAAAhAFr0LFu/AAAAFQEAAAsA&#10;AAAAAAAAAAAAAAAAHwEAAF9yZWxzLy5yZWxzUEsBAi0AFAAGAAgAAAAhAJItBYrEAAAA2wAAAA8A&#10;AAAAAAAAAAAAAAAABwIAAGRycy9kb3ducmV2LnhtbFBLBQYAAAAAAwADALcAAAD4AgAAAAA=&#10;">
                  <v:imagedata r:id="rId13" o:title="2-1"/>
                </v:shape>
                <w10:wrap type="topAndBottom"/>
              </v:group>
            </w:pict>
          </mc:Fallback>
        </mc:AlternateContent>
      </w:r>
      <w:r w:rsidRPr="00A47FCD">
        <w:rPr>
          <w:rStyle w:val="fontstyle01"/>
          <w:rFonts w:ascii="Times New Roman" w:hAnsi="Times New Roman" w:hint="default"/>
          <w:b/>
          <w:szCs w:val="21"/>
        </w:rPr>
        <w:t>Supplementary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 Figure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 xml:space="preserve">2 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>Capillary electrophoresis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>d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 xml:space="preserve">etection 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 xml:space="preserve">samples </w:t>
      </w:r>
      <w:r w:rsidRPr="00A47FCD">
        <w:rPr>
          <w:rStyle w:val="fontstyle01"/>
          <w:rFonts w:ascii="Times New Roman" w:hAnsi="Times New Roman" w:cs="Times New Roman" w:hint="default"/>
          <w:b/>
          <w:szCs w:val="21"/>
        </w:rPr>
        <w:t>RNA qualit</w:t>
      </w:r>
      <w:r>
        <w:rPr>
          <w:rStyle w:val="fontstyle01"/>
          <w:rFonts w:ascii="Times New Roman" w:hAnsi="Times New Roman" w:cs="Times New Roman" w:hint="default"/>
          <w:b/>
          <w:szCs w:val="21"/>
        </w:rPr>
        <w:t>y</w:t>
      </w:r>
      <w:bookmarkStart w:id="1" w:name="_GoBack"/>
      <w:bookmarkEnd w:id="1"/>
    </w:p>
    <w:sectPr w:rsidR="00D566C1" w:rsidRPr="00A47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D5195" w14:textId="77777777" w:rsidR="0090673B" w:rsidRDefault="0090673B" w:rsidP="00AB68BA">
      <w:r>
        <w:separator/>
      </w:r>
    </w:p>
  </w:endnote>
  <w:endnote w:type="continuationSeparator" w:id="0">
    <w:p w14:paraId="42C29270" w14:textId="77777777" w:rsidR="0090673B" w:rsidRDefault="0090673B" w:rsidP="00AB6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82A15" w14:textId="77777777" w:rsidR="0090673B" w:rsidRDefault="0090673B" w:rsidP="00AB68BA">
      <w:r>
        <w:separator/>
      </w:r>
    </w:p>
  </w:footnote>
  <w:footnote w:type="continuationSeparator" w:id="0">
    <w:p w14:paraId="43151110" w14:textId="77777777" w:rsidR="0090673B" w:rsidRDefault="0090673B" w:rsidP="00AB6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F6"/>
    <w:rsid w:val="0090673B"/>
    <w:rsid w:val="009439F6"/>
    <w:rsid w:val="00A47FCD"/>
    <w:rsid w:val="00AB68BA"/>
    <w:rsid w:val="00D5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63013"/>
  <w15:chartTrackingRefBased/>
  <w15:docId w15:val="{DB7012BE-BF22-4F62-B1AB-8FEAF721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68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68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8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8B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B68BA"/>
    <w:rPr>
      <w:b/>
      <w:bCs/>
      <w:kern w:val="44"/>
      <w:sz w:val="44"/>
      <w:szCs w:val="44"/>
    </w:rPr>
  </w:style>
  <w:style w:type="character" w:customStyle="1" w:styleId="fontstyle01">
    <w:name w:val="fontstyle01"/>
    <w:rsid w:val="00A47FCD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陈</dc:creator>
  <cp:keywords/>
  <dc:description/>
  <cp:lastModifiedBy>晨 陈</cp:lastModifiedBy>
  <cp:revision>2</cp:revision>
  <dcterms:created xsi:type="dcterms:W3CDTF">2019-03-15T12:56:00Z</dcterms:created>
  <dcterms:modified xsi:type="dcterms:W3CDTF">2019-03-15T13:16:00Z</dcterms:modified>
</cp:coreProperties>
</file>